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C5E" w:rsidRPr="00B56371" w:rsidRDefault="00376762" w:rsidP="00162C99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B56371">
        <w:rPr>
          <w:rFonts w:ascii="Times New Roman" w:eastAsia="MinionPro-It" w:hAnsi="Times New Roman" w:cs="Times New Roman"/>
          <w:b/>
          <w:iCs/>
          <w:kern w:val="0"/>
          <w:u w:val="single"/>
        </w:rPr>
        <w:t>2.3</w:t>
      </w:r>
      <w:r w:rsidR="00D12045">
        <w:rPr>
          <w:rFonts w:ascii="Times New Roman" w:eastAsia="MinionPro-It" w:hAnsi="Times New Roman" w:cs="Times New Roman"/>
          <w:b/>
          <w:iCs/>
          <w:kern w:val="0"/>
          <w:u w:val="single"/>
        </w:rPr>
        <w:t xml:space="preserve"> </w:t>
      </w:r>
      <w:r w:rsidR="003554CC" w:rsidRPr="00B56371">
        <w:rPr>
          <w:rFonts w:ascii="Times New Roman" w:eastAsia="MinionPro-It" w:hAnsi="Times New Roman" w:cs="Times New Roman"/>
          <w:b/>
          <w:iCs/>
          <w:kern w:val="0"/>
          <w:u w:val="single"/>
        </w:rPr>
        <w:t>Tc-99m</w:t>
      </w:r>
      <w:r w:rsidR="00D12045">
        <w:rPr>
          <w:rFonts w:ascii="Times New Roman" w:eastAsia="MinionPro-It" w:hAnsi="Times New Roman" w:cs="Times New Roman"/>
          <w:b/>
          <w:iCs/>
          <w:kern w:val="0"/>
          <w:u w:val="single"/>
        </w:rPr>
        <w:t xml:space="preserve"> </w:t>
      </w:r>
      <w:r w:rsidR="003554CC" w:rsidRPr="00B56371">
        <w:rPr>
          <w:rFonts w:ascii="Times New Roman" w:eastAsia="MinionPro-It" w:hAnsi="Times New Roman" w:cs="Times New Roman"/>
          <w:b/>
          <w:iCs/>
          <w:kern w:val="0"/>
          <w:u w:val="single"/>
        </w:rPr>
        <w:t>TRODAT-1</w:t>
      </w:r>
      <w:r w:rsidR="00D12045">
        <w:rPr>
          <w:rFonts w:ascii="Times New Roman" w:eastAsia="MinionPro-It" w:hAnsi="Times New Roman" w:cs="Times New Roman"/>
          <w:b/>
          <w:iCs/>
          <w:kern w:val="0"/>
          <w:u w:val="single"/>
        </w:rPr>
        <w:t xml:space="preserve"> </w:t>
      </w:r>
      <w:r w:rsidR="003554CC" w:rsidRPr="00B56371">
        <w:rPr>
          <w:rFonts w:ascii="Times New Roman" w:eastAsia="MinionPro-It" w:hAnsi="Times New Roman" w:cs="Times New Roman"/>
          <w:b/>
          <w:iCs/>
          <w:kern w:val="0"/>
          <w:u w:val="single"/>
        </w:rPr>
        <w:t>Brain</w:t>
      </w:r>
      <w:r w:rsidR="00D12045">
        <w:rPr>
          <w:rFonts w:ascii="Times New Roman" w:eastAsia="MinionPro-It" w:hAnsi="Times New Roman" w:cs="Times New Roman"/>
          <w:b/>
          <w:iCs/>
          <w:kern w:val="0"/>
          <w:u w:val="single"/>
        </w:rPr>
        <w:t xml:space="preserve"> </w:t>
      </w:r>
      <w:r w:rsidR="003554CC" w:rsidRPr="00B56371">
        <w:rPr>
          <w:rFonts w:ascii="Times New Roman" w:eastAsia="MinionPro-It" w:hAnsi="Times New Roman" w:cs="Times New Roman"/>
          <w:b/>
          <w:iCs/>
          <w:kern w:val="0"/>
          <w:u w:val="single"/>
        </w:rPr>
        <w:t>SPECT/CT</w:t>
      </w:r>
      <w:r w:rsidR="00D12045">
        <w:rPr>
          <w:rFonts w:ascii="Times New Roman" w:eastAsia="MinionPro-It" w:hAnsi="Times New Roman" w:cs="Times New Roman"/>
          <w:b/>
          <w:iCs/>
          <w:kern w:val="0"/>
          <w:u w:val="single"/>
        </w:rPr>
        <w:t xml:space="preserve"> </w:t>
      </w:r>
      <w:r w:rsidR="00DC5C5E" w:rsidRPr="00B56371">
        <w:rPr>
          <w:rFonts w:ascii="Times New Roman" w:hAnsi="Times New Roman" w:cs="Times New Roman"/>
          <w:b/>
          <w:u w:val="single"/>
        </w:rPr>
        <w:t>data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DC5C5E" w:rsidRPr="00B56371">
        <w:rPr>
          <w:rFonts w:ascii="Times New Roman" w:hAnsi="Times New Roman" w:cs="Times New Roman"/>
          <w:b/>
          <w:u w:val="single"/>
        </w:rPr>
        <w:t>acquisition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DC5C5E" w:rsidRPr="00B56371">
        <w:rPr>
          <w:rFonts w:ascii="Times New Roman" w:hAnsi="Times New Roman" w:cs="Times New Roman"/>
          <w:b/>
          <w:u w:val="single"/>
        </w:rPr>
        <w:t>and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DC5C5E" w:rsidRPr="00B56371">
        <w:rPr>
          <w:rFonts w:ascii="Times New Roman" w:hAnsi="Times New Roman" w:cs="Times New Roman"/>
          <w:b/>
          <w:u w:val="single"/>
        </w:rPr>
        <w:t>preprocessing</w:t>
      </w:r>
    </w:p>
    <w:p w:rsidR="00DC5C5E" w:rsidRPr="00FB1FF0" w:rsidRDefault="00DC5C5E" w:rsidP="00162C99">
      <w:pPr>
        <w:spacing w:line="480" w:lineRule="auto"/>
        <w:rPr>
          <w:rFonts w:ascii="Times New Roman" w:hAnsi="Times New Roman" w:cs="Times New Roman"/>
          <w:kern w:val="0"/>
          <w:u w:val="single"/>
        </w:rPr>
      </w:pPr>
      <w:r w:rsidRPr="00B56371">
        <w:rPr>
          <w:rFonts w:ascii="Times New Roman" w:hAnsi="Times New Roman" w:cs="Times New Roman"/>
          <w:u w:val="single"/>
        </w:rPr>
        <w:t>Data</w:t>
      </w:r>
      <w:r w:rsidR="00D12045">
        <w:rPr>
          <w:rFonts w:ascii="Times New Roman" w:hAnsi="Times New Roman" w:cs="Times New Roman"/>
          <w:u w:val="single"/>
        </w:rPr>
        <w:t xml:space="preserve"> </w:t>
      </w:r>
      <w:r w:rsidRPr="00B56371">
        <w:rPr>
          <w:rFonts w:ascii="Times New Roman" w:hAnsi="Times New Roman" w:cs="Times New Roman"/>
          <w:u w:val="single"/>
        </w:rPr>
        <w:t>acquisition</w:t>
      </w:r>
    </w:p>
    <w:p w:rsidR="003554CC" w:rsidRPr="00B56371" w:rsidRDefault="003554CC" w:rsidP="00D12045">
      <w:pPr>
        <w:autoSpaceDE w:val="0"/>
        <w:autoSpaceDN w:val="0"/>
        <w:adjustRightInd w:val="0"/>
        <w:spacing w:line="480" w:lineRule="auto"/>
        <w:ind w:firstLineChars="236" w:firstLine="566"/>
        <w:rPr>
          <w:rFonts w:ascii="Times New Roman" w:eastAsia="MinionPro-Regular" w:hAnsi="Times New Roman" w:cs="Times New Roman"/>
          <w:kern w:val="0"/>
        </w:rPr>
      </w:pP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examin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Tc-99m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TRODAT-1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Brain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SPECT/CT,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post-processing</w:t>
      </w:r>
      <w:r w:rsidR="009A0D19" w:rsidRPr="00B56371">
        <w:rPr>
          <w:rFonts w:ascii="Times New Roman" w:eastAsia="MinionPro-It" w:hAnsi="Times New Roman" w:cs="Times New Roman"/>
          <w:iCs/>
          <w:kern w:val="0"/>
        </w:rPr>
        <w:t>,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and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ROI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evaluation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in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patients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with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PD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w</w:t>
      </w:r>
      <w:r w:rsidR="009A0D19" w:rsidRPr="00B56371">
        <w:rPr>
          <w:rFonts w:ascii="Times New Roman" w:eastAsia="MinionPro-It" w:hAnsi="Times New Roman" w:cs="Times New Roman"/>
          <w:iCs/>
          <w:kern w:val="0"/>
        </w:rPr>
        <w:t>ere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9A0D19" w:rsidRPr="00B56371">
        <w:rPr>
          <w:rFonts w:ascii="Times New Roman" w:eastAsia="MinionPro-It" w:hAnsi="Times New Roman" w:cs="Times New Roman"/>
          <w:iCs/>
          <w:kern w:val="0"/>
        </w:rPr>
        <w:t>as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</w:rPr>
        <w:t>previous</w:t>
      </w:r>
      <w:r w:rsidR="009A0D19" w:rsidRPr="00B56371">
        <w:rPr>
          <w:rFonts w:ascii="Times New Roman" w:eastAsia="MinionPro-It" w:hAnsi="Times New Roman" w:cs="Times New Roman"/>
          <w:iCs/>
          <w:kern w:val="0"/>
        </w:rPr>
        <w:t>ly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report</w:t>
      </w:r>
      <w:r w:rsidR="009A0D19" w:rsidRPr="00B56371">
        <w:rPr>
          <w:rFonts w:ascii="Times New Roman" w:eastAsia="MinionPro-It" w:hAnsi="Times New Roman" w:cs="Times New Roman"/>
          <w:iCs/>
          <w:kern w:val="0"/>
        </w:rPr>
        <w:t>ed</w:t>
      </w:r>
      <w:r w:rsidR="005A2D86" w:rsidRPr="00B56371">
        <w:rPr>
          <w:rFonts w:ascii="Times New Roman" w:eastAsia="MinionPro-It" w:hAnsi="Times New Roman" w:cs="Times New Roman"/>
          <w:iCs/>
          <w:kern w:val="0"/>
        </w:rPr>
        <w:fldChar w:fldCharType="begin">
          <w:fldData xml:space="preserve">PEVuZE5vdGU+PENpdGU+PEF1dGhvcj5Ic3U8L0F1dGhvcj48WWVhcj4yMDE0PC9ZZWFyPjxSZWNO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</w:fldData>
        </w:fldChar>
      </w:r>
      <w:r w:rsidR="00392C0F">
        <w:rPr>
          <w:rFonts w:ascii="Times New Roman" w:eastAsia="MinionPro-It" w:hAnsi="Times New Roman" w:cs="Times New Roman"/>
          <w:iCs/>
          <w:kern w:val="0"/>
        </w:rPr>
        <w:instrText xml:space="preserve"> ADDIN EN.CITE </w:instrText>
      </w:r>
      <w:r w:rsidR="00392C0F">
        <w:rPr>
          <w:rFonts w:ascii="Times New Roman" w:eastAsia="MinionPro-It" w:hAnsi="Times New Roman" w:cs="Times New Roman"/>
          <w:iCs/>
          <w:kern w:val="0"/>
        </w:rPr>
        <w:fldChar w:fldCharType="begin">
          <w:fldData xml:space="preserve">PEVuZE5vdGU+PENpdGU+PEF1dGhvcj5Ic3U8L0F1dGhvcj48WWVhcj4yMDE0PC9ZZWFyPjxSZWNO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</w:fldData>
        </w:fldChar>
      </w:r>
      <w:r w:rsidR="00392C0F">
        <w:rPr>
          <w:rFonts w:ascii="Times New Roman" w:eastAsia="MinionPro-It" w:hAnsi="Times New Roman" w:cs="Times New Roman"/>
          <w:iCs/>
          <w:kern w:val="0"/>
        </w:rPr>
        <w:instrText xml:space="preserve"> ADDIN EN.CITE.DATA </w:instrText>
      </w:r>
      <w:r w:rsidR="00392C0F">
        <w:rPr>
          <w:rFonts w:ascii="Times New Roman" w:eastAsia="MinionPro-It" w:hAnsi="Times New Roman" w:cs="Times New Roman"/>
          <w:iCs/>
          <w:kern w:val="0"/>
        </w:rPr>
      </w:r>
      <w:r w:rsidR="00392C0F">
        <w:rPr>
          <w:rFonts w:ascii="Times New Roman" w:eastAsia="MinionPro-It" w:hAnsi="Times New Roman" w:cs="Times New Roman"/>
          <w:iCs/>
          <w:kern w:val="0"/>
        </w:rPr>
        <w:fldChar w:fldCharType="end"/>
      </w:r>
      <w:r w:rsidR="005A2D86" w:rsidRPr="00B56371">
        <w:rPr>
          <w:rFonts w:ascii="Times New Roman" w:eastAsia="MinionPro-It" w:hAnsi="Times New Roman" w:cs="Times New Roman"/>
          <w:iCs/>
          <w:kern w:val="0"/>
        </w:rPr>
      </w:r>
      <w:r w:rsidR="005A2D86" w:rsidRPr="00B56371">
        <w:rPr>
          <w:rFonts w:ascii="Times New Roman" w:eastAsia="MinionPro-It" w:hAnsi="Times New Roman" w:cs="Times New Roman"/>
          <w:iCs/>
          <w:kern w:val="0"/>
        </w:rPr>
        <w:fldChar w:fldCharType="separate"/>
      </w:r>
      <w:r w:rsidR="006B4774">
        <w:rPr>
          <w:rFonts w:ascii="Times New Roman" w:eastAsia="MinionPro-It" w:hAnsi="Times New Roman" w:cs="Times New Roman"/>
          <w:iCs/>
          <w:noProof/>
          <w:kern w:val="0"/>
        </w:rPr>
        <w:t>(</w:t>
      </w:r>
      <w:hyperlink w:anchor="_ENREF_15" w:tooltip="Hsu, 2014 #19" w:history="1">
        <w:r w:rsidR="006B4774" w:rsidRPr="00392C0F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>Hsu</w:t>
        </w:r>
        <w:r w:rsidR="00D12045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>et</w:t>
        </w:r>
        <w:r w:rsidR="00D12045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>al.,</w:t>
        </w:r>
        <w:r w:rsidR="00D12045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It" w:hAnsi="Times New Roman" w:cs="Times New Roman"/>
            <w:iCs/>
            <w:noProof/>
            <w:kern w:val="0"/>
          </w:rPr>
          <w:t>2014</w:t>
        </w:r>
      </w:hyperlink>
      <w:r w:rsidR="006B4774">
        <w:rPr>
          <w:rFonts w:ascii="Times New Roman" w:eastAsia="MinionPro-It" w:hAnsi="Times New Roman" w:cs="Times New Roman"/>
          <w:iCs/>
          <w:noProof/>
          <w:kern w:val="0"/>
        </w:rPr>
        <w:t>)</w:t>
      </w:r>
      <w:r w:rsidR="005A2D86" w:rsidRPr="00B56371">
        <w:rPr>
          <w:rFonts w:ascii="Times New Roman" w:eastAsia="MinionPro-It" w:hAnsi="Times New Roman" w:cs="Times New Roman"/>
          <w:iCs/>
          <w:kern w:val="0"/>
        </w:rPr>
        <w:fldChar w:fldCharType="end"/>
      </w:r>
      <w:r w:rsidR="00B24BD0" w:rsidRPr="00B56371">
        <w:rPr>
          <w:rFonts w:ascii="Times New Roman" w:eastAsia="MinionPro-It" w:hAnsi="Times New Roman" w:cs="Times New Roman"/>
          <w:iCs/>
          <w:kern w:val="0"/>
        </w:rPr>
        <w:t>.</w:t>
      </w:r>
      <w:r w:rsidR="00D12045">
        <w:rPr>
          <w:rFonts w:ascii="Times New Roman" w:eastAsia="MinionPro-It" w:hAnsi="Times New Roman" w:cs="Times New Roman"/>
          <w:iCs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Eac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patien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B24BD0"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B24BD0" w:rsidRPr="00B56371">
        <w:rPr>
          <w:rFonts w:ascii="Times New Roman" w:eastAsia="MinionPro-Regular" w:hAnsi="Times New Roman" w:cs="Times New Roman"/>
          <w:kern w:val="0"/>
        </w:rPr>
        <w:t>P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ntravenous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njec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925-MBq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(25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Ci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dos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c-99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RODAT-1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(Institut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Nuclea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Energ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Research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Lung-Ta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aiwan)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brai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ca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do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4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late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onsecutively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us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ybri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ECT/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yste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(Symbi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ieme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edic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olutions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offm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Estate</w:t>
      </w:r>
      <w:r w:rsidR="009A0D19" w:rsidRPr="00B56371">
        <w:rPr>
          <w:rFonts w:ascii="Times New Roman" w:eastAsia="MinionPro-Regular" w:hAnsi="Times New Roman" w:cs="Times New Roman"/>
          <w:kern w:val="0"/>
        </w:rPr>
        <w:t>s</w:t>
      </w:r>
      <w:r w:rsidR="00E06913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</w:t>
      </w:r>
      <w:r w:rsidR="00CC54D7" w:rsidRPr="00B56371">
        <w:rPr>
          <w:rFonts w:ascii="Times New Roman" w:eastAsia="MinionPro-Regular" w:hAnsi="Times New Roman" w:cs="Times New Roman"/>
          <w:kern w:val="0"/>
        </w:rPr>
        <w:t>L</w:t>
      </w:r>
      <w:r w:rsidR="00E06913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USA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patient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ly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tab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upi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posi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A0D19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ea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A0D19" w:rsidRPr="00B56371">
        <w:rPr>
          <w:rFonts w:ascii="Times New Roman" w:eastAsia="MinionPro-Regular" w:hAnsi="Times New Roman" w:cs="Times New Roman"/>
          <w:kern w:val="0"/>
        </w:rPr>
        <w:t>rest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A0D19" w:rsidRPr="00B56371">
        <w:rPr>
          <w:rFonts w:ascii="Times New Roman" w:eastAsia="MinionPro-Regular" w:hAnsi="Times New Roman" w:cs="Times New Roman"/>
          <w:kern w:val="0"/>
        </w:rPr>
        <w:t>i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A0D19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older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ECT/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yste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ntegrat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du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ea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amer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wo-slic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ir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nstall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i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am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gantry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38533D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acquir</w:t>
      </w:r>
      <w:r w:rsidR="00E06913" w:rsidRPr="00B56371">
        <w:rPr>
          <w:rFonts w:ascii="Times New Roman" w:eastAsia="MinionPro-Regular" w:hAnsi="Times New Roman" w:cs="Times New Roman"/>
          <w:kern w:val="0"/>
        </w:rPr>
        <w:t>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i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120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step</w:t>
      </w:r>
      <w:r w:rsidR="00E06913" w:rsidRPr="00B56371">
        <w:rPr>
          <w:rFonts w:ascii="Times New Roman" w:eastAsia="MinionPro-Regular" w:hAnsi="Times New Roman" w:cs="Times New Roman"/>
          <w:kern w:val="0"/>
        </w:rPr>
        <w:t>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(30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pe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step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ove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ircula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360</w:t>
      </w:r>
      <w:r w:rsidR="005E5DBA" w:rsidRPr="00B56371">
        <w:rPr>
          <w:rFonts w:ascii="Times New Roman" w:eastAsia="MinionMath-Capt" w:hAnsi="Times New Roman" w:cs="Times New Roman"/>
          <w:kern w:val="0"/>
        </w:rPr>
        <w:sym w:font="Symbol" w:char="F0B0"/>
      </w:r>
      <w:r w:rsidR="00D12045">
        <w:rPr>
          <w:rFonts w:ascii="Times New Roman" w:eastAsia="MinionMath-Capt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rot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us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low-energy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high-resolu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parallel-hol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ollimators</w:t>
      </w:r>
      <w:r w:rsidR="005E5DBA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5E5DBA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128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Math-Regular" w:hAnsi="Times New Roman" w:cs="Times New Roman"/>
          <w:kern w:val="0"/>
        </w:rPr>
        <w:t>×</w:t>
      </w:r>
      <w:r w:rsidR="00D12045">
        <w:rPr>
          <w:rFonts w:ascii="Times New Roman" w:eastAsia="MinionMath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128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atrix</w:t>
      </w:r>
      <w:r w:rsidR="005E5DBA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Math-Regular" w:hAnsi="Times New Roman" w:cs="Times New Roman"/>
          <w:kern w:val="0"/>
        </w:rPr>
        <w:t>×</w:t>
      </w:r>
      <w:r w:rsidR="00E06913" w:rsidRPr="00B56371">
        <w:rPr>
          <w:rFonts w:ascii="Times New Roman" w:eastAsia="MinionPro-Regular" w:hAnsi="Times New Roman" w:cs="Times New Roman"/>
          <w:kern w:val="0"/>
        </w:rPr>
        <w:t>1.45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zoom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acquir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withou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ontras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ediu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us</w:t>
      </w:r>
      <w:r w:rsidR="005E5DBA" w:rsidRPr="00B56371">
        <w:rPr>
          <w:rFonts w:ascii="Times New Roman" w:eastAsia="MinionPro-Regular" w:hAnsi="Times New Roman" w:cs="Times New Roman"/>
          <w:kern w:val="0"/>
        </w:rPr>
        <w:t>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follow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parameters: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130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kV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45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(Imag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Qualit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Referenc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As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A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Dos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4D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ieme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edic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olutions)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rot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tim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1.5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s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collimatio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2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Math-Regular" w:hAnsi="Times New Roman" w:cs="Times New Roman"/>
          <w:kern w:val="0"/>
        </w:rPr>
        <w:t>×</w:t>
      </w:r>
      <w:r w:rsidR="00D12045">
        <w:rPr>
          <w:rFonts w:ascii="Times New Roman" w:eastAsia="MinionMath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2.5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E06913" w:rsidRPr="00B56371">
        <w:rPr>
          <w:rFonts w:ascii="Times New Roman" w:eastAsia="MinionPro-Regular" w:hAnsi="Times New Roman" w:cs="Times New Roman"/>
          <w:kern w:val="0"/>
        </w:rPr>
        <w:t>mm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</w:p>
    <w:p w:rsidR="003554CC" w:rsidRPr="00B56371" w:rsidRDefault="00E06913" w:rsidP="00162C99">
      <w:pPr>
        <w:autoSpaceDE w:val="0"/>
        <w:autoSpaceDN w:val="0"/>
        <w:adjustRightInd w:val="0"/>
        <w:spacing w:line="480" w:lineRule="auto"/>
        <w:rPr>
          <w:rFonts w:ascii="Times New Roman" w:eastAsia="MinionPro-It" w:hAnsi="Times New Roman" w:cs="Times New Roman"/>
          <w:iCs/>
          <w:kern w:val="0"/>
          <w:u w:val="single"/>
        </w:rPr>
      </w:pP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Image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="00CF1CB7" w:rsidRPr="00B56371">
        <w:rPr>
          <w:rFonts w:ascii="Times New Roman" w:eastAsia="MinionPro-It" w:hAnsi="Times New Roman" w:cs="Times New Roman"/>
          <w:iCs/>
          <w:kern w:val="0"/>
          <w:u w:val="single"/>
        </w:rPr>
        <w:t>p</w:t>
      </w:r>
      <w:r w:rsidR="00D07E43" w:rsidRPr="00B56371">
        <w:rPr>
          <w:rFonts w:ascii="Times New Roman" w:eastAsia="MinionPro-It" w:hAnsi="Times New Roman" w:cs="Times New Roman"/>
          <w:iCs/>
          <w:kern w:val="0"/>
          <w:u w:val="single"/>
        </w:rPr>
        <w:t>rocessing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="000F6307" w:rsidRPr="00B56371">
        <w:rPr>
          <w:rFonts w:ascii="Times New Roman" w:eastAsia="MinionPro-It" w:hAnsi="Times New Roman" w:cs="Times New Roman"/>
          <w:iCs/>
          <w:kern w:val="0"/>
          <w:u w:val="single"/>
        </w:rPr>
        <w:t>and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="000F6307" w:rsidRPr="00B56371">
        <w:rPr>
          <w:rFonts w:ascii="Times New Roman" w:eastAsia="MinionPro-It" w:hAnsi="Times New Roman" w:cs="Times New Roman"/>
          <w:iCs/>
          <w:kern w:val="0"/>
          <w:u w:val="single"/>
        </w:rPr>
        <w:t>ROI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="00CF1CB7" w:rsidRPr="00B56371">
        <w:rPr>
          <w:rFonts w:ascii="Times New Roman" w:eastAsia="MinionPro-It" w:hAnsi="Times New Roman" w:cs="Times New Roman"/>
          <w:iCs/>
          <w:kern w:val="0"/>
          <w:u w:val="single"/>
        </w:rPr>
        <w:t>d</w:t>
      </w:r>
      <w:r w:rsidR="000F6307" w:rsidRPr="00B56371">
        <w:rPr>
          <w:rFonts w:ascii="Times New Roman" w:eastAsia="MinionPro-It" w:hAnsi="Times New Roman" w:cs="Times New Roman"/>
          <w:iCs/>
          <w:kern w:val="0"/>
          <w:u w:val="single"/>
        </w:rPr>
        <w:t>elineation</w:t>
      </w:r>
    </w:p>
    <w:p w:rsidR="00951604" w:rsidRPr="00951604" w:rsidRDefault="00E06913" w:rsidP="00951604">
      <w:pPr>
        <w:autoSpaceDE w:val="0"/>
        <w:autoSpaceDN w:val="0"/>
        <w:adjustRightInd w:val="0"/>
        <w:spacing w:line="480" w:lineRule="auto"/>
        <w:ind w:firstLineChars="177" w:firstLine="425"/>
        <w:rPr>
          <w:rFonts w:ascii="Times New Roman" w:eastAsia="MinionPro-Regular" w:hAnsi="Times New Roman" w:cs="Times New Roman"/>
          <w:kern w:val="0"/>
        </w:rPr>
      </w:pP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construc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512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Math-Regular" w:hAnsi="Times New Roman" w:cs="Times New Roman"/>
          <w:kern w:val="0"/>
        </w:rPr>
        <w:t>×</w:t>
      </w:r>
      <w:r w:rsidR="00D12045">
        <w:rPr>
          <w:rFonts w:ascii="Times New Roman" w:eastAsia="MinionMath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512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tri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ver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1F77F5" w:rsidRPr="00B56371">
        <w:rPr>
          <w:rFonts w:ascii="Times New Roman" w:eastAsia="MinionPro-Regular" w:hAnsi="Times New Roman" w:cs="Times New Roman"/>
          <w:kern w:val="0"/>
        </w:rPr>
        <w:t>smal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mooth</w:t>
      </w:r>
      <w:r w:rsidR="001F77F5" w:rsidRPr="00B56371">
        <w:rPr>
          <w:rFonts w:ascii="Times New Roman" w:eastAsia="MinionPro-Regular" w:hAnsi="Times New Roman" w:cs="Times New Roman"/>
          <w:kern w:val="0"/>
        </w:rPr>
        <w:t>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kernel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08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Sieme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dic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olutions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ttenu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rectio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F430BB" w:rsidRPr="00B56371">
        <w:rPr>
          <w:rFonts w:ascii="Times New Roman" w:eastAsia="MinionPro-Regular" w:hAnsi="Times New Roman" w:cs="Times New Roman"/>
          <w:kern w:val="0"/>
        </w:rPr>
        <w:t>large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mooth</w:t>
      </w:r>
      <w:r w:rsidR="00F430BB" w:rsidRPr="00B56371">
        <w:rPr>
          <w:rFonts w:ascii="Times New Roman" w:eastAsia="MinionPro-Regular" w:hAnsi="Times New Roman" w:cs="Times New Roman"/>
          <w:kern w:val="0"/>
        </w:rPr>
        <w:t>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kernel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30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Sieme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dic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olutions)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us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elineation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aw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at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construc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nt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ax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s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las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3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OSE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construc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tho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3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llimat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ea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odeling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8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bsets</w:t>
      </w:r>
      <w:r w:rsidR="00F430BB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8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terations</w:t>
      </w:r>
      <w:r w:rsidR="00F430BB" w:rsidRPr="00B56371">
        <w:rPr>
          <w:rFonts w:ascii="Times New Roman" w:eastAsia="MinionPro-Regular" w:hAnsi="Times New Roman" w:cs="Times New Roman"/>
          <w:kern w:val="0"/>
        </w:rPr>
        <w:t>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rect</w:t>
      </w:r>
      <w:r w:rsidR="00F430BB" w:rsidRPr="00B56371">
        <w:rPr>
          <w:rFonts w:ascii="Times New Roman" w:eastAsia="MinionPro-Regular" w:hAnsi="Times New Roman" w:cs="Times New Roman"/>
          <w:kern w:val="0"/>
        </w:rPr>
        <w:t>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08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ttenu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p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mooth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s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3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at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Gaussi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ilte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ful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d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al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ximum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6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m).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construc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ax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icknes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3.3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m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lastRenderedPageBreak/>
        <w:t>Reorient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agit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aralle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teri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mmissure-posteri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mmissu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AC-PC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li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rec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ax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on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evi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o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al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nspect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re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nsecutiv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ax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how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ighes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ptak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mmed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elineatio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um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audat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utame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ccipi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te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al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elinea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irect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mm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</w:t>
      </w:r>
      <w:r w:rsidRPr="00BB0F32">
        <w:rPr>
          <w:rFonts w:ascii="Times New Roman" w:eastAsia="MinionPro-Regular" w:hAnsi="Times New Roman" w:cs="Times New Roman"/>
          <w:kern w:val="0"/>
        </w:rPr>
        <w:t>.</w:t>
      </w:r>
      <w:r w:rsidR="00D12045" w:rsidRPr="00BB0F32">
        <w:rPr>
          <w:rFonts w:ascii="Times New Roman" w:eastAsia="MinionPro-Regular" w:hAnsi="Times New Roman" w:cs="Times New Roman"/>
          <w:kern w:val="0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principal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investigator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reviewed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all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of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SPE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CT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scans</w:t>
      </w:r>
      <w:r w:rsidR="00D12045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to</w:t>
      </w:r>
      <w:r w:rsidR="00D12045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determinate</w:t>
      </w:r>
      <w:r w:rsidR="00D12045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ROI</w:t>
      </w:r>
      <w:r w:rsidR="00D12045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eastAsiaTheme="minorEastAsia" w:hAnsi="Times New Roman" w:cs="Times New Roman"/>
          <w:color w:val="000000"/>
          <w:shd w:val="clear" w:color="auto" w:fill="FFFFFF"/>
        </w:rPr>
        <w:t>delineation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In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equivocal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cases,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a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second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observer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mad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review.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Both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wer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blinded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o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bookmarkStart w:id="0" w:name="_GoBack"/>
      <w:bookmarkEnd w:id="0"/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laboratory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results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at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h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time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of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clinical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and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 w:hint="eastAsia"/>
          <w:color w:val="000000"/>
          <w:shd w:val="clear" w:color="auto" w:fill="FFFFFF"/>
        </w:rPr>
        <w:t>imaging</w:t>
      </w:r>
      <w:r w:rsidR="00D12045" w:rsidRPr="00BB0F3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951604" w:rsidRPr="00BB0F32">
        <w:rPr>
          <w:rFonts w:ascii="Times New Roman" w:hAnsi="Times New Roman" w:cs="Times New Roman"/>
          <w:color w:val="000000"/>
          <w:shd w:val="clear" w:color="auto" w:fill="FFFFFF"/>
        </w:rPr>
        <w:t>assessment.</w:t>
      </w:r>
    </w:p>
    <w:p w:rsidR="00E06913" w:rsidRPr="00B56371" w:rsidRDefault="00E06913" w:rsidP="00D12045">
      <w:pPr>
        <w:autoSpaceDE w:val="0"/>
        <w:autoSpaceDN w:val="0"/>
        <w:adjustRightInd w:val="0"/>
        <w:spacing w:line="480" w:lineRule="auto"/>
        <w:ind w:firstLineChars="177" w:firstLine="425"/>
        <w:rPr>
          <w:rFonts w:ascii="Times New Roman" w:eastAsia="MinionPro-It" w:hAnsi="Times New Roman" w:cs="Times New Roman"/>
          <w:kern w:val="0"/>
        </w:rPr>
      </w:pP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F430BB"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egist</w:t>
      </w:r>
      <w:r w:rsidR="00F430BB" w:rsidRPr="00B56371">
        <w:rPr>
          <w:rFonts w:ascii="Times New Roman" w:eastAsia="MinionPro-Regular" w:hAnsi="Times New Roman" w:cs="Times New Roman"/>
          <w:kern w:val="0"/>
        </w:rPr>
        <w:t>er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s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utoregistr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ode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F430BB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facturer’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nuclea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dici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orkst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SyngoMI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orkplac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vers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VA60B;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iemen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ealthcare)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orient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ls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o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al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nspect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us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/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dentic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arameter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</w:t>
      </w:r>
      <w:r w:rsidRPr="00B56371">
        <w:rPr>
          <w:rFonts w:ascii="Cambria Math" w:eastAsia="MinionMath-Regular" w:hAnsi="Cambria Math" w:cs="Times New Roman"/>
          <w:kern w:val="0"/>
        </w:rPr>
        <w:t>𝑥</w:t>
      </w:r>
      <w:r w:rsidRPr="00B56371">
        <w:rPr>
          <w:rFonts w:ascii="Times New Roman" w:eastAsia="MinionMath-Regular" w:hAnsi="Times New Roman" w:cs="Times New Roman"/>
          <w:kern w:val="0"/>
        </w:rPr>
        <w:t>,</w:t>
      </w:r>
      <w:r w:rsidR="00D12045">
        <w:rPr>
          <w:rFonts w:ascii="Times New Roman" w:eastAsia="MinionMath-Regular" w:hAnsi="Times New Roman" w:cs="Times New Roman"/>
          <w:kern w:val="0"/>
        </w:rPr>
        <w:t xml:space="preserve"> </w:t>
      </w:r>
      <w:r w:rsidRPr="00B56371">
        <w:rPr>
          <w:rFonts w:ascii="Cambria Math" w:eastAsia="MinionMath-Regular" w:hAnsi="Cambria Math" w:cs="Times New Roman"/>
          <w:kern w:val="0"/>
        </w:rPr>
        <w:t>𝑦</w:t>
      </w:r>
      <w:r w:rsidRPr="00B56371">
        <w:rPr>
          <w:rFonts w:ascii="Times New Roman" w:eastAsia="MinionMath-Regular" w:hAnsi="Times New Roman" w:cs="Times New Roman"/>
          <w:kern w:val="0"/>
        </w:rPr>
        <w:t>,</w:t>
      </w:r>
      <w:r w:rsidR="00D12045">
        <w:rPr>
          <w:rFonts w:ascii="Times New Roman" w:eastAsia="MinionMath-Regular" w:hAnsi="Times New Roman" w:cs="Times New Roman"/>
          <w:kern w:val="0"/>
        </w:rPr>
        <w:t xml:space="preserve"> </w:t>
      </w:r>
      <w:r w:rsidRPr="00B56371">
        <w:rPr>
          <w:rFonts w:ascii="Cambria Math" w:eastAsia="MinionMath-Regular" w:hAnsi="Cambria Math" w:cs="Times New Roman"/>
          <w:kern w:val="0"/>
        </w:rPr>
        <w:t>𝑧</w:t>
      </w:r>
      <w:r w:rsidRPr="00B56371">
        <w:rPr>
          <w:rFonts w:ascii="Times New Roman" w:eastAsia="MinionPro-Regular" w:hAnsi="Times New Roman" w:cs="Times New Roman"/>
          <w:kern w:val="0"/>
        </w:rPr>
        <w:t>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re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nsecutiv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ax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how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highes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ptak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mmed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n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lic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ith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os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cognizabl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u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hose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rawing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-guid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um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audat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utamen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ccipi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te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anuall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</w:t>
      </w:r>
      <w:r w:rsidR="00F430BB" w:rsidRPr="00B56371">
        <w:rPr>
          <w:rFonts w:ascii="Times New Roman" w:eastAsia="MinionPro-Regular" w:hAnsi="Times New Roman" w:cs="Times New Roman"/>
          <w:kern w:val="0"/>
        </w:rPr>
        <w:t>raw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</w:t>
      </w:r>
      <w:r w:rsidR="00F430BB" w:rsidRPr="00B56371">
        <w:rPr>
          <w:rFonts w:ascii="Times New Roman" w:eastAsia="MinionPro-Regular" w:hAnsi="Times New Roman" w:cs="Times New Roman"/>
          <w:kern w:val="0"/>
        </w:rPr>
        <w:t>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528C3" w:rsidRPr="00B56371">
        <w:rPr>
          <w:rFonts w:ascii="Times New Roman" w:eastAsia="MinionPro-Regular" w:hAnsi="Times New Roman" w:cs="Times New Roman"/>
          <w:kern w:val="0"/>
        </w:rPr>
        <w:t>b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bserver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528C3" w:rsidRPr="00B56371">
        <w:rPr>
          <w:rFonts w:ascii="Times New Roman" w:eastAsia="MinionPro-Regular" w:hAnsi="Times New Roman" w:cs="Times New Roman"/>
          <w:kern w:val="0"/>
        </w:rPr>
        <w:t>wh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lind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528C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r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us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/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s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s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T-guid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ransferr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o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egister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mm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PEC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image.</w:t>
      </w:r>
    </w:p>
    <w:p w:rsidR="003554CC" w:rsidRPr="00B56371" w:rsidRDefault="00E06913" w:rsidP="00162C99">
      <w:pPr>
        <w:autoSpaceDE w:val="0"/>
        <w:autoSpaceDN w:val="0"/>
        <w:adjustRightInd w:val="0"/>
        <w:spacing w:line="480" w:lineRule="auto"/>
        <w:rPr>
          <w:rFonts w:ascii="Times New Roman" w:eastAsia="MinionPro-It" w:hAnsi="Times New Roman" w:cs="Times New Roman"/>
          <w:iCs/>
          <w:kern w:val="0"/>
          <w:u w:val="single"/>
        </w:rPr>
      </w:pP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Striatal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and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="00CF1CB7" w:rsidRPr="00B56371">
        <w:rPr>
          <w:rFonts w:ascii="Times New Roman" w:eastAsia="MinionPro-It" w:hAnsi="Times New Roman" w:cs="Times New Roman"/>
          <w:iCs/>
          <w:kern w:val="0"/>
          <w:u w:val="single"/>
        </w:rPr>
        <w:t>s</w:t>
      </w: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ubregional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TRODAT-1</w:t>
      </w:r>
      <w:r w:rsidR="00D12045">
        <w:rPr>
          <w:rFonts w:ascii="Times New Roman" w:eastAsia="MinionPro-It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eastAsia="MinionPro-It" w:hAnsi="Times New Roman" w:cs="Times New Roman"/>
          <w:iCs/>
          <w:kern w:val="0"/>
          <w:u w:val="single"/>
        </w:rPr>
        <w:t>BP</w:t>
      </w:r>
      <w:r w:rsidRPr="00B56371">
        <w:rPr>
          <w:rFonts w:ascii="Times New Roman" w:eastAsia="MinionPro-It" w:hAnsi="Times New Roman" w:cs="Times New Roman"/>
          <w:iCs/>
          <w:kern w:val="0"/>
          <w:u w:val="single"/>
          <w:vertAlign w:val="subscript"/>
        </w:rPr>
        <w:t>ND</w:t>
      </w:r>
    </w:p>
    <w:p w:rsidR="000F6307" w:rsidRPr="00B56371" w:rsidRDefault="00E06913" w:rsidP="00D12045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eastAsia="MinionPro-Regular" w:hAnsi="Times New Roman" w:cs="Times New Roman"/>
          <w:kern w:val="0"/>
        </w:rPr>
      </w:pPr>
      <w:r w:rsidRPr="00B56371">
        <w:rPr>
          <w:rFonts w:ascii="Times New Roman" w:eastAsia="MinionPro-Regular" w:hAnsi="Times New Roman" w:cs="Times New Roman"/>
          <w:kern w:val="0"/>
        </w:rPr>
        <w:t>W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us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low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A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ncentratio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re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9528C3"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ccipi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te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ackgrou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triatal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audat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utame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nondisplaceabl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ind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potenti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(BP</w:t>
      </w:r>
      <w:r w:rsidRPr="00B56371">
        <w:rPr>
          <w:rFonts w:ascii="Times New Roman" w:eastAsia="MinionPro-Regular" w:hAnsi="Times New Roman" w:cs="Times New Roman"/>
          <w:kern w:val="0"/>
          <w:vertAlign w:val="subscript"/>
        </w:rPr>
        <w:t>ND</w:t>
      </w:r>
      <w:r w:rsidRPr="00B56371">
        <w:rPr>
          <w:rFonts w:ascii="Times New Roman" w:eastAsia="MinionPro-Regular" w:hAnsi="Times New Roman" w:cs="Times New Roman"/>
          <w:kern w:val="0"/>
        </w:rPr>
        <w:t>)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wer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alculate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subtract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unt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ccipi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te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from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unt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CF1CB7" w:rsidRPr="00B56371">
        <w:rPr>
          <w:rFonts w:ascii="Times New Roman" w:eastAsia="MinionPro-Regular" w:hAnsi="Times New Roman" w:cs="Times New Roman"/>
          <w:kern w:val="0"/>
        </w:rPr>
        <w:t>striatal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CF1CB7" w:rsidRPr="00B56371">
        <w:rPr>
          <w:rFonts w:ascii="Times New Roman" w:eastAsia="MinionPro-Regular" w:hAnsi="Times New Roman" w:cs="Times New Roman"/>
          <w:kern w:val="0"/>
        </w:rPr>
        <w:t>caudate,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CF1CB7"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="00CF1CB7" w:rsidRPr="00B56371">
        <w:rPr>
          <w:rFonts w:ascii="Times New Roman" w:eastAsia="MinionPro-Regular" w:hAnsi="Times New Roman" w:cs="Times New Roman"/>
          <w:kern w:val="0"/>
        </w:rPr>
        <w:t>putame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and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dividing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esult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by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mean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unts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f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the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occipital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cortex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  <w:r w:rsidRPr="00B56371">
        <w:rPr>
          <w:rFonts w:ascii="Times New Roman" w:eastAsia="MinionPro-Regular" w:hAnsi="Times New Roman" w:cs="Times New Roman"/>
          <w:kern w:val="0"/>
        </w:rPr>
        <w:t>ROI</w:t>
      </w:r>
      <w:r w:rsidR="005A2D86" w:rsidRPr="00B56371">
        <w:rPr>
          <w:rFonts w:ascii="Times New Roman" w:eastAsia="MinionPro-Regular" w:hAnsi="Times New Roman" w:cs="Times New Roman"/>
          <w:kern w:val="0"/>
        </w:rPr>
        <w:fldChar w:fldCharType="begin">
          <w:fldData xml:space="preserve">PEVuZE5vdGU+PENpdGU+PEF1dGhvcj5Ic3U8L0F1dGhvcj48WWVhcj4yMDE0PC9ZZWFyPjxSZWNO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</w:fldData>
        </w:fldChar>
      </w:r>
      <w:r w:rsidR="00392C0F">
        <w:rPr>
          <w:rFonts w:ascii="Times New Roman" w:eastAsia="MinionPro-Regular" w:hAnsi="Times New Roman" w:cs="Times New Roman"/>
          <w:kern w:val="0"/>
        </w:rPr>
        <w:instrText xml:space="preserve"> ADDIN EN.CITE </w:instrText>
      </w:r>
      <w:r w:rsidR="00392C0F">
        <w:rPr>
          <w:rFonts w:ascii="Times New Roman" w:eastAsia="MinionPro-Regular" w:hAnsi="Times New Roman" w:cs="Times New Roman"/>
          <w:kern w:val="0"/>
        </w:rPr>
        <w:fldChar w:fldCharType="begin">
          <w:fldData xml:space="preserve">PEVuZE5vdGU+PENpdGU+PEF1dGhvcj5Ic3U8L0F1dGhvcj48WWVhcj4yMDE0PC9ZZWFyPjxSZWNO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</w:fldData>
        </w:fldChar>
      </w:r>
      <w:r w:rsidR="00392C0F">
        <w:rPr>
          <w:rFonts w:ascii="Times New Roman" w:eastAsia="MinionPro-Regular" w:hAnsi="Times New Roman" w:cs="Times New Roman"/>
          <w:kern w:val="0"/>
        </w:rPr>
        <w:instrText xml:space="preserve"> ADDIN EN.CITE.DATA </w:instrText>
      </w:r>
      <w:r w:rsidR="00392C0F">
        <w:rPr>
          <w:rFonts w:ascii="Times New Roman" w:eastAsia="MinionPro-Regular" w:hAnsi="Times New Roman" w:cs="Times New Roman"/>
          <w:kern w:val="0"/>
        </w:rPr>
      </w:r>
      <w:r w:rsidR="00392C0F">
        <w:rPr>
          <w:rFonts w:ascii="Times New Roman" w:eastAsia="MinionPro-Regular" w:hAnsi="Times New Roman" w:cs="Times New Roman"/>
          <w:kern w:val="0"/>
        </w:rPr>
        <w:fldChar w:fldCharType="end"/>
      </w:r>
      <w:r w:rsidR="005A2D86" w:rsidRPr="00B56371">
        <w:rPr>
          <w:rFonts w:ascii="Times New Roman" w:eastAsia="MinionPro-Regular" w:hAnsi="Times New Roman" w:cs="Times New Roman"/>
          <w:kern w:val="0"/>
        </w:rPr>
      </w:r>
      <w:r w:rsidR="005A2D86" w:rsidRPr="00B56371">
        <w:rPr>
          <w:rFonts w:ascii="Times New Roman" w:eastAsia="MinionPro-Regular" w:hAnsi="Times New Roman" w:cs="Times New Roman"/>
          <w:kern w:val="0"/>
        </w:rPr>
        <w:fldChar w:fldCharType="separate"/>
      </w:r>
      <w:r w:rsidR="006B4774">
        <w:rPr>
          <w:rFonts w:ascii="Times New Roman" w:eastAsia="MinionPro-Regular" w:hAnsi="Times New Roman" w:cs="Times New Roman"/>
          <w:noProof/>
          <w:kern w:val="0"/>
        </w:rPr>
        <w:t>(</w:t>
      </w:r>
      <w:hyperlink w:anchor="_ENREF_15" w:tooltip="Hsu, 2014 #19" w:history="1">
        <w:r w:rsidR="006B4774" w:rsidRPr="00392C0F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>Hsu</w:t>
        </w:r>
        <w:r w:rsidR="00D12045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>et</w:t>
        </w:r>
        <w:r w:rsidR="00D12045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>al.,</w:t>
        </w:r>
        <w:r w:rsidR="00D12045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eastAsia="MinionPro-Regular" w:hAnsi="Times New Roman" w:cs="Times New Roman"/>
            <w:noProof/>
            <w:kern w:val="0"/>
          </w:rPr>
          <w:t>2014</w:t>
        </w:r>
      </w:hyperlink>
      <w:r w:rsidR="006B4774">
        <w:rPr>
          <w:rFonts w:ascii="Times New Roman" w:eastAsia="MinionPro-Regular" w:hAnsi="Times New Roman" w:cs="Times New Roman"/>
          <w:noProof/>
          <w:kern w:val="0"/>
        </w:rPr>
        <w:t>)</w:t>
      </w:r>
      <w:r w:rsidR="005A2D86" w:rsidRPr="00B56371">
        <w:rPr>
          <w:rFonts w:ascii="Times New Roman" w:eastAsia="MinionPro-Regular" w:hAnsi="Times New Roman" w:cs="Times New Roman"/>
          <w:kern w:val="0"/>
        </w:rPr>
        <w:fldChar w:fldCharType="end"/>
      </w:r>
      <w:r w:rsidR="0038533D" w:rsidRPr="00B56371">
        <w:rPr>
          <w:rFonts w:ascii="Times New Roman" w:eastAsia="MinionPro-Regular" w:hAnsi="Times New Roman" w:cs="Times New Roman"/>
          <w:kern w:val="0"/>
        </w:rPr>
        <w:t>.</w:t>
      </w:r>
      <w:r w:rsidR="00D12045">
        <w:rPr>
          <w:rFonts w:ascii="Times New Roman" w:eastAsia="MinionPro-Regular" w:hAnsi="Times New Roman" w:cs="Times New Roman"/>
          <w:kern w:val="0"/>
        </w:rPr>
        <w:t xml:space="preserve"> </w:t>
      </w:r>
    </w:p>
    <w:p w:rsidR="000F6307" w:rsidRPr="00B56371" w:rsidRDefault="000F6307" w:rsidP="00162C99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</w:rPr>
      </w:pPr>
    </w:p>
    <w:p w:rsidR="006A3E29" w:rsidRPr="00B56371" w:rsidRDefault="00376762" w:rsidP="00162C99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B56371">
        <w:rPr>
          <w:rFonts w:ascii="Times New Roman" w:hAnsi="Times New Roman" w:cs="Times New Roman"/>
          <w:b/>
          <w:u w:val="single"/>
        </w:rPr>
        <w:t>2.4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6A3E29" w:rsidRPr="00B56371">
        <w:rPr>
          <w:rFonts w:ascii="Times New Roman" w:hAnsi="Times New Roman" w:cs="Times New Roman"/>
          <w:b/>
          <w:u w:val="single"/>
        </w:rPr>
        <w:t>MR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6A3E29" w:rsidRPr="00B56371">
        <w:rPr>
          <w:rFonts w:ascii="Times New Roman" w:hAnsi="Times New Roman" w:cs="Times New Roman"/>
          <w:b/>
          <w:u w:val="single"/>
        </w:rPr>
        <w:t>data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6A3E29" w:rsidRPr="00B56371">
        <w:rPr>
          <w:rFonts w:ascii="Times New Roman" w:hAnsi="Times New Roman" w:cs="Times New Roman"/>
          <w:b/>
          <w:u w:val="single"/>
        </w:rPr>
        <w:t>acquisition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6A3E29" w:rsidRPr="00B56371">
        <w:rPr>
          <w:rFonts w:ascii="Times New Roman" w:hAnsi="Times New Roman" w:cs="Times New Roman"/>
          <w:b/>
          <w:u w:val="single"/>
        </w:rPr>
        <w:t>and</w:t>
      </w:r>
      <w:r w:rsidR="00D12045">
        <w:rPr>
          <w:rFonts w:ascii="Times New Roman" w:hAnsi="Times New Roman" w:cs="Times New Roman"/>
          <w:b/>
          <w:u w:val="single"/>
        </w:rPr>
        <w:t xml:space="preserve"> </w:t>
      </w:r>
      <w:r w:rsidR="006A3E29" w:rsidRPr="00B56371">
        <w:rPr>
          <w:rFonts w:ascii="Times New Roman" w:hAnsi="Times New Roman" w:cs="Times New Roman"/>
          <w:b/>
          <w:u w:val="single"/>
        </w:rPr>
        <w:t>preprocessing</w:t>
      </w:r>
    </w:p>
    <w:p w:rsidR="006A3E29" w:rsidRPr="00B56371" w:rsidRDefault="006A3E29" w:rsidP="00162C99">
      <w:pPr>
        <w:spacing w:line="480" w:lineRule="auto"/>
        <w:rPr>
          <w:rFonts w:ascii="Times New Roman" w:hAnsi="Times New Roman" w:cs="Times New Roman"/>
          <w:iCs/>
          <w:kern w:val="0"/>
          <w:u w:val="single"/>
        </w:rPr>
      </w:pPr>
      <w:r w:rsidRPr="00B56371">
        <w:rPr>
          <w:rFonts w:ascii="Times New Roman" w:hAnsi="Times New Roman" w:cs="Times New Roman"/>
          <w:iCs/>
          <w:kern w:val="0"/>
          <w:u w:val="single"/>
        </w:rPr>
        <w:t>Resting-state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functional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MRI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preprocessing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and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individual</w:t>
      </w:r>
      <w:r w:rsidR="00D12045">
        <w:rPr>
          <w:rFonts w:ascii="Times New Roman" w:hAnsi="Times New Roman" w:cs="Times New Roman"/>
          <w:iCs/>
          <w:kern w:val="0"/>
          <w:u w:val="single"/>
        </w:rPr>
        <w:t xml:space="preserve"> </w:t>
      </w:r>
      <w:r w:rsidRPr="00B56371">
        <w:rPr>
          <w:rFonts w:ascii="Times New Roman" w:hAnsi="Times New Roman" w:cs="Times New Roman"/>
          <w:iCs/>
          <w:kern w:val="0"/>
          <w:u w:val="single"/>
        </w:rPr>
        <w:t>analyses</w:t>
      </w:r>
    </w:p>
    <w:p w:rsidR="006A3E29" w:rsidRPr="00B56371" w:rsidRDefault="006A3E29" w:rsidP="00162C99">
      <w:pPr>
        <w:spacing w:line="480" w:lineRule="auto"/>
        <w:rPr>
          <w:rFonts w:ascii="Times New Roman" w:eastAsia="Times New Roman" w:hAnsi="Times New Roman" w:cs="Times New Roman"/>
          <w:kern w:val="0"/>
        </w:rPr>
      </w:pPr>
      <w:r w:rsidRPr="00B56371">
        <w:rPr>
          <w:rFonts w:ascii="Times New Roman" w:hAnsi="Times New Roman" w:cs="Times New Roman"/>
          <w:kern w:val="0"/>
        </w:rPr>
        <w:t>Pri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e-processing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irs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10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volum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iscard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ac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teady-sta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agnetizati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llow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articipant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dap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cann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oise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ting-sta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MRI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at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eprocess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a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erform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us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</w:rPr>
        <w:t>Statistical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Parametric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Mapping</w:t>
      </w:r>
      <w:r w:rsidR="00D12045">
        <w:rPr>
          <w:rFonts w:ascii="Times New Roman" w:hAnsi="Times New Roman" w:cs="Times New Roman"/>
        </w:rPr>
        <w:t xml:space="preserve"> </w:t>
      </w:r>
      <w:r w:rsidR="009528C3" w:rsidRPr="00B56371">
        <w:rPr>
          <w:rFonts w:ascii="Times New Roman" w:hAnsi="Times New Roman" w:cs="Times New Roman"/>
        </w:rPr>
        <w:t>software</w:t>
      </w:r>
      <w:r w:rsidR="00D12045">
        <w:rPr>
          <w:rFonts w:ascii="Times New Roman" w:hAnsi="Times New Roman" w:cs="Times New Roman"/>
        </w:rPr>
        <w:t xml:space="preserve"> </w:t>
      </w:r>
      <w:r w:rsidR="009528C3" w:rsidRPr="00B56371">
        <w:rPr>
          <w:rFonts w:ascii="Times New Roman" w:hAnsi="Times New Roman" w:cs="Times New Roman"/>
        </w:rPr>
        <w:t>packag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SPM8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</w:rPr>
        <w:t>Wellcome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Department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of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Cognitive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Neurology,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London,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UK;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http://www.fil.ion.ucl.ac.uk/spm/)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at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ocess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ssistan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ting-Sta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MRI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DPARSF)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ool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5A2D86" w:rsidRPr="00B56371">
        <w:rPr>
          <w:rFonts w:ascii="Times New Roman" w:hAnsi="Times New Roman" w:cs="Times New Roman"/>
          <w:kern w:val="0"/>
        </w:rPr>
        <w:fldChar w:fldCharType="begin"/>
      </w:r>
      <w:r w:rsidR="00392C0F">
        <w:rPr>
          <w:rFonts w:ascii="Times New Roman" w:hAnsi="Times New Roman" w:cs="Times New Roman"/>
          <w:kern w:val="0"/>
        </w:rPr>
        <w:instrText xml:space="preserve"> ADDIN EN.CITE &lt;EndNote&gt;&lt;Cite&gt;&lt;Author&gt;Chao-Gan&lt;/Author&gt;&lt;Year&gt;2010&lt;/Year&gt;&lt;RecNum&gt;742&lt;/RecNum&gt;&lt;DisplayText&gt;(Chao-Gan and Yu-Feng, 2010)&lt;/DisplayText&gt;&lt;record&gt;&lt;rec-number&gt;20&lt;/rec-number&gt;&lt;foreign-keys&gt;&lt;key app="EN" db-id="a50vzvv525wsvdexfp7xfs9mwrv2zx52ft0z"&gt;20&lt;/key&gt;&lt;/foreign-keys&gt;&lt;ref-type name="Journal Article"&gt;17&lt;/ref-type&gt;&lt;contributors&gt;&lt;authors&gt;&lt;author&gt;Chao-Gan, Yan&lt;/author&gt;&lt;author&gt;Yu-Feng, Zang&lt;/author&gt;&lt;/authors&gt;&lt;/contributors&gt;&lt;titles&gt;&lt;title&gt;DPARSF: a MATLAB toolbox for ‚Äúpipeline‚Äù data analysis of resting-state fMRI&lt;/title&gt;&lt;secondary-title&gt;Frontiers in Systems Neuroscience&lt;/secondary-title&gt;&lt;/titles&gt;&lt;periodical&gt;&lt;full-title&gt;Front Syst Neurosci&lt;/full-title&gt;&lt;abbr-1&gt;Frontiers in systems neuroscience&lt;/abbr-1&gt;&lt;/periodical&gt;&lt;volume&gt;4&lt;/volume&gt;&lt;dates&gt;&lt;year&gt;2010&lt;/year&gt;&lt;/dates&gt;&lt;urls&gt;&lt;/urls&gt;&lt;/record&gt;&lt;/Cite&gt;&lt;/EndNote&gt;</w:instrText>
      </w:r>
      <w:r w:rsidR="005A2D86" w:rsidRPr="00B56371">
        <w:rPr>
          <w:rFonts w:ascii="Times New Roman" w:hAnsi="Times New Roman" w:cs="Times New Roman"/>
          <w:kern w:val="0"/>
        </w:rPr>
        <w:fldChar w:fldCharType="separate"/>
      </w:r>
      <w:r w:rsidR="006B4774">
        <w:rPr>
          <w:rFonts w:ascii="Times New Roman" w:hAnsi="Times New Roman" w:cs="Times New Roman"/>
          <w:noProof/>
          <w:kern w:val="0"/>
        </w:rPr>
        <w:t>(</w:t>
      </w:r>
      <w:hyperlink w:anchor="_ENREF_5" w:tooltip="Chao-Gan, 2010 #20" w:history="1"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Chao-Gan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and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Yu-Feng,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2010</w:t>
        </w:r>
      </w:hyperlink>
      <w:r w:rsidR="006B4774">
        <w:rPr>
          <w:rFonts w:ascii="Times New Roman" w:hAnsi="Times New Roman" w:cs="Times New Roman"/>
          <w:noProof/>
          <w:kern w:val="0"/>
        </w:rPr>
        <w:t>)</w:t>
      </w:r>
      <w:r w:rsidR="005A2D86" w:rsidRPr="00B56371">
        <w:rPr>
          <w:rFonts w:ascii="Times New Roman" w:hAnsi="Times New Roman" w:cs="Times New Roman"/>
          <w:kern w:val="0"/>
        </w:rPr>
        <w:fldChar w:fldCharType="end"/>
      </w:r>
      <w:r w:rsidRPr="00B56371">
        <w:rPr>
          <w:rFonts w:ascii="Times New Roman" w:hAnsi="Times New Roman" w:cs="Times New Roman"/>
          <w:kern w:val="0"/>
        </w:rPr>
        <w:t>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Based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recorded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motio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correctio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estimates,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subjects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with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mor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a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2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mm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maximum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displacement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i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ny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f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x,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y,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r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z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directions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r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mor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a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2°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f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ngular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rotation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bout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ny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xis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for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any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of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190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volumes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were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excluded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from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this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="00B21884" w:rsidRPr="00B56371">
        <w:rPr>
          <w:rFonts w:ascii="Times New Roman" w:eastAsia="Times New Roman" w:hAnsi="Times New Roman" w:cs="Times New Roman"/>
          <w:kern w:val="0"/>
          <w:shd w:val="clear" w:color="auto" w:fill="FFFFFF"/>
        </w:rPr>
        <w:t>study.</w:t>
      </w:r>
      <w:r w:rsidR="00D12045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at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ls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visuall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nspec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ovement-rela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rtifacts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tandar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ontre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eurologic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nstitu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empla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ovid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b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PM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a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urthe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us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ormalizati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</w:rPr>
        <w:t>with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re-sampling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to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3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mm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cubic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voxels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and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a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Gaussian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kernel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of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6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mm</w:t>
      </w:r>
      <w:r w:rsidR="00D12045">
        <w:rPr>
          <w:rFonts w:ascii="Times New Roman" w:hAnsi="Times New Roman" w:cs="Times New Roman"/>
        </w:rPr>
        <w:t xml:space="preserve"> </w:t>
      </w:r>
      <w:r w:rsidR="00FB0EE4" w:rsidRPr="00B56371">
        <w:rPr>
          <w:rFonts w:ascii="Times New Roman" w:hAnsi="Times New Roman" w:cs="Times New Roman"/>
        </w:rPr>
        <w:t>(full-</w:t>
      </w:r>
      <w:r w:rsidRPr="00B56371">
        <w:rPr>
          <w:rFonts w:ascii="Times New Roman" w:hAnsi="Times New Roman" w:cs="Times New Roman"/>
        </w:rPr>
        <w:t>width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at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half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maximum)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for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spatial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smoothing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aveform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eac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voxe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a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inall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us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CF1CB7"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mov</w:t>
      </w:r>
      <w:r w:rsidR="00CF1CB7" w:rsidRPr="00B56371">
        <w:rPr>
          <w:rFonts w:ascii="Times New Roman" w:hAnsi="Times New Roman" w:cs="Times New Roman"/>
          <w:kern w:val="0"/>
        </w:rPr>
        <w:t>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linea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re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im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ours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empor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band-pas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ilter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</w:t>
      </w:r>
      <w:r w:rsidRPr="00B56371">
        <w:rPr>
          <w:rFonts w:ascii="Times New Roman" w:hAnsi="Times New Roman" w:cs="Times New Roman"/>
        </w:rPr>
        <w:t>0.01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to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0.08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Hz)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to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</w:rPr>
        <w:t>reduce</w:t>
      </w:r>
      <w:r w:rsidR="00D12045">
        <w:rPr>
          <w:rFonts w:ascii="Times New Roman" w:hAnsi="Times New Roman" w:cs="Times New Roman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low-frequenc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rif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high-frequenc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hysiologic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ois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5A2D86" w:rsidRPr="00B56371">
        <w:rPr>
          <w:rFonts w:ascii="Times New Roman" w:hAnsi="Times New Roman" w:cs="Times New Roman"/>
          <w:kern w:val="0"/>
        </w:rPr>
        <w:fldChar w:fldCharType="begin">
          <w:fldData xml:space="preserve">PEVuZE5vdGU+PENpdGU+PEF1dGhvcj5CaXN3YWw8L0F1dGhvcj48WWVhcj4xOTk1PC9ZZWFyPjxS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</w:fldData>
        </w:fldChar>
      </w:r>
      <w:r w:rsidR="00392C0F">
        <w:rPr>
          <w:rFonts w:ascii="Times New Roman" w:hAnsi="Times New Roman" w:cs="Times New Roman"/>
          <w:kern w:val="0"/>
        </w:rPr>
        <w:instrText xml:space="preserve"> ADDIN EN.CITE </w:instrText>
      </w:r>
      <w:r w:rsidR="00392C0F">
        <w:rPr>
          <w:rFonts w:ascii="Times New Roman" w:hAnsi="Times New Roman" w:cs="Times New Roman"/>
          <w:kern w:val="0"/>
        </w:rPr>
        <w:fldChar w:fldCharType="begin">
          <w:fldData xml:space="preserve">PEVuZE5vdGU+PENpdGU+PEF1dGhvcj5CaXN3YWw8L0F1dGhvcj48WWVhcj4xOTk1PC9ZZWFyPjxS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</w:fldData>
        </w:fldChar>
      </w:r>
      <w:r w:rsidR="00392C0F">
        <w:rPr>
          <w:rFonts w:ascii="Times New Roman" w:hAnsi="Times New Roman" w:cs="Times New Roman"/>
          <w:kern w:val="0"/>
        </w:rPr>
        <w:instrText xml:space="preserve"> ADDIN EN.CITE.DATA </w:instrText>
      </w:r>
      <w:r w:rsidR="00392C0F">
        <w:rPr>
          <w:rFonts w:ascii="Times New Roman" w:hAnsi="Times New Roman" w:cs="Times New Roman"/>
          <w:kern w:val="0"/>
        </w:rPr>
      </w:r>
      <w:r w:rsidR="00392C0F">
        <w:rPr>
          <w:rFonts w:ascii="Times New Roman" w:hAnsi="Times New Roman" w:cs="Times New Roman"/>
          <w:kern w:val="0"/>
        </w:rPr>
        <w:fldChar w:fldCharType="end"/>
      </w:r>
      <w:r w:rsidR="005A2D86" w:rsidRPr="00B56371">
        <w:rPr>
          <w:rFonts w:ascii="Times New Roman" w:hAnsi="Times New Roman" w:cs="Times New Roman"/>
          <w:kern w:val="0"/>
        </w:rPr>
      </w:r>
      <w:r w:rsidR="005A2D86" w:rsidRPr="00B56371">
        <w:rPr>
          <w:rFonts w:ascii="Times New Roman" w:hAnsi="Times New Roman" w:cs="Times New Roman"/>
          <w:kern w:val="0"/>
        </w:rPr>
        <w:fldChar w:fldCharType="separate"/>
      </w:r>
      <w:r w:rsidR="006B4774">
        <w:rPr>
          <w:rFonts w:ascii="Times New Roman" w:hAnsi="Times New Roman" w:cs="Times New Roman"/>
          <w:noProof/>
          <w:kern w:val="0"/>
        </w:rPr>
        <w:t>(</w:t>
      </w:r>
      <w:hyperlink w:anchor="_ENREF_2" w:tooltip="Biswal, 1995 #21" w:history="1"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Biswal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et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al.,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1995</w:t>
        </w:r>
      </w:hyperlink>
      <w:r w:rsidR="006B4774">
        <w:rPr>
          <w:rFonts w:ascii="Times New Roman" w:hAnsi="Times New Roman" w:cs="Times New Roman"/>
          <w:noProof/>
          <w:kern w:val="0"/>
        </w:rPr>
        <w:t>)</w:t>
      </w:r>
      <w:r w:rsidR="005A2D86" w:rsidRPr="00B56371">
        <w:rPr>
          <w:rFonts w:ascii="Times New Roman" w:hAnsi="Times New Roman" w:cs="Times New Roman"/>
          <w:kern w:val="0"/>
        </w:rPr>
        <w:fldChar w:fldCharType="end"/>
      </w:r>
      <w:r w:rsidRPr="00B56371">
        <w:rPr>
          <w:rFonts w:ascii="Times New Roman" w:hAnsi="Times New Roman" w:cs="Times New Roman"/>
          <w:kern w:val="0"/>
        </w:rPr>
        <w:t>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F327E" w:rsidRPr="00B56371">
        <w:rPr>
          <w:rFonts w:ascii="Times New Roman" w:hAnsi="Times New Roman" w:cs="Times New Roman"/>
          <w:kern w:val="0"/>
        </w:rPr>
        <w:t>P</w:t>
      </w:r>
      <w:r w:rsidRPr="00B56371">
        <w:rPr>
          <w:rFonts w:ascii="Times New Roman" w:hAnsi="Times New Roman" w:cs="Times New Roman"/>
          <w:kern w:val="0"/>
        </w:rPr>
        <w:t>hysiologic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the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on-neuron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rtifact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F327E"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F327E" w:rsidRPr="00B56371">
        <w:rPr>
          <w:rFonts w:ascii="Times New Roman" w:hAnsi="Times New Roman" w:cs="Times New Roman"/>
          <w:kern w:val="0"/>
        </w:rPr>
        <w:t>reduc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F327E" w:rsidRPr="00B56371">
        <w:rPr>
          <w:rFonts w:ascii="Times New Roman" w:hAnsi="Times New Roman" w:cs="Times New Roman"/>
          <w:kern w:val="0"/>
        </w:rPr>
        <w:t>b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gress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u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74FB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74FB9" w:rsidRPr="00B56371">
        <w:rPr>
          <w:rFonts w:ascii="Times New Roman" w:hAnsi="Times New Roman" w:cs="Times New Roman"/>
          <w:kern w:val="0"/>
        </w:rPr>
        <w:t>effect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74FB9"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edictor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s-fMRI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at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ignal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e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redictor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4F327E" w:rsidRPr="00B56371">
        <w:rPr>
          <w:rFonts w:ascii="Times New Roman" w:hAnsi="Times New Roman" w:cs="Times New Roman"/>
          <w:kern w:val="0"/>
        </w:rPr>
        <w:t>identifi</w:t>
      </w:r>
      <w:r w:rsidRPr="00B56371">
        <w:rPr>
          <w:rFonts w:ascii="Times New Roman" w:hAnsi="Times New Roman" w:cs="Times New Roman"/>
          <w:kern w:val="0"/>
        </w:rPr>
        <w:t>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nclud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piration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ardiac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hit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atte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WM)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erebr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pin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flui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CSF)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6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oti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arameters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hysiolog</w:t>
      </w:r>
      <w:r w:rsidR="00474FB9" w:rsidRPr="00B56371">
        <w:rPr>
          <w:rFonts w:ascii="Times New Roman" w:hAnsi="Times New Roman" w:cs="Times New Roman"/>
          <w:kern w:val="0"/>
        </w:rPr>
        <w:t>ic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nuisanc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ovariates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pirati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ardiac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rtifacts</w:t>
      </w:r>
      <w:r w:rsidR="00474FB9" w:rsidRPr="00B56371">
        <w:rPr>
          <w:rFonts w:ascii="Times New Roman" w:hAnsi="Times New Roman" w:cs="Times New Roman"/>
          <w:kern w:val="0"/>
        </w:rPr>
        <w:t>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mov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b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ean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PESTIC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(Physiologic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EStimati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b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empor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CA;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http://</w:t>
      </w:r>
      <w:r w:rsidR="00D12045">
        <w:rPr>
          <w:rFonts w:ascii="Times New Roman" w:hAnsi="Times New Roman" w:cs="Times New Roman"/>
          <w:kern w:val="0"/>
        </w:rPr>
        <w:t xml:space="preserve"> </w:t>
      </w:r>
      <w:hyperlink r:id="rId11" w:history="1">
        <w:r w:rsidRPr="00B56371">
          <w:rPr>
            <w:rStyle w:val="Hyperlink"/>
            <w:rFonts w:ascii="Times New Roman" w:hAnsi="Times New Roman" w:cs="Times New Roman"/>
            <w:color w:val="auto"/>
            <w:kern w:val="0"/>
          </w:rPr>
          <w:t>www.nitrc.org/projects/pestica/</w:t>
        </w:r>
      </w:hyperlink>
      <w:r w:rsidRPr="00B56371">
        <w:rPr>
          <w:rFonts w:ascii="Times New Roman" w:hAnsi="Times New Roman" w:cs="Times New Roman"/>
          <w:kern w:val="0"/>
        </w:rPr>
        <w:t>)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i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data-drive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estimator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ardiac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pirator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effect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a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us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nfomax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lgorithm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it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lastRenderedPageBreak/>
        <w:t>enforc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empor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ndependenc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5A2D86" w:rsidRPr="00B56371">
        <w:rPr>
          <w:rFonts w:ascii="Times New Roman" w:hAnsi="Times New Roman" w:cs="Times New Roman"/>
          <w:kern w:val="0"/>
        </w:rPr>
        <w:fldChar w:fldCharType="begin"/>
      </w:r>
      <w:r w:rsidR="00392C0F">
        <w:rPr>
          <w:rFonts w:ascii="Times New Roman" w:hAnsi="Times New Roman" w:cs="Times New Roman"/>
          <w:kern w:val="0"/>
        </w:rPr>
        <w:instrText xml:space="preserve"> ADDIN EN.CITE &lt;EndNote&gt;&lt;Cite&gt;&lt;Author&gt;Beall&lt;/Author&gt;&lt;Year&gt;2010&lt;/Year&gt;&lt;RecNum&gt;757&lt;/RecNum&gt;&lt;DisplayText&gt;(Beall, 2010)&lt;/DisplayText&gt;&lt;record&gt;&lt;rec-number&gt;22&lt;/rec-number&gt;&lt;foreign-keys&gt;&lt;key app="EN" db-id="a50vzvv525wsvdexfp7xfs9mwrv2zx52ft0z"&gt;22&lt;/key&gt;&lt;/foreign-keys&gt;&lt;ref-type name="Journal Article"&gt;17&lt;/ref-type&gt;&lt;contributors&gt;&lt;authors&gt;&lt;author&gt;Beall, Erik B&lt;/author&gt;&lt;/authors&gt;&lt;/contributors&gt;&lt;titles&gt;&lt;title&gt;Adaptive cyclic physiologic noise modeling and correction in functional MRI&lt;/title&gt;&lt;secondary-title&gt;Journal of neuroscience methods&lt;/secondary-title&gt;&lt;/titles&gt;&lt;periodical&gt;&lt;full-title&gt;Journal of neuroscience methods&lt;/full-title&gt;&lt;/periodical&gt;&lt;pages&gt;216-228&lt;/pages&gt;&lt;volume&gt;187&lt;/volume&gt;&lt;number&gt;2&lt;/number&gt;&lt;dates&gt;&lt;year&gt;2010&lt;/year&gt;&lt;/dates&gt;&lt;isbn&gt;0165-0270&lt;/isbn&gt;&lt;urls&gt;&lt;/urls&gt;&lt;/record&gt;&lt;/Cite&gt;&lt;/EndNote&gt;</w:instrText>
      </w:r>
      <w:r w:rsidR="005A2D86" w:rsidRPr="00B56371">
        <w:rPr>
          <w:rFonts w:ascii="Times New Roman" w:hAnsi="Times New Roman" w:cs="Times New Roman"/>
          <w:kern w:val="0"/>
        </w:rPr>
        <w:fldChar w:fldCharType="separate"/>
      </w:r>
      <w:r w:rsidR="006B4774">
        <w:rPr>
          <w:rFonts w:ascii="Times New Roman" w:hAnsi="Times New Roman" w:cs="Times New Roman"/>
          <w:noProof/>
          <w:kern w:val="0"/>
        </w:rPr>
        <w:t>(</w:t>
      </w:r>
      <w:hyperlink w:anchor="_ENREF_1" w:tooltip="Beall, 2010 #22" w:history="1"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Beall,</w:t>
        </w:r>
        <w:r w:rsidR="00D12045">
          <w:rPr>
            <w:rStyle w:val="Hyperlink"/>
            <w:rFonts w:ascii="Times New Roman" w:hAnsi="Times New Roman" w:cs="Times New Roman"/>
            <w:noProof/>
            <w:kern w:val="0"/>
          </w:rPr>
          <w:t xml:space="preserve"> </w:t>
        </w:r>
        <w:r w:rsidR="006B4774" w:rsidRPr="00392C0F">
          <w:rPr>
            <w:rStyle w:val="Hyperlink"/>
            <w:rFonts w:ascii="Times New Roman" w:hAnsi="Times New Roman" w:cs="Times New Roman"/>
            <w:noProof/>
            <w:kern w:val="0"/>
          </w:rPr>
          <w:t>2010</w:t>
        </w:r>
      </w:hyperlink>
      <w:r w:rsidR="006B4774">
        <w:rPr>
          <w:rFonts w:ascii="Times New Roman" w:hAnsi="Times New Roman" w:cs="Times New Roman"/>
          <w:noProof/>
          <w:kern w:val="0"/>
        </w:rPr>
        <w:t>)</w:t>
      </w:r>
      <w:r w:rsidR="005A2D86" w:rsidRPr="00B56371">
        <w:rPr>
          <w:rFonts w:ascii="Times New Roman" w:hAnsi="Times New Roman" w:cs="Times New Roman"/>
          <w:kern w:val="0"/>
        </w:rPr>
        <w:fldChar w:fldCharType="end"/>
      </w:r>
      <w:r w:rsidRPr="00B56371">
        <w:rPr>
          <w:rFonts w:ascii="Times New Roman" w:hAnsi="Times New Roman" w:cs="Times New Roman"/>
          <w:kern w:val="0"/>
        </w:rPr>
        <w:t>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hi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pproac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identifi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ardiac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pirator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tim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eri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gressors,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bas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spati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weight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map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cardiac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respirator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hAnsi="Times New Roman" w:cs="Times New Roman"/>
          <w:kern w:val="0"/>
        </w:rPr>
        <w:t>effects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For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each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subject</w:t>
      </w:r>
      <w:r w:rsidR="00474FB9" w:rsidRPr="00B56371">
        <w:rPr>
          <w:rFonts w:ascii="Times New Roman" w:eastAsia="Times New Roman" w:hAnsi="Times New Roman" w:cs="Times New Roman"/>
          <w:shd w:val="clear" w:color="auto" w:fill="FFFFFF"/>
        </w:rPr>
        <w:t>'s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dataset,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we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manually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estimated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spectral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peak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range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nearest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to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suggested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maxima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of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17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bpm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60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bpm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(respiratory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cardiac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peaks,</w:t>
      </w:r>
      <w:r w:rsidR="00D12045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B56371">
        <w:rPr>
          <w:rFonts w:ascii="Times New Roman" w:eastAsia="Times New Roman" w:hAnsi="Times New Roman" w:cs="Times New Roman"/>
          <w:shd w:val="clear" w:color="auto" w:fill="FFFFFF"/>
        </w:rPr>
        <w:t>respectively).</w:t>
      </w:r>
    </w:p>
    <w:p w:rsidR="006A3E29" w:rsidRPr="00B56371" w:rsidRDefault="00474FB9" w:rsidP="00162C99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kern w:val="0"/>
        </w:rPr>
      </w:pPr>
      <w:r w:rsidRPr="00B56371">
        <w:rPr>
          <w:rFonts w:ascii="Times New Roman" w:hAnsi="Times New Roman" w:cs="Times New Roman"/>
          <w:kern w:val="0"/>
        </w:rPr>
        <w:tab/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</w:t>
      </w:r>
      <w:r w:rsidR="006A3E29" w:rsidRPr="00B56371">
        <w:rPr>
          <w:rFonts w:ascii="Times New Roman" w:hAnsi="Times New Roman" w:cs="Times New Roman"/>
          <w:kern w:val="0"/>
          <w:position w:val="-2"/>
        </w:rPr>
        <w:t>1</w:t>
      </w:r>
      <w:r w:rsidR="006A3E29" w:rsidRPr="00B56371">
        <w:rPr>
          <w:rFonts w:ascii="Times New Roman" w:hAnsi="Times New Roman" w:cs="Times New Roman"/>
          <w:kern w:val="0"/>
        </w:rPr>
        <w:t>-weigh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natomic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imag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a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se</w:t>
      </w:r>
      <w:r w:rsidRPr="00B56371">
        <w:rPr>
          <w:rFonts w:ascii="Times New Roman" w:hAnsi="Times New Roman" w:cs="Times New Roman"/>
          <w:kern w:val="0"/>
        </w:rPr>
        <w:t>para</w:t>
      </w:r>
      <w:r w:rsidR="006A3E29" w:rsidRPr="00B56371">
        <w:rPr>
          <w:rFonts w:ascii="Times New Roman" w:hAnsi="Times New Roman" w:cs="Times New Roman"/>
          <w:kern w:val="0"/>
        </w:rPr>
        <w:t>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in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M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CS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map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us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SPM8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packag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(Wellcom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Department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Cognitiv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Neurology)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result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segmen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M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n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CS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mask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genera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ensu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80%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probabilit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eac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issu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ype.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s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individua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issu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mask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ppli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o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im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seri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of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each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participant;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estima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predictor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er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calculated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by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veraging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im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course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cros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all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voxels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within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the</w:t>
      </w:r>
      <w:r w:rsidR="00D12045">
        <w:rPr>
          <w:rFonts w:ascii="Times New Roman" w:hAnsi="Times New Roman" w:cs="Times New Roman"/>
          <w:kern w:val="0"/>
        </w:rPr>
        <w:t xml:space="preserve"> </w:t>
      </w:r>
      <w:r w:rsidR="006A3E29" w:rsidRPr="00B56371">
        <w:rPr>
          <w:rFonts w:ascii="Times New Roman" w:hAnsi="Times New Roman" w:cs="Times New Roman"/>
          <w:kern w:val="0"/>
        </w:rPr>
        <w:t>mask.</w:t>
      </w:r>
      <w:r w:rsidR="00D12045">
        <w:rPr>
          <w:rFonts w:ascii="Times New Roman" w:hAnsi="Times New Roman" w:cs="Times New Roman"/>
          <w:kern w:val="0"/>
        </w:rPr>
        <w:t xml:space="preserve"> </w:t>
      </w:r>
    </w:p>
    <w:p w:rsidR="00162C99" w:rsidRPr="00B56371" w:rsidRDefault="00162C99">
      <w:pPr>
        <w:widowControl/>
        <w:rPr>
          <w:rFonts w:ascii="Times New Roman" w:hAnsi="Times New Roman" w:cs="Times New Roman"/>
          <w:b/>
          <w:kern w:val="0"/>
        </w:rPr>
      </w:pPr>
      <w:r w:rsidRPr="00B56371">
        <w:rPr>
          <w:rFonts w:ascii="Times New Roman" w:hAnsi="Times New Roman" w:cs="Times New Roman"/>
          <w:b/>
          <w:kern w:val="0"/>
        </w:rPr>
        <w:br w:type="page"/>
      </w:r>
    </w:p>
    <w:p w:rsidR="00F73246" w:rsidRPr="00B56371" w:rsidRDefault="004F763F" w:rsidP="0072148A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</w:rPr>
      </w:pPr>
      <w:r w:rsidRPr="00B56371">
        <w:rPr>
          <w:rFonts w:ascii="Times New Roman" w:hAnsi="Times New Roman" w:cs="Times New Roman"/>
          <w:b/>
          <w:kern w:val="0"/>
        </w:rPr>
        <w:lastRenderedPageBreak/>
        <w:t>REFERENCES</w:t>
      </w:r>
    </w:p>
    <w:p w:rsidR="00392C0F" w:rsidRPr="00392C0F" w:rsidRDefault="005A2D86" w:rsidP="00392C0F">
      <w:pPr>
        <w:ind w:left="720" w:hanging="720"/>
        <w:rPr>
          <w:rFonts w:cs="Times New Roman"/>
          <w:noProof/>
        </w:rPr>
      </w:pPr>
      <w:r w:rsidRPr="00B56371">
        <w:rPr>
          <w:rFonts w:ascii="Times New Roman" w:hAnsi="Times New Roman" w:cs="Times New Roman"/>
        </w:rPr>
        <w:fldChar w:fldCharType="begin"/>
      </w:r>
      <w:r w:rsidR="00450B32" w:rsidRPr="00B56371">
        <w:rPr>
          <w:rFonts w:ascii="Times New Roman" w:hAnsi="Times New Roman" w:cs="Times New Roman"/>
        </w:rPr>
        <w:instrText xml:space="preserve"> ADDIN EN.REFLIST </w:instrText>
      </w:r>
      <w:r w:rsidRPr="00B56371">
        <w:rPr>
          <w:rFonts w:ascii="Times New Roman" w:hAnsi="Times New Roman" w:cs="Times New Roman"/>
        </w:rPr>
        <w:fldChar w:fldCharType="separate"/>
      </w:r>
      <w:bookmarkStart w:id="1" w:name="_ENREF_1"/>
      <w:r w:rsidR="00392C0F" w:rsidRPr="00392C0F">
        <w:rPr>
          <w:rFonts w:cs="Times New Roman"/>
          <w:noProof/>
        </w:rPr>
        <w:t>Beall,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E.B.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Adaptive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cyclic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physiologic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noise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modeling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correction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MRI.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i/>
          <w:noProof/>
        </w:rPr>
        <w:t>Journal</w:t>
      </w:r>
      <w:r w:rsidR="00D12045">
        <w:rPr>
          <w:rFonts w:cs="Times New Roman"/>
          <w:i/>
          <w:noProof/>
        </w:rPr>
        <w:t xml:space="preserve"> </w:t>
      </w:r>
      <w:r w:rsidR="00392C0F" w:rsidRPr="00392C0F">
        <w:rPr>
          <w:rFonts w:cs="Times New Roman"/>
          <w:i/>
          <w:noProof/>
        </w:rPr>
        <w:t>of</w:t>
      </w:r>
      <w:r w:rsidR="00D12045">
        <w:rPr>
          <w:rFonts w:cs="Times New Roman"/>
          <w:i/>
          <w:noProof/>
        </w:rPr>
        <w:t xml:space="preserve"> </w:t>
      </w:r>
      <w:r w:rsidR="00392C0F" w:rsidRPr="00392C0F">
        <w:rPr>
          <w:rFonts w:cs="Times New Roman"/>
          <w:i/>
          <w:noProof/>
        </w:rPr>
        <w:t>neuroscience</w:t>
      </w:r>
      <w:r w:rsidR="00D12045">
        <w:rPr>
          <w:rFonts w:cs="Times New Roman"/>
          <w:i/>
          <w:noProof/>
        </w:rPr>
        <w:t xml:space="preserve"> </w:t>
      </w:r>
      <w:r w:rsidR="00392C0F" w:rsidRPr="00392C0F">
        <w:rPr>
          <w:rFonts w:cs="Times New Roman"/>
          <w:i/>
          <w:noProof/>
        </w:rPr>
        <w:t>methods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187(2)</w:t>
      </w:r>
      <w:r w:rsidR="00392C0F"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="00392C0F" w:rsidRPr="00392C0F">
        <w:rPr>
          <w:rFonts w:cs="Times New Roman"/>
          <w:noProof/>
        </w:rPr>
        <w:t>216-228.</w:t>
      </w:r>
      <w:bookmarkEnd w:id="1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" w:name="_ENREF_2"/>
      <w:r w:rsidRPr="00392C0F">
        <w:rPr>
          <w:rFonts w:cs="Times New Roman"/>
          <w:noProof/>
        </w:rPr>
        <w:t>Biswa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etk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Z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aughto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V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yde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1995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t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t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m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us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cho-plana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RI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Mag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Reso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M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4(4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37-541.</w:t>
      </w:r>
      <w:bookmarkEnd w:id="2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" w:name="_ENREF_3"/>
      <w:r w:rsidRPr="00392C0F">
        <w:rPr>
          <w:rFonts w:cs="Times New Roman"/>
          <w:noProof/>
        </w:rPr>
        <w:t>Butz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orgott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v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oy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9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ctivity-depend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uctur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lasticit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Res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Rev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60(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87-305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brainresrev.2008.12.023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0165-0173(08)00151-3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4" w:name="_ENREF_4"/>
      <w:r w:rsidRPr="00392C0F">
        <w:rPr>
          <w:rFonts w:cs="Times New Roman"/>
          <w:noProof/>
        </w:rPr>
        <w:t>Cardos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.F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regn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i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l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at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ruz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bnorm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visu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ctivat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tient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Mov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o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5(1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590-1596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2/mds.23101.</w:t>
      </w:r>
      <w:bookmarkEnd w:id="4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5" w:name="_ENREF_5"/>
      <w:r w:rsidRPr="00392C0F">
        <w:rPr>
          <w:rFonts w:cs="Times New Roman"/>
          <w:noProof/>
        </w:rPr>
        <w:t>Chao-Ga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u-Fe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Z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PARSF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TLAB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oolbo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‚Äúpipeline‚Äù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at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alys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ting-sta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MRI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Frontiers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i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Systems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scie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.</w:t>
      </w:r>
      <w:bookmarkEnd w:id="5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6" w:name="_ENREF_6"/>
      <w:r w:rsidRPr="00392C0F">
        <w:rPr>
          <w:rFonts w:cs="Times New Roman"/>
          <w:noProof/>
        </w:rPr>
        <w:t>Chaudhur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eal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G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hapir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H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a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stitu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a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6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on-mot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mptom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agnos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nagement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Lancet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(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35-245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S1474-4422(06)70373-8.</w:t>
      </w:r>
      <w:bookmarkEnd w:id="6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7" w:name="_ENREF_7"/>
      <w:r w:rsidRPr="00392C0F">
        <w:rPr>
          <w:rFonts w:cs="Times New Roman"/>
          <w:noProof/>
        </w:rPr>
        <w:t>Cho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H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ee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sa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.W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.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5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uctur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varia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twork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u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ubdivis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tient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ith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Hum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Mapp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6(4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567-1584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2/hbm.22724.</w:t>
      </w:r>
      <w:bookmarkEnd w:id="7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8" w:name="_ENREF_8"/>
      <w:r w:rsidRPr="00392C0F">
        <w:rPr>
          <w:rFonts w:cs="Times New Roman"/>
          <w:noProof/>
        </w:rPr>
        <w:t>D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rtin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her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rguli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S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ell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Udd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Q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hehza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Z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8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m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um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t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MR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ud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Cereb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8(1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735-2747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hn041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10.1093/cercor/bhn041.</w:t>
      </w:r>
      <w:bookmarkEnd w:id="8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9" w:name="_ENREF_9"/>
      <w:r w:rsidRPr="00392C0F">
        <w:rPr>
          <w:rFonts w:cs="Times New Roman"/>
          <w:noProof/>
        </w:rPr>
        <w:t>Dragansk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herif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loppe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ok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exand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.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8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vide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egregat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tegra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ttern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m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s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anglia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J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sc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8(28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7143-7152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523/JNEUROSCI.1486-08.2008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28/28/7143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9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0" w:name="_ENREF_10"/>
      <w:r w:rsidRPr="00392C0F">
        <w:rPr>
          <w:rFonts w:cs="Times New Roman"/>
          <w:noProof/>
        </w:rPr>
        <w:t>Folste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F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lste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E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cHugh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R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1975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"Mini-men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e"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ract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tho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ad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gni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tient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ian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J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Psychiatr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R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2(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89-198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0022-3956(75)90026-6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10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1" w:name="_ENREF_11"/>
      <w:r w:rsidRPr="00392C0F">
        <w:rPr>
          <w:rFonts w:cs="Times New Roman"/>
          <w:noProof/>
        </w:rPr>
        <w:t>Fox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D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eiciu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pplication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t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Front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Syst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sc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9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3389/fnsys.2010.00019.</w:t>
      </w:r>
      <w:bookmarkEnd w:id="11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2" w:name="_ENREF_12"/>
      <w:r w:rsidRPr="00392C0F">
        <w:rPr>
          <w:rFonts w:cs="Times New Roman"/>
          <w:noProof/>
        </w:rPr>
        <w:t>Gass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essma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ur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iggin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lockgeth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yer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H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3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r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view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lecula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agnos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herit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v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order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v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order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ocie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ask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lecula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agnosi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Mov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o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8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-18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2/mds.10338.</w:t>
      </w:r>
      <w:bookmarkEnd w:id="12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3" w:name="_ENREF_13"/>
      <w:r w:rsidRPr="00392C0F">
        <w:rPr>
          <w:rFonts w:cs="Times New Roman"/>
          <w:noProof/>
        </w:rPr>
        <w:t>Goetz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G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oewe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asco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ampai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ebbin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.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unsel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4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v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orde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ocie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ask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por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oeh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ah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g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al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atu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commendation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Mov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o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9(9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20-1028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2/mds.20213.</w:t>
      </w:r>
      <w:bookmarkEnd w:id="13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4" w:name="_ENREF_14"/>
      <w:r w:rsidRPr="00392C0F">
        <w:rPr>
          <w:rFonts w:cs="Times New Roman"/>
          <w:noProof/>
        </w:rPr>
        <w:t>Helmich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rikx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kk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heering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loem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on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pati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mapp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ico-stria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lastRenderedPageBreak/>
        <w:t>Cerebra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0(5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175-1186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93/cercor/bhp178.</w:t>
      </w:r>
      <w:bookmarkEnd w:id="14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5" w:name="_ENREF_15"/>
      <w:r w:rsidRPr="00392C0F">
        <w:rPr>
          <w:rFonts w:cs="Times New Roman"/>
          <w:noProof/>
        </w:rPr>
        <w:t>Hs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H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W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W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4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easibil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us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T-guid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O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emiquantify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pamin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ransporte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vailabil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ybri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PECT/C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ste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ScientificWorldJour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014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879497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155/2014/879497.</w:t>
      </w:r>
      <w:bookmarkEnd w:id="15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6" w:name="_ENREF_16"/>
      <w:r w:rsidRPr="00392C0F">
        <w:rPr>
          <w:rFonts w:cs="Times New Roman"/>
          <w:noProof/>
        </w:rPr>
        <w:t>Hugh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anie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E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ilfor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e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J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199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ccurac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agnos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diopath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o-patholog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ud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0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ase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J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surg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Psychiatr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5(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81-184.</w:t>
      </w:r>
      <w:bookmarkEnd w:id="16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7" w:name="_ENREF_17"/>
      <w:r w:rsidRPr="00392C0F">
        <w:rPr>
          <w:rFonts w:cs="Times New Roman"/>
          <w:noProof/>
        </w:rPr>
        <w:t>Hw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ao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e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P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i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4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producibil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99mTc-TRODAT-1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PEC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asur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pamin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ransporter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J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uc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M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5(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07-213.</w:t>
      </w:r>
      <w:bookmarkEnd w:id="17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8" w:name="_ENREF_18"/>
      <w:r w:rsidRPr="00392C0F">
        <w:rPr>
          <w:rFonts w:cs="Times New Roman"/>
          <w:noProof/>
        </w:rPr>
        <w:t>Ji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X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h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5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ongitudi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ud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a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tte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ang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AJNR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Am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J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radio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6(1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219-2226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3174/ajnr.A4447.</w:t>
      </w:r>
      <w:bookmarkEnd w:id="18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19" w:name="_ENREF_19"/>
      <w:r w:rsidRPr="00392C0F">
        <w:rPr>
          <w:rFonts w:cs="Times New Roman"/>
          <w:noProof/>
        </w:rPr>
        <w:t>Leh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E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etrid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afell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P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ur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ircuitr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xecu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ealth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ubject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psychopharmacolog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5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70-85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38/npp.2009.88.</w:t>
      </w:r>
      <w:bookmarkEnd w:id="19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0" w:name="_ENREF_20"/>
      <w:r w:rsidRPr="00392C0F">
        <w:rPr>
          <w:rFonts w:cs="Times New Roman"/>
          <w:noProof/>
        </w:rPr>
        <w:t>L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N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N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Y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ee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.C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utof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or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gni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biliti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reen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strumen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ines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vers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reen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mentia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Dement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Geriatr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g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o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4(4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76-182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m14176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20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1" w:name="_ENREF_21"/>
      <w:r w:rsidRPr="00392C0F">
        <w:rPr>
          <w:rFonts w:cs="Times New Roman"/>
          <w:noProof/>
        </w:rPr>
        <w:t>Martinez-Mart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odriguez-Blazquez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urti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audhur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R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oup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.V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1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mpac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on-mot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mptom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ealth-relat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qual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f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tient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ith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Mov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o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6(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99-406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2/mds.23462.</w:t>
      </w:r>
      <w:bookmarkEnd w:id="21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2" w:name="_ENREF_22"/>
      <w:r w:rsidRPr="00392C0F">
        <w:rPr>
          <w:rFonts w:cs="Times New Roman"/>
          <w:noProof/>
        </w:rPr>
        <w:t>Middleto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.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ck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s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angli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utpu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gnition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vide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ro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atomica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ehavioral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udie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g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2(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83-200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06/brcg.1999.1099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0278-2626(99)91099-0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22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3" w:name="_ENREF_23"/>
      <w:r w:rsidRPr="00392C0F">
        <w:rPr>
          <w:rFonts w:cs="Times New Roman"/>
          <w:noProof/>
        </w:rPr>
        <w:t>Monch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etrid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jia-Constai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afell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P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7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ur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xecu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rocess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pend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volvement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30(P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33-244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93/brain/awl326.</w:t>
      </w:r>
      <w:bookmarkEnd w:id="23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4" w:name="_ENREF_24"/>
      <w:r w:rsidRPr="00392C0F">
        <w:rPr>
          <w:rFonts w:cs="Times New Roman"/>
          <w:noProof/>
        </w:rPr>
        <w:t>Neufel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euchert-Nood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af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int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itte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V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9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naps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lastic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to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ensor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mbo-prefron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rea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asur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grad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x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erminal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nviron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de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erbil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Merion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unguiculatus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a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Plas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009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81561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155/2009/281561.</w:t>
      </w:r>
      <w:bookmarkEnd w:id="24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5" w:name="_ENREF_25"/>
      <w:r w:rsidRPr="00392C0F">
        <w:rPr>
          <w:rFonts w:cs="Times New Roman"/>
          <w:noProof/>
        </w:rPr>
        <w:t>Ow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4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gni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ysfunct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ol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rontostria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ircuitr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scientis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(6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25-537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177/1073858404266776.</w:t>
      </w:r>
      <w:bookmarkEnd w:id="25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6" w:name="_ENREF_26"/>
      <w:r w:rsidRPr="00392C0F">
        <w:rPr>
          <w:rFonts w:cs="Times New Roman"/>
          <w:noProof/>
        </w:rPr>
        <w:t>Park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Q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ahn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alm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ieskamp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la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eeker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.R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dap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d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war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redict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rror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at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upling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Proc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at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Acad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Sci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U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S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9(1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285-4289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73/pnas.1119969109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1119969109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26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7" w:name="_ENREF_27"/>
      <w:r w:rsidRPr="00392C0F">
        <w:rPr>
          <w:rFonts w:cs="Times New Roman"/>
          <w:noProof/>
        </w:rPr>
        <w:t>Politi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4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uroimag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ro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earch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ett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o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linic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ractic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at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Rev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Neuro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(12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708-722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38/nrneurol.2014.205.</w:t>
      </w:r>
      <w:bookmarkEnd w:id="27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8" w:name="_ENREF_28"/>
      <w:r w:rsidRPr="00392C0F">
        <w:rPr>
          <w:rFonts w:cs="Times New Roman"/>
          <w:noProof/>
        </w:rPr>
        <w:t>Posto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idelber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twork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bnorm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v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order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imag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62(4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261-2270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lastRenderedPageBreak/>
        <w:t>10.1016/j.neuroimage.2011.12.021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1053-8119(11)01423-6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28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29" w:name="_ENREF_29"/>
      <w:r w:rsidRPr="00392C0F">
        <w:rPr>
          <w:rFonts w:cs="Times New Roman"/>
          <w:noProof/>
        </w:rPr>
        <w:t>Postuma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B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agh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6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s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angli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s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eta-analys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26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ositr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miss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omograph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agnet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esona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mag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ublication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Cereb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6(10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508-1521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hj088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10.1093/cercor/bhj088.</w:t>
      </w:r>
      <w:bookmarkEnd w:id="29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0" w:name="_ENREF_30"/>
      <w:r w:rsidRPr="00392C0F">
        <w:rPr>
          <w:rFonts w:cs="Times New Roman"/>
          <w:noProof/>
        </w:rPr>
        <w:t>Pow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D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arn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nyd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Z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chlagga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eters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puriou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u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stemat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relation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unctional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R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twork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ris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ro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ubjec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tion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imag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9(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142-2154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neuroimage.2011.10.018.</w:t>
      </w:r>
      <w:bookmarkEnd w:id="30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1" w:name="_ENREF_31"/>
      <w:r w:rsidRPr="00392C0F">
        <w:rPr>
          <w:rFonts w:cs="Times New Roman"/>
          <w:noProof/>
        </w:rPr>
        <w:t>Rem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d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ee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urjansk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ook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5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epress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os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pamin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oradrenalin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nervat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mb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ste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28(P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6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314-1322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93/brain/awh445.</w:t>
      </w:r>
      <w:bookmarkEnd w:id="31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2" w:name="_ENREF_32"/>
      <w:r w:rsidRPr="00392C0F">
        <w:rPr>
          <w:rFonts w:cs="Times New Roman"/>
          <w:noProof/>
        </w:rPr>
        <w:t>Schwab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ngel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1969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Projectio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technique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for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evaluating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surgery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in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Parkinson's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ease.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noProof/>
        </w:rPr>
        <w:t>Edinburgh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vingstone.</w:t>
      </w:r>
      <w:bookmarkEnd w:id="32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3" w:name="_ENREF_33"/>
      <w:r w:rsidRPr="00392C0F">
        <w:rPr>
          <w:rFonts w:cs="Times New Roman"/>
          <w:noProof/>
        </w:rPr>
        <w:t>Seeley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.W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rawfor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.K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Zho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J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iller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reiciu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D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9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urodegenera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arge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arge-scal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uma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tworks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62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2-52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neuron.2009.03.024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0896-6273(09)00249-9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3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4" w:name="_ENREF_34"/>
      <w:r w:rsidRPr="00392C0F">
        <w:rPr>
          <w:rFonts w:cs="Times New Roman"/>
          <w:noProof/>
        </w:rPr>
        <w:t>Tritsch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.X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abatin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L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2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paminerg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dulat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ynaptic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ransmissi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riatu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76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3-50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neuron.2012.09.023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0896-6273(12)00858-6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4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5" w:name="_ENREF_35"/>
      <w:r w:rsidRPr="00392C0F">
        <w:rPr>
          <w:rFonts w:cs="Times New Roman"/>
          <w:noProof/>
        </w:rPr>
        <w:t>Vaarman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ovac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olmstrom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andh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bramov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.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3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pamin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rotect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uron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gains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glutamate-induc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xcitotoxicity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Cel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eath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i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4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455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38/cddis.2012.194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cddis2012194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5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6" w:name="_ENREF_36"/>
      <w:r w:rsidRPr="00392C0F">
        <w:rPr>
          <w:rFonts w:cs="Times New Roman"/>
          <w:noProof/>
        </w:rPr>
        <w:t>War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.D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0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imultaneou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ferenc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fMRI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ata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AFNI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3dDeconvolve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Documentation,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Medical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College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of</w:t>
      </w:r>
      <w:r w:rsidR="00D12045">
        <w:rPr>
          <w:rFonts w:cs="Times New Roman"/>
          <w:i/>
          <w:noProof/>
        </w:rPr>
        <w:t xml:space="preserve"> </w:t>
      </w:r>
      <w:r w:rsidRPr="00392C0F">
        <w:rPr>
          <w:rFonts w:cs="Times New Roman"/>
          <w:i/>
          <w:noProof/>
        </w:rPr>
        <w:t>Wisconsin</w:t>
      </w:r>
      <w:r w:rsidRPr="00392C0F">
        <w:rPr>
          <w:rFonts w:cs="Times New Roman"/>
          <w:noProof/>
        </w:rPr>
        <w:t>.</w:t>
      </w:r>
      <w:bookmarkEnd w:id="36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7" w:name="_ENREF_37"/>
      <w:r w:rsidRPr="00392C0F">
        <w:rPr>
          <w:rFonts w:cs="Times New Roman"/>
          <w:noProof/>
        </w:rPr>
        <w:t>W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allet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3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h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erebellu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36(P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696-709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93/brain/aws360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aws360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7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8" w:name="_ENREF_38"/>
      <w:r w:rsidRPr="00392C0F">
        <w:rPr>
          <w:rFonts w:cs="Times New Roman"/>
          <w:noProof/>
        </w:rPr>
        <w:t>W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T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Wang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allet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e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Y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Li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K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han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11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Effec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nnectivity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bra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network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uring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elf-initiate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vement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imag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55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04-215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neuroimage.2010.11.074</w:t>
      </w:r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r w:rsidRPr="00392C0F">
        <w:rPr>
          <w:rFonts w:cs="Times New Roman"/>
          <w:noProof/>
        </w:rPr>
        <w:t>S1053-8119(10)01552-1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[pii].</w:t>
      </w:r>
      <w:bookmarkEnd w:id="38"/>
    </w:p>
    <w:p w:rsidR="00392C0F" w:rsidRPr="00392C0F" w:rsidRDefault="00392C0F" w:rsidP="00392C0F">
      <w:pPr>
        <w:ind w:left="720" w:hanging="720"/>
        <w:rPr>
          <w:rFonts w:cs="Times New Roman"/>
          <w:noProof/>
        </w:rPr>
      </w:pPr>
      <w:bookmarkStart w:id="39" w:name="_ENREF_39"/>
      <w:r w:rsidRPr="00392C0F">
        <w:rPr>
          <w:rFonts w:cs="Times New Roman"/>
          <w:noProof/>
        </w:rPr>
        <w:t>Yu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Sternad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cos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M.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Vaillancourt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.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(2007)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Rol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of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hyperactiv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erebellum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and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motor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cortex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in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Parkinson's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isease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i/>
          <w:noProof/>
        </w:rPr>
        <w:t>Neuroimage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35(1)</w:t>
      </w:r>
      <w:r w:rsidRPr="00392C0F">
        <w:rPr>
          <w:rFonts w:cs="Times New Roman"/>
          <w:b/>
          <w:noProof/>
        </w:rPr>
        <w:t>,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222-233.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doi:</w:t>
      </w:r>
      <w:r w:rsidR="00D12045">
        <w:rPr>
          <w:rFonts w:cs="Times New Roman"/>
          <w:noProof/>
        </w:rPr>
        <w:t xml:space="preserve"> </w:t>
      </w:r>
      <w:r w:rsidRPr="00392C0F">
        <w:rPr>
          <w:rFonts w:cs="Times New Roman"/>
          <w:noProof/>
        </w:rPr>
        <w:t>10.1016/j.neuroimage.2006.11.047.</w:t>
      </w:r>
      <w:bookmarkEnd w:id="39"/>
    </w:p>
    <w:p w:rsidR="00392C0F" w:rsidRDefault="00392C0F" w:rsidP="00392C0F">
      <w:pPr>
        <w:rPr>
          <w:rFonts w:cs="Times New Roman"/>
          <w:noProof/>
        </w:rPr>
      </w:pPr>
    </w:p>
    <w:p w:rsidR="00305AFC" w:rsidRPr="00B56371" w:rsidRDefault="005A2D86" w:rsidP="00F95FB0">
      <w:pPr>
        <w:ind w:left="475" w:hanging="475"/>
        <w:rPr>
          <w:rFonts w:ascii="Times New Roman" w:hAnsi="Times New Roman" w:cs="Times New Roman"/>
          <w:kern w:val="0"/>
        </w:rPr>
      </w:pPr>
      <w:r w:rsidRPr="00B56371">
        <w:rPr>
          <w:rFonts w:ascii="Times New Roman" w:hAnsi="Times New Roman" w:cs="Times New Roman"/>
        </w:rPr>
        <w:fldChar w:fldCharType="end"/>
      </w:r>
    </w:p>
    <w:sectPr w:rsidR="00305AFC" w:rsidRPr="00B56371" w:rsidSect="00B56371">
      <w:headerReference w:type="default" r:id="rId12"/>
      <w:footerReference w:type="default" r:id="rId13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5532" w:rsidRDefault="006F5532" w:rsidP="00E16126">
      <w:r>
        <w:separator/>
      </w:r>
    </w:p>
  </w:endnote>
  <w:endnote w:type="continuationSeparator" w:id="0">
    <w:p w:rsidR="006F5532" w:rsidRDefault="006F5532" w:rsidP="00E16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inionPro-I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Pro-Regula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MinionMath-Cap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Math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09501079"/>
      <w:docPartObj>
        <w:docPartGallery w:val="Page Numbers (Bottom of Page)"/>
        <w:docPartUnique/>
      </w:docPartObj>
    </w:sdtPr>
    <w:sdtEndPr/>
    <w:sdtContent>
      <w:p w:rsidR="00136667" w:rsidRDefault="001366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F32" w:rsidRPr="00BB0F32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:rsidR="00136667" w:rsidRDefault="00136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5532" w:rsidRDefault="006F5532" w:rsidP="00E16126">
      <w:r>
        <w:separator/>
      </w:r>
    </w:p>
  </w:footnote>
  <w:footnote w:type="continuationSeparator" w:id="0">
    <w:p w:rsidR="006F5532" w:rsidRDefault="006F5532" w:rsidP="00E161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36667" w:rsidRPr="00B56371" w:rsidRDefault="00136667" w:rsidP="00B56371">
    <w:pPr>
      <w:pStyle w:val="1"/>
      <w:jc w:val="right"/>
    </w:pPr>
    <w:r w:rsidRPr="00B56371">
      <w:rPr>
        <w:rFonts w:ascii="Times New Roman" w:hAnsi="Times New Roman"/>
        <w:color w:val="000000"/>
      </w:rPr>
      <w:t>Dopaminergic corticostriatal networks in PD</w:t>
    </w:r>
  </w:p>
  <w:p w:rsidR="00136667" w:rsidRDefault="00136667">
    <w:pPr>
      <w:pStyle w:val="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D8A012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D23383"/>
    <w:multiLevelType w:val="hybridMultilevel"/>
    <w:tmpl w:val="C69E0F52"/>
    <w:lvl w:ilvl="0" w:tplc="43F8CD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190061A"/>
    <w:multiLevelType w:val="hybridMultilevel"/>
    <w:tmpl w:val="8E3618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66E06FF"/>
    <w:multiLevelType w:val="hybridMultilevel"/>
    <w:tmpl w:val="C02E21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KxtDQ3MLW0MLewtDRT0lEKTi0uzszPAykwMqgFAKBLLektAAAA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/Libraries&gt;"/>
  </w:docVars>
  <w:rsids>
    <w:rsidRoot w:val="00381EF8"/>
    <w:rsid w:val="00003181"/>
    <w:rsid w:val="00003ED0"/>
    <w:rsid w:val="000062D7"/>
    <w:rsid w:val="00006DA5"/>
    <w:rsid w:val="0001088B"/>
    <w:rsid w:val="0001273F"/>
    <w:rsid w:val="00013BB9"/>
    <w:rsid w:val="00015041"/>
    <w:rsid w:val="0001574E"/>
    <w:rsid w:val="00017C8A"/>
    <w:rsid w:val="000201E0"/>
    <w:rsid w:val="00020400"/>
    <w:rsid w:val="00020BB7"/>
    <w:rsid w:val="00023385"/>
    <w:rsid w:val="00023A7D"/>
    <w:rsid w:val="00025433"/>
    <w:rsid w:val="00025BCE"/>
    <w:rsid w:val="0002796F"/>
    <w:rsid w:val="00034084"/>
    <w:rsid w:val="00035B73"/>
    <w:rsid w:val="00036593"/>
    <w:rsid w:val="00037892"/>
    <w:rsid w:val="00037983"/>
    <w:rsid w:val="00040155"/>
    <w:rsid w:val="00042BC1"/>
    <w:rsid w:val="0004358F"/>
    <w:rsid w:val="00043B13"/>
    <w:rsid w:val="00043DB9"/>
    <w:rsid w:val="00043FCA"/>
    <w:rsid w:val="000447CB"/>
    <w:rsid w:val="00044B8B"/>
    <w:rsid w:val="00045F47"/>
    <w:rsid w:val="0004655D"/>
    <w:rsid w:val="00046F9E"/>
    <w:rsid w:val="000475FF"/>
    <w:rsid w:val="00051F93"/>
    <w:rsid w:val="00055A80"/>
    <w:rsid w:val="000572B8"/>
    <w:rsid w:val="00060C45"/>
    <w:rsid w:val="00060E9A"/>
    <w:rsid w:val="000612C3"/>
    <w:rsid w:val="000614DD"/>
    <w:rsid w:val="00061988"/>
    <w:rsid w:val="00061CAD"/>
    <w:rsid w:val="0006267E"/>
    <w:rsid w:val="0006283D"/>
    <w:rsid w:val="00065290"/>
    <w:rsid w:val="0006561F"/>
    <w:rsid w:val="00066530"/>
    <w:rsid w:val="00071F80"/>
    <w:rsid w:val="00074622"/>
    <w:rsid w:val="00076F0F"/>
    <w:rsid w:val="000811F5"/>
    <w:rsid w:val="00084FAE"/>
    <w:rsid w:val="000912D8"/>
    <w:rsid w:val="0009142D"/>
    <w:rsid w:val="00096E3F"/>
    <w:rsid w:val="000977AB"/>
    <w:rsid w:val="00097BE3"/>
    <w:rsid w:val="000A0185"/>
    <w:rsid w:val="000A2E52"/>
    <w:rsid w:val="000A33AA"/>
    <w:rsid w:val="000A3623"/>
    <w:rsid w:val="000B247C"/>
    <w:rsid w:val="000B2726"/>
    <w:rsid w:val="000B4260"/>
    <w:rsid w:val="000B453E"/>
    <w:rsid w:val="000B5B31"/>
    <w:rsid w:val="000B7E61"/>
    <w:rsid w:val="000C37C4"/>
    <w:rsid w:val="000C678C"/>
    <w:rsid w:val="000D1202"/>
    <w:rsid w:val="000D75D0"/>
    <w:rsid w:val="000D76EB"/>
    <w:rsid w:val="000E039E"/>
    <w:rsid w:val="000E094D"/>
    <w:rsid w:val="000E1A55"/>
    <w:rsid w:val="000E2B34"/>
    <w:rsid w:val="000E2DF4"/>
    <w:rsid w:val="000E33CF"/>
    <w:rsid w:val="000E3F19"/>
    <w:rsid w:val="000E4B2D"/>
    <w:rsid w:val="000E7E47"/>
    <w:rsid w:val="000F12F1"/>
    <w:rsid w:val="000F6307"/>
    <w:rsid w:val="0010148B"/>
    <w:rsid w:val="0010263A"/>
    <w:rsid w:val="001032F4"/>
    <w:rsid w:val="0010443F"/>
    <w:rsid w:val="0010460E"/>
    <w:rsid w:val="00104D83"/>
    <w:rsid w:val="00105335"/>
    <w:rsid w:val="00105DB1"/>
    <w:rsid w:val="00106787"/>
    <w:rsid w:val="001076C6"/>
    <w:rsid w:val="00110590"/>
    <w:rsid w:val="00110683"/>
    <w:rsid w:val="0011419F"/>
    <w:rsid w:val="001158EB"/>
    <w:rsid w:val="00115C7B"/>
    <w:rsid w:val="001161C9"/>
    <w:rsid w:val="00116F45"/>
    <w:rsid w:val="00121E1D"/>
    <w:rsid w:val="0012223F"/>
    <w:rsid w:val="00132B25"/>
    <w:rsid w:val="00133A56"/>
    <w:rsid w:val="00134C90"/>
    <w:rsid w:val="001355FC"/>
    <w:rsid w:val="00136667"/>
    <w:rsid w:val="00137F18"/>
    <w:rsid w:val="001406DF"/>
    <w:rsid w:val="00140995"/>
    <w:rsid w:val="001501B1"/>
    <w:rsid w:val="00150373"/>
    <w:rsid w:val="00150738"/>
    <w:rsid w:val="00151D6C"/>
    <w:rsid w:val="001533AB"/>
    <w:rsid w:val="00153E5F"/>
    <w:rsid w:val="00153F6E"/>
    <w:rsid w:val="00162C99"/>
    <w:rsid w:val="001673D5"/>
    <w:rsid w:val="00170F4B"/>
    <w:rsid w:val="00173141"/>
    <w:rsid w:val="00175F83"/>
    <w:rsid w:val="001778CE"/>
    <w:rsid w:val="001805D9"/>
    <w:rsid w:val="00180623"/>
    <w:rsid w:val="00182CA4"/>
    <w:rsid w:val="00184769"/>
    <w:rsid w:val="00185313"/>
    <w:rsid w:val="00185F8C"/>
    <w:rsid w:val="00186243"/>
    <w:rsid w:val="00186666"/>
    <w:rsid w:val="001871B3"/>
    <w:rsid w:val="001878C9"/>
    <w:rsid w:val="00190B3A"/>
    <w:rsid w:val="001933D3"/>
    <w:rsid w:val="00193B65"/>
    <w:rsid w:val="00196D9D"/>
    <w:rsid w:val="001A12A6"/>
    <w:rsid w:val="001A27E9"/>
    <w:rsid w:val="001A30CD"/>
    <w:rsid w:val="001A6B3F"/>
    <w:rsid w:val="001B1948"/>
    <w:rsid w:val="001B53F1"/>
    <w:rsid w:val="001B5C63"/>
    <w:rsid w:val="001B732F"/>
    <w:rsid w:val="001C0677"/>
    <w:rsid w:val="001C1287"/>
    <w:rsid w:val="001C2964"/>
    <w:rsid w:val="001C5028"/>
    <w:rsid w:val="001C66EB"/>
    <w:rsid w:val="001D1523"/>
    <w:rsid w:val="001D418C"/>
    <w:rsid w:val="001D47DD"/>
    <w:rsid w:val="001D589A"/>
    <w:rsid w:val="001D6608"/>
    <w:rsid w:val="001D665A"/>
    <w:rsid w:val="001E108E"/>
    <w:rsid w:val="001E1918"/>
    <w:rsid w:val="001E1C3F"/>
    <w:rsid w:val="001E4DD7"/>
    <w:rsid w:val="001E5647"/>
    <w:rsid w:val="001F1B62"/>
    <w:rsid w:val="001F1BF2"/>
    <w:rsid w:val="001F24D5"/>
    <w:rsid w:val="001F3644"/>
    <w:rsid w:val="001F44F6"/>
    <w:rsid w:val="001F6FD8"/>
    <w:rsid w:val="001F70DA"/>
    <w:rsid w:val="001F77F5"/>
    <w:rsid w:val="002000AE"/>
    <w:rsid w:val="00202878"/>
    <w:rsid w:val="002034E8"/>
    <w:rsid w:val="002066DE"/>
    <w:rsid w:val="0021029E"/>
    <w:rsid w:val="00210559"/>
    <w:rsid w:val="002110B1"/>
    <w:rsid w:val="00215891"/>
    <w:rsid w:val="00215D72"/>
    <w:rsid w:val="00220169"/>
    <w:rsid w:val="002215E9"/>
    <w:rsid w:val="00221613"/>
    <w:rsid w:val="00222E39"/>
    <w:rsid w:val="002233AF"/>
    <w:rsid w:val="00223C65"/>
    <w:rsid w:val="0022470C"/>
    <w:rsid w:val="002247BD"/>
    <w:rsid w:val="0022698C"/>
    <w:rsid w:val="0023064D"/>
    <w:rsid w:val="00231F82"/>
    <w:rsid w:val="00232977"/>
    <w:rsid w:val="00232990"/>
    <w:rsid w:val="0023380C"/>
    <w:rsid w:val="00235077"/>
    <w:rsid w:val="0023652C"/>
    <w:rsid w:val="00236DFC"/>
    <w:rsid w:val="00237AE6"/>
    <w:rsid w:val="00241BE4"/>
    <w:rsid w:val="0024360D"/>
    <w:rsid w:val="002457E9"/>
    <w:rsid w:val="00250358"/>
    <w:rsid w:val="0025440C"/>
    <w:rsid w:val="00254EA7"/>
    <w:rsid w:val="0025511E"/>
    <w:rsid w:val="00257F8D"/>
    <w:rsid w:val="00263853"/>
    <w:rsid w:val="002668AF"/>
    <w:rsid w:val="002677E4"/>
    <w:rsid w:val="00274164"/>
    <w:rsid w:val="002746DD"/>
    <w:rsid w:val="00274BA0"/>
    <w:rsid w:val="00275C8F"/>
    <w:rsid w:val="00277DEA"/>
    <w:rsid w:val="00282647"/>
    <w:rsid w:val="00283C0A"/>
    <w:rsid w:val="00283D67"/>
    <w:rsid w:val="00284B6D"/>
    <w:rsid w:val="0028522F"/>
    <w:rsid w:val="0029015D"/>
    <w:rsid w:val="00290526"/>
    <w:rsid w:val="0029145B"/>
    <w:rsid w:val="002925C4"/>
    <w:rsid w:val="002926B0"/>
    <w:rsid w:val="002932A4"/>
    <w:rsid w:val="002941FC"/>
    <w:rsid w:val="00295C4E"/>
    <w:rsid w:val="002963C3"/>
    <w:rsid w:val="002A294F"/>
    <w:rsid w:val="002A29B2"/>
    <w:rsid w:val="002A3022"/>
    <w:rsid w:val="002A6B7B"/>
    <w:rsid w:val="002A7B8B"/>
    <w:rsid w:val="002A7C18"/>
    <w:rsid w:val="002B17A5"/>
    <w:rsid w:val="002B324F"/>
    <w:rsid w:val="002B37A0"/>
    <w:rsid w:val="002B3B8C"/>
    <w:rsid w:val="002B50A3"/>
    <w:rsid w:val="002C2404"/>
    <w:rsid w:val="002C3398"/>
    <w:rsid w:val="002C3D46"/>
    <w:rsid w:val="002C3FF4"/>
    <w:rsid w:val="002C4564"/>
    <w:rsid w:val="002C4592"/>
    <w:rsid w:val="002C4954"/>
    <w:rsid w:val="002C636C"/>
    <w:rsid w:val="002C7213"/>
    <w:rsid w:val="002D02DA"/>
    <w:rsid w:val="002D07F7"/>
    <w:rsid w:val="002D0AA4"/>
    <w:rsid w:val="002D2477"/>
    <w:rsid w:val="002D2594"/>
    <w:rsid w:val="002D26D7"/>
    <w:rsid w:val="002E1FBB"/>
    <w:rsid w:val="002E3F4C"/>
    <w:rsid w:val="002E47B2"/>
    <w:rsid w:val="002E7C39"/>
    <w:rsid w:val="002F02F5"/>
    <w:rsid w:val="002F181E"/>
    <w:rsid w:val="002F188B"/>
    <w:rsid w:val="002F1F2F"/>
    <w:rsid w:val="002F277D"/>
    <w:rsid w:val="002F281C"/>
    <w:rsid w:val="002F3E45"/>
    <w:rsid w:val="002F4B21"/>
    <w:rsid w:val="002F5E9B"/>
    <w:rsid w:val="002F5F92"/>
    <w:rsid w:val="002F670D"/>
    <w:rsid w:val="002F6B90"/>
    <w:rsid w:val="00301CEC"/>
    <w:rsid w:val="00302F9F"/>
    <w:rsid w:val="00305AFC"/>
    <w:rsid w:val="00305F56"/>
    <w:rsid w:val="00307062"/>
    <w:rsid w:val="003105DC"/>
    <w:rsid w:val="003105EC"/>
    <w:rsid w:val="003166DC"/>
    <w:rsid w:val="00320DA2"/>
    <w:rsid w:val="003212A2"/>
    <w:rsid w:val="003258C3"/>
    <w:rsid w:val="00327041"/>
    <w:rsid w:val="00327518"/>
    <w:rsid w:val="00332A9F"/>
    <w:rsid w:val="0033301D"/>
    <w:rsid w:val="003333C3"/>
    <w:rsid w:val="00337CA4"/>
    <w:rsid w:val="00343D8D"/>
    <w:rsid w:val="00343E8F"/>
    <w:rsid w:val="00343FD0"/>
    <w:rsid w:val="003442F5"/>
    <w:rsid w:val="00345E7F"/>
    <w:rsid w:val="0035087A"/>
    <w:rsid w:val="00354B56"/>
    <w:rsid w:val="003554CC"/>
    <w:rsid w:val="00357462"/>
    <w:rsid w:val="003574E8"/>
    <w:rsid w:val="00363C89"/>
    <w:rsid w:val="00363F48"/>
    <w:rsid w:val="00365DE8"/>
    <w:rsid w:val="00365E32"/>
    <w:rsid w:val="00367181"/>
    <w:rsid w:val="0037466E"/>
    <w:rsid w:val="003759D4"/>
    <w:rsid w:val="00376762"/>
    <w:rsid w:val="00381EF8"/>
    <w:rsid w:val="0038533D"/>
    <w:rsid w:val="003862F4"/>
    <w:rsid w:val="0038667D"/>
    <w:rsid w:val="00390F55"/>
    <w:rsid w:val="00392C0F"/>
    <w:rsid w:val="00395058"/>
    <w:rsid w:val="00395934"/>
    <w:rsid w:val="00396D9C"/>
    <w:rsid w:val="00396DE8"/>
    <w:rsid w:val="003A05E0"/>
    <w:rsid w:val="003A0F40"/>
    <w:rsid w:val="003A35B1"/>
    <w:rsid w:val="003A3B4B"/>
    <w:rsid w:val="003A5D67"/>
    <w:rsid w:val="003A6717"/>
    <w:rsid w:val="003A71DE"/>
    <w:rsid w:val="003B3F08"/>
    <w:rsid w:val="003B4507"/>
    <w:rsid w:val="003B49EB"/>
    <w:rsid w:val="003C1E37"/>
    <w:rsid w:val="003C4255"/>
    <w:rsid w:val="003C4FA8"/>
    <w:rsid w:val="003C5523"/>
    <w:rsid w:val="003C621E"/>
    <w:rsid w:val="003D1927"/>
    <w:rsid w:val="003D2FF6"/>
    <w:rsid w:val="003D34B3"/>
    <w:rsid w:val="003D454C"/>
    <w:rsid w:val="003D56B5"/>
    <w:rsid w:val="003D6222"/>
    <w:rsid w:val="003D634B"/>
    <w:rsid w:val="003D7AFA"/>
    <w:rsid w:val="003E3249"/>
    <w:rsid w:val="003E4CDD"/>
    <w:rsid w:val="003E77B9"/>
    <w:rsid w:val="003E7F16"/>
    <w:rsid w:val="003F011D"/>
    <w:rsid w:val="003F0321"/>
    <w:rsid w:val="003F1B52"/>
    <w:rsid w:val="003F22C9"/>
    <w:rsid w:val="003F29C0"/>
    <w:rsid w:val="003F4170"/>
    <w:rsid w:val="003F42A8"/>
    <w:rsid w:val="003F5E1C"/>
    <w:rsid w:val="003F5FE0"/>
    <w:rsid w:val="003F79B7"/>
    <w:rsid w:val="00400703"/>
    <w:rsid w:val="00400A32"/>
    <w:rsid w:val="0040259C"/>
    <w:rsid w:val="00404F0C"/>
    <w:rsid w:val="00404FB7"/>
    <w:rsid w:val="00405117"/>
    <w:rsid w:val="0040671C"/>
    <w:rsid w:val="00410463"/>
    <w:rsid w:val="004141FE"/>
    <w:rsid w:val="00414FC8"/>
    <w:rsid w:val="004159C8"/>
    <w:rsid w:val="004167BE"/>
    <w:rsid w:val="004168DF"/>
    <w:rsid w:val="00416D9B"/>
    <w:rsid w:val="00417641"/>
    <w:rsid w:val="00420E55"/>
    <w:rsid w:val="00420EC5"/>
    <w:rsid w:val="00421D11"/>
    <w:rsid w:val="00422B80"/>
    <w:rsid w:val="00423716"/>
    <w:rsid w:val="00423982"/>
    <w:rsid w:val="00427D27"/>
    <w:rsid w:val="00427D9E"/>
    <w:rsid w:val="00430884"/>
    <w:rsid w:val="00433449"/>
    <w:rsid w:val="00433EDA"/>
    <w:rsid w:val="00434856"/>
    <w:rsid w:val="00434DAB"/>
    <w:rsid w:val="0043568C"/>
    <w:rsid w:val="00435EF2"/>
    <w:rsid w:val="00436614"/>
    <w:rsid w:val="00436B2E"/>
    <w:rsid w:val="004409E6"/>
    <w:rsid w:val="00440BA9"/>
    <w:rsid w:val="00440BF5"/>
    <w:rsid w:val="00441C16"/>
    <w:rsid w:val="0044662B"/>
    <w:rsid w:val="004466A2"/>
    <w:rsid w:val="00446E13"/>
    <w:rsid w:val="0044793B"/>
    <w:rsid w:val="00450B32"/>
    <w:rsid w:val="00451900"/>
    <w:rsid w:val="00451BB8"/>
    <w:rsid w:val="00452A7C"/>
    <w:rsid w:val="00454082"/>
    <w:rsid w:val="00454598"/>
    <w:rsid w:val="00456350"/>
    <w:rsid w:val="00456A2B"/>
    <w:rsid w:val="00457871"/>
    <w:rsid w:val="00457897"/>
    <w:rsid w:val="00457E9D"/>
    <w:rsid w:val="00462ACF"/>
    <w:rsid w:val="00464A51"/>
    <w:rsid w:val="0046602A"/>
    <w:rsid w:val="00470C39"/>
    <w:rsid w:val="004725D8"/>
    <w:rsid w:val="004732D3"/>
    <w:rsid w:val="00473980"/>
    <w:rsid w:val="00474FB9"/>
    <w:rsid w:val="0047693C"/>
    <w:rsid w:val="00477B3F"/>
    <w:rsid w:val="00481577"/>
    <w:rsid w:val="004816E8"/>
    <w:rsid w:val="0048312F"/>
    <w:rsid w:val="00484005"/>
    <w:rsid w:val="00484F04"/>
    <w:rsid w:val="0048514E"/>
    <w:rsid w:val="00485B09"/>
    <w:rsid w:val="00486CBF"/>
    <w:rsid w:val="00487115"/>
    <w:rsid w:val="004876E4"/>
    <w:rsid w:val="00487C89"/>
    <w:rsid w:val="00490AB4"/>
    <w:rsid w:val="00495A90"/>
    <w:rsid w:val="00496863"/>
    <w:rsid w:val="00496B19"/>
    <w:rsid w:val="00497604"/>
    <w:rsid w:val="004A06B1"/>
    <w:rsid w:val="004A0F0A"/>
    <w:rsid w:val="004A1412"/>
    <w:rsid w:val="004A4C21"/>
    <w:rsid w:val="004A692C"/>
    <w:rsid w:val="004A71BD"/>
    <w:rsid w:val="004A76BB"/>
    <w:rsid w:val="004B12D5"/>
    <w:rsid w:val="004B41DD"/>
    <w:rsid w:val="004B4263"/>
    <w:rsid w:val="004B4285"/>
    <w:rsid w:val="004B6334"/>
    <w:rsid w:val="004B6A64"/>
    <w:rsid w:val="004B6E67"/>
    <w:rsid w:val="004B7721"/>
    <w:rsid w:val="004C18E1"/>
    <w:rsid w:val="004C2342"/>
    <w:rsid w:val="004C2AC0"/>
    <w:rsid w:val="004C316C"/>
    <w:rsid w:val="004C3E8B"/>
    <w:rsid w:val="004C46B9"/>
    <w:rsid w:val="004C6919"/>
    <w:rsid w:val="004C697B"/>
    <w:rsid w:val="004C69BE"/>
    <w:rsid w:val="004D089C"/>
    <w:rsid w:val="004D1D7C"/>
    <w:rsid w:val="004D3140"/>
    <w:rsid w:val="004D322D"/>
    <w:rsid w:val="004D4931"/>
    <w:rsid w:val="004D5507"/>
    <w:rsid w:val="004D69D9"/>
    <w:rsid w:val="004E05E4"/>
    <w:rsid w:val="004E07A9"/>
    <w:rsid w:val="004E15AB"/>
    <w:rsid w:val="004E4579"/>
    <w:rsid w:val="004E4B9C"/>
    <w:rsid w:val="004E510C"/>
    <w:rsid w:val="004E6E2F"/>
    <w:rsid w:val="004F21F8"/>
    <w:rsid w:val="004F2ED0"/>
    <w:rsid w:val="004F327E"/>
    <w:rsid w:val="004F32A9"/>
    <w:rsid w:val="004F4649"/>
    <w:rsid w:val="004F6C9C"/>
    <w:rsid w:val="004F763F"/>
    <w:rsid w:val="00500136"/>
    <w:rsid w:val="00501591"/>
    <w:rsid w:val="005017CE"/>
    <w:rsid w:val="005108DD"/>
    <w:rsid w:val="005115F9"/>
    <w:rsid w:val="00512494"/>
    <w:rsid w:val="00512C04"/>
    <w:rsid w:val="005130F9"/>
    <w:rsid w:val="00515C7F"/>
    <w:rsid w:val="005161A7"/>
    <w:rsid w:val="00516561"/>
    <w:rsid w:val="00516F58"/>
    <w:rsid w:val="005178E4"/>
    <w:rsid w:val="005209ED"/>
    <w:rsid w:val="00520BAE"/>
    <w:rsid w:val="00520DA8"/>
    <w:rsid w:val="0052157D"/>
    <w:rsid w:val="0052350E"/>
    <w:rsid w:val="00525806"/>
    <w:rsid w:val="0052638E"/>
    <w:rsid w:val="005264CB"/>
    <w:rsid w:val="00531B3F"/>
    <w:rsid w:val="00532F94"/>
    <w:rsid w:val="00535443"/>
    <w:rsid w:val="00536E43"/>
    <w:rsid w:val="0054225F"/>
    <w:rsid w:val="00542BCD"/>
    <w:rsid w:val="0054488A"/>
    <w:rsid w:val="0055113E"/>
    <w:rsid w:val="0055185F"/>
    <w:rsid w:val="00552DA9"/>
    <w:rsid w:val="005539DF"/>
    <w:rsid w:val="00554CD6"/>
    <w:rsid w:val="00555D35"/>
    <w:rsid w:val="00560B30"/>
    <w:rsid w:val="0056475E"/>
    <w:rsid w:val="00564B10"/>
    <w:rsid w:val="0056775F"/>
    <w:rsid w:val="0057098D"/>
    <w:rsid w:val="005716D1"/>
    <w:rsid w:val="0057204C"/>
    <w:rsid w:val="005732CC"/>
    <w:rsid w:val="00573D66"/>
    <w:rsid w:val="00575222"/>
    <w:rsid w:val="00577D2F"/>
    <w:rsid w:val="00580647"/>
    <w:rsid w:val="005816C8"/>
    <w:rsid w:val="005817F3"/>
    <w:rsid w:val="00582F57"/>
    <w:rsid w:val="00583C45"/>
    <w:rsid w:val="0058751E"/>
    <w:rsid w:val="0058781E"/>
    <w:rsid w:val="0059234A"/>
    <w:rsid w:val="005924A5"/>
    <w:rsid w:val="00593F65"/>
    <w:rsid w:val="005942E8"/>
    <w:rsid w:val="00594FA0"/>
    <w:rsid w:val="005A1E63"/>
    <w:rsid w:val="005A2D86"/>
    <w:rsid w:val="005A315C"/>
    <w:rsid w:val="005A427A"/>
    <w:rsid w:val="005A46CA"/>
    <w:rsid w:val="005A490C"/>
    <w:rsid w:val="005A6CDC"/>
    <w:rsid w:val="005A7FA8"/>
    <w:rsid w:val="005B17B4"/>
    <w:rsid w:val="005B1F43"/>
    <w:rsid w:val="005C0BFF"/>
    <w:rsid w:val="005C0DA5"/>
    <w:rsid w:val="005C457E"/>
    <w:rsid w:val="005C4CA2"/>
    <w:rsid w:val="005C67CC"/>
    <w:rsid w:val="005C6B43"/>
    <w:rsid w:val="005C724F"/>
    <w:rsid w:val="005D1660"/>
    <w:rsid w:val="005D177D"/>
    <w:rsid w:val="005D1831"/>
    <w:rsid w:val="005D2386"/>
    <w:rsid w:val="005D69B7"/>
    <w:rsid w:val="005D7997"/>
    <w:rsid w:val="005E2B75"/>
    <w:rsid w:val="005E374C"/>
    <w:rsid w:val="005E3EC5"/>
    <w:rsid w:val="005E5DBA"/>
    <w:rsid w:val="005E76A0"/>
    <w:rsid w:val="005F0C77"/>
    <w:rsid w:val="005F110A"/>
    <w:rsid w:val="005F16F9"/>
    <w:rsid w:val="005F1C0C"/>
    <w:rsid w:val="005F591B"/>
    <w:rsid w:val="005F5AA7"/>
    <w:rsid w:val="006008BB"/>
    <w:rsid w:val="00601784"/>
    <w:rsid w:val="00602271"/>
    <w:rsid w:val="006046D5"/>
    <w:rsid w:val="00605006"/>
    <w:rsid w:val="00607357"/>
    <w:rsid w:val="00607E21"/>
    <w:rsid w:val="00611939"/>
    <w:rsid w:val="00612B7E"/>
    <w:rsid w:val="00612FB6"/>
    <w:rsid w:val="00614342"/>
    <w:rsid w:val="006155F3"/>
    <w:rsid w:val="00623506"/>
    <w:rsid w:val="006239D3"/>
    <w:rsid w:val="0062591F"/>
    <w:rsid w:val="006260FF"/>
    <w:rsid w:val="00632C9C"/>
    <w:rsid w:val="006347A3"/>
    <w:rsid w:val="006357B0"/>
    <w:rsid w:val="006357C0"/>
    <w:rsid w:val="00640E08"/>
    <w:rsid w:val="006450F1"/>
    <w:rsid w:val="006465DA"/>
    <w:rsid w:val="006466BF"/>
    <w:rsid w:val="006477A8"/>
    <w:rsid w:val="00652E41"/>
    <w:rsid w:val="00655351"/>
    <w:rsid w:val="00655628"/>
    <w:rsid w:val="00655A03"/>
    <w:rsid w:val="00655EEA"/>
    <w:rsid w:val="00660DCC"/>
    <w:rsid w:val="00661998"/>
    <w:rsid w:val="0066212A"/>
    <w:rsid w:val="00663187"/>
    <w:rsid w:val="00663D01"/>
    <w:rsid w:val="006674DC"/>
    <w:rsid w:val="0066762A"/>
    <w:rsid w:val="00667BB3"/>
    <w:rsid w:val="006712EC"/>
    <w:rsid w:val="006739C2"/>
    <w:rsid w:val="0067451F"/>
    <w:rsid w:val="00675BB2"/>
    <w:rsid w:val="006763CD"/>
    <w:rsid w:val="00676571"/>
    <w:rsid w:val="006776C5"/>
    <w:rsid w:val="00677958"/>
    <w:rsid w:val="00677D4E"/>
    <w:rsid w:val="00681454"/>
    <w:rsid w:val="006818EB"/>
    <w:rsid w:val="00683944"/>
    <w:rsid w:val="00683C36"/>
    <w:rsid w:val="00684132"/>
    <w:rsid w:val="00687320"/>
    <w:rsid w:val="00687D69"/>
    <w:rsid w:val="006928A7"/>
    <w:rsid w:val="00693EF0"/>
    <w:rsid w:val="00693F57"/>
    <w:rsid w:val="00694989"/>
    <w:rsid w:val="00697CF0"/>
    <w:rsid w:val="006A12A0"/>
    <w:rsid w:val="006A2D24"/>
    <w:rsid w:val="006A35CA"/>
    <w:rsid w:val="006A3E29"/>
    <w:rsid w:val="006A42BD"/>
    <w:rsid w:val="006A605F"/>
    <w:rsid w:val="006A60BA"/>
    <w:rsid w:val="006A7FA8"/>
    <w:rsid w:val="006B20B6"/>
    <w:rsid w:val="006B4774"/>
    <w:rsid w:val="006B58B6"/>
    <w:rsid w:val="006C34B1"/>
    <w:rsid w:val="006D1F52"/>
    <w:rsid w:val="006D27B2"/>
    <w:rsid w:val="006D7315"/>
    <w:rsid w:val="006E000D"/>
    <w:rsid w:val="006E24A6"/>
    <w:rsid w:val="006E67F4"/>
    <w:rsid w:val="006F04AE"/>
    <w:rsid w:val="006F2E5D"/>
    <w:rsid w:val="006F5532"/>
    <w:rsid w:val="006F5E51"/>
    <w:rsid w:val="006F6A8F"/>
    <w:rsid w:val="006F7A0C"/>
    <w:rsid w:val="007009FC"/>
    <w:rsid w:val="007018CD"/>
    <w:rsid w:val="0070293E"/>
    <w:rsid w:val="00703CD0"/>
    <w:rsid w:val="007053DC"/>
    <w:rsid w:val="00705B14"/>
    <w:rsid w:val="00710074"/>
    <w:rsid w:val="00711833"/>
    <w:rsid w:val="00713B48"/>
    <w:rsid w:val="007165E0"/>
    <w:rsid w:val="00716F12"/>
    <w:rsid w:val="0071717B"/>
    <w:rsid w:val="00717FFC"/>
    <w:rsid w:val="00720FE5"/>
    <w:rsid w:val="0072148A"/>
    <w:rsid w:val="007217C8"/>
    <w:rsid w:val="00721D65"/>
    <w:rsid w:val="00722BF6"/>
    <w:rsid w:val="007242C3"/>
    <w:rsid w:val="0072485B"/>
    <w:rsid w:val="00724CC1"/>
    <w:rsid w:val="0072599A"/>
    <w:rsid w:val="00731753"/>
    <w:rsid w:val="00732BFA"/>
    <w:rsid w:val="00736A43"/>
    <w:rsid w:val="00736BFA"/>
    <w:rsid w:val="007379B8"/>
    <w:rsid w:val="00737B59"/>
    <w:rsid w:val="00751F37"/>
    <w:rsid w:val="00752A20"/>
    <w:rsid w:val="00752E7E"/>
    <w:rsid w:val="0075375C"/>
    <w:rsid w:val="00757DB0"/>
    <w:rsid w:val="007615D3"/>
    <w:rsid w:val="00762759"/>
    <w:rsid w:val="007628F6"/>
    <w:rsid w:val="00764534"/>
    <w:rsid w:val="007645AE"/>
    <w:rsid w:val="00765444"/>
    <w:rsid w:val="00766474"/>
    <w:rsid w:val="0076697B"/>
    <w:rsid w:val="00767DE7"/>
    <w:rsid w:val="00770190"/>
    <w:rsid w:val="007739D0"/>
    <w:rsid w:val="007758ED"/>
    <w:rsid w:val="00782358"/>
    <w:rsid w:val="00784650"/>
    <w:rsid w:val="0078478B"/>
    <w:rsid w:val="00784816"/>
    <w:rsid w:val="00785D50"/>
    <w:rsid w:val="00791541"/>
    <w:rsid w:val="00793C93"/>
    <w:rsid w:val="00794A50"/>
    <w:rsid w:val="00795718"/>
    <w:rsid w:val="007962E3"/>
    <w:rsid w:val="007A003C"/>
    <w:rsid w:val="007A017F"/>
    <w:rsid w:val="007A0182"/>
    <w:rsid w:val="007A1472"/>
    <w:rsid w:val="007A1D06"/>
    <w:rsid w:val="007A2B2B"/>
    <w:rsid w:val="007A32D6"/>
    <w:rsid w:val="007A515A"/>
    <w:rsid w:val="007B2315"/>
    <w:rsid w:val="007B3090"/>
    <w:rsid w:val="007B3600"/>
    <w:rsid w:val="007B3AB2"/>
    <w:rsid w:val="007B4301"/>
    <w:rsid w:val="007B4B99"/>
    <w:rsid w:val="007C01B1"/>
    <w:rsid w:val="007C0345"/>
    <w:rsid w:val="007C233E"/>
    <w:rsid w:val="007C6B8C"/>
    <w:rsid w:val="007D138F"/>
    <w:rsid w:val="007D19C2"/>
    <w:rsid w:val="007D451E"/>
    <w:rsid w:val="007E19E3"/>
    <w:rsid w:val="007E2F74"/>
    <w:rsid w:val="007E30C2"/>
    <w:rsid w:val="007E37DF"/>
    <w:rsid w:val="007E3C6C"/>
    <w:rsid w:val="007E70EE"/>
    <w:rsid w:val="007F3ABC"/>
    <w:rsid w:val="007F3E54"/>
    <w:rsid w:val="007F6B77"/>
    <w:rsid w:val="00805111"/>
    <w:rsid w:val="0080589E"/>
    <w:rsid w:val="00805BE1"/>
    <w:rsid w:val="00806B62"/>
    <w:rsid w:val="00807C93"/>
    <w:rsid w:val="00807DED"/>
    <w:rsid w:val="008103E8"/>
    <w:rsid w:val="00815808"/>
    <w:rsid w:val="00816460"/>
    <w:rsid w:val="00816469"/>
    <w:rsid w:val="00822834"/>
    <w:rsid w:val="00823806"/>
    <w:rsid w:val="00825466"/>
    <w:rsid w:val="00826875"/>
    <w:rsid w:val="00827E1F"/>
    <w:rsid w:val="00831AE2"/>
    <w:rsid w:val="00831FEC"/>
    <w:rsid w:val="008323A6"/>
    <w:rsid w:val="00835BE3"/>
    <w:rsid w:val="00837ED9"/>
    <w:rsid w:val="00844B3D"/>
    <w:rsid w:val="00845F89"/>
    <w:rsid w:val="00850E65"/>
    <w:rsid w:val="0085210A"/>
    <w:rsid w:val="00852607"/>
    <w:rsid w:val="00852E1D"/>
    <w:rsid w:val="00853408"/>
    <w:rsid w:val="0085377F"/>
    <w:rsid w:val="00853D73"/>
    <w:rsid w:val="00857324"/>
    <w:rsid w:val="00857380"/>
    <w:rsid w:val="00860114"/>
    <w:rsid w:val="00860757"/>
    <w:rsid w:val="00861793"/>
    <w:rsid w:val="008622F8"/>
    <w:rsid w:val="00865EAC"/>
    <w:rsid w:val="00870066"/>
    <w:rsid w:val="00874A14"/>
    <w:rsid w:val="00874AC8"/>
    <w:rsid w:val="00876D3D"/>
    <w:rsid w:val="00880EC1"/>
    <w:rsid w:val="008812B7"/>
    <w:rsid w:val="00882359"/>
    <w:rsid w:val="00883F4B"/>
    <w:rsid w:val="00884B96"/>
    <w:rsid w:val="00886474"/>
    <w:rsid w:val="00887F18"/>
    <w:rsid w:val="008938B5"/>
    <w:rsid w:val="008968F8"/>
    <w:rsid w:val="0089703D"/>
    <w:rsid w:val="00897099"/>
    <w:rsid w:val="00897383"/>
    <w:rsid w:val="008A0029"/>
    <w:rsid w:val="008A005D"/>
    <w:rsid w:val="008A2340"/>
    <w:rsid w:val="008A401E"/>
    <w:rsid w:val="008A42D4"/>
    <w:rsid w:val="008A4B52"/>
    <w:rsid w:val="008A4C8C"/>
    <w:rsid w:val="008A626B"/>
    <w:rsid w:val="008A6DA4"/>
    <w:rsid w:val="008A7D3C"/>
    <w:rsid w:val="008B0FC3"/>
    <w:rsid w:val="008B2077"/>
    <w:rsid w:val="008B54CC"/>
    <w:rsid w:val="008B580B"/>
    <w:rsid w:val="008C0D9C"/>
    <w:rsid w:val="008C15F5"/>
    <w:rsid w:val="008C4189"/>
    <w:rsid w:val="008C45C5"/>
    <w:rsid w:val="008C5908"/>
    <w:rsid w:val="008C645E"/>
    <w:rsid w:val="008C6D4C"/>
    <w:rsid w:val="008C7D93"/>
    <w:rsid w:val="008D16AF"/>
    <w:rsid w:val="008D2758"/>
    <w:rsid w:val="008D2D9E"/>
    <w:rsid w:val="008D4125"/>
    <w:rsid w:val="008D54A2"/>
    <w:rsid w:val="008D5CCC"/>
    <w:rsid w:val="008D6A5C"/>
    <w:rsid w:val="008E016B"/>
    <w:rsid w:val="008E1B7F"/>
    <w:rsid w:val="008E3E57"/>
    <w:rsid w:val="008E7F83"/>
    <w:rsid w:val="008F14EF"/>
    <w:rsid w:val="008F2319"/>
    <w:rsid w:val="008F2F44"/>
    <w:rsid w:val="008F4BE9"/>
    <w:rsid w:val="008F5861"/>
    <w:rsid w:val="008F6D73"/>
    <w:rsid w:val="008F6FE9"/>
    <w:rsid w:val="008F7437"/>
    <w:rsid w:val="00901BC1"/>
    <w:rsid w:val="0090338E"/>
    <w:rsid w:val="00904F4A"/>
    <w:rsid w:val="00906C3C"/>
    <w:rsid w:val="009113FF"/>
    <w:rsid w:val="00911D42"/>
    <w:rsid w:val="00914C84"/>
    <w:rsid w:val="009159EA"/>
    <w:rsid w:val="00920FEE"/>
    <w:rsid w:val="00924EF8"/>
    <w:rsid w:val="00925B8D"/>
    <w:rsid w:val="00926A5C"/>
    <w:rsid w:val="00927ED1"/>
    <w:rsid w:val="00930E8C"/>
    <w:rsid w:val="00931ED4"/>
    <w:rsid w:val="009337A0"/>
    <w:rsid w:val="00934154"/>
    <w:rsid w:val="00937F9D"/>
    <w:rsid w:val="0094031D"/>
    <w:rsid w:val="009406ED"/>
    <w:rsid w:val="00940FCE"/>
    <w:rsid w:val="009420C0"/>
    <w:rsid w:val="00942675"/>
    <w:rsid w:val="00946225"/>
    <w:rsid w:val="0094737F"/>
    <w:rsid w:val="009500A4"/>
    <w:rsid w:val="00950203"/>
    <w:rsid w:val="009510C3"/>
    <w:rsid w:val="00951483"/>
    <w:rsid w:val="00951604"/>
    <w:rsid w:val="009528C3"/>
    <w:rsid w:val="00956E0F"/>
    <w:rsid w:val="00957349"/>
    <w:rsid w:val="00962BBA"/>
    <w:rsid w:val="00964E28"/>
    <w:rsid w:val="00965521"/>
    <w:rsid w:val="009712AA"/>
    <w:rsid w:val="009720A2"/>
    <w:rsid w:val="009721B6"/>
    <w:rsid w:val="009722A4"/>
    <w:rsid w:val="00973ABE"/>
    <w:rsid w:val="009746D7"/>
    <w:rsid w:val="009756DD"/>
    <w:rsid w:val="0097780F"/>
    <w:rsid w:val="00980DF1"/>
    <w:rsid w:val="009827EA"/>
    <w:rsid w:val="00982B9D"/>
    <w:rsid w:val="0098301D"/>
    <w:rsid w:val="00983732"/>
    <w:rsid w:val="009863E6"/>
    <w:rsid w:val="00990382"/>
    <w:rsid w:val="009905CA"/>
    <w:rsid w:val="009912C6"/>
    <w:rsid w:val="00992139"/>
    <w:rsid w:val="00995ACA"/>
    <w:rsid w:val="009A012B"/>
    <w:rsid w:val="009A0D19"/>
    <w:rsid w:val="009A21EB"/>
    <w:rsid w:val="009A2BD1"/>
    <w:rsid w:val="009A6CEE"/>
    <w:rsid w:val="009A7247"/>
    <w:rsid w:val="009A732B"/>
    <w:rsid w:val="009A7EA4"/>
    <w:rsid w:val="009B0567"/>
    <w:rsid w:val="009B64AF"/>
    <w:rsid w:val="009B6850"/>
    <w:rsid w:val="009B7F02"/>
    <w:rsid w:val="009C09EE"/>
    <w:rsid w:val="009C2493"/>
    <w:rsid w:val="009C38DC"/>
    <w:rsid w:val="009D0102"/>
    <w:rsid w:val="009D4557"/>
    <w:rsid w:val="009D6685"/>
    <w:rsid w:val="009D6F3F"/>
    <w:rsid w:val="009D7121"/>
    <w:rsid w:val="009E143D"/>
    <w:rsid w:val="009E365D"/>
    <w:rsid w:val="009E49E5"/>
    <w:rsid w:val="009E5525"/>
    <w:rsid w:val="009E5D80"/>
    <w:rsid w:val="009E729B"/>
    <w:rsid w:val="009F0323"/>
    <w:rsid w:val="00A01256"/>
    <w:rsid w:val="00A015DE"/>
    <w:rsid w:val="00A02E29"/>
    <w:rsid w:val="00A05E9F"/>
    <w:rsid w:val="00A07822"/>
    <w:rsid w:val="00A07830"/>
    <w:rsid w:val="00A10A55"/>
    <w:rsid w:val="00A12F52"/>
    <w:rsid w:val="00A14809"/>
    <w:rsid w:val="00A1496A"/>
    <w:rsid w:val="00A14EA8"/>
    <w:rsid w:val="00A162BD"/>
    <w:rsid w:val="00A21086"/>
    <w:rsid w:val="00A2155B"/>
    <w:rsid w:val="00A2181E"/>
    <w:rsid w:val="00A21E21"/>
    <w:rsid w:val="00A26072"/>
    <w:rsid w:val="00A2668B"/>
    <w:rsid w:val="00A3192E"/>
    <w:rsid w:val="00A31E54"/>
    <w:rsid w:val="00A32261"/>
    <w:rsid w:val="00A331CB"/>
    <w:rsid w:val="00A337BB"/>
    <w:rsid w:val="00A33A4B"/>
    <w:rsid w:val="00A35151"/>
    <w:rsid w:val="00A40775"/>
    <w:rsid w:val="00A42FAB"/>
    <w:rsid w:val="00A45B8A"/>
    <w:rsid w:val="00A471AE"/>
    <w:rsid w:val="00A47B00"/>
    <w:rsid w:val="00A547D9"/>
    <w:rsid w:val="00A55BE7"/>
    <w:rsid w:val="00A563E9"/>
    <w:rsid w:val="00A613F0"/>
    <w:rsid w:val="00A628A5"/>
    <w:rsid w:val="00A65058"/>
    <w:rsid w:val="00A6780E"/>
    <w:rsid w:val="00A70BCC"/>
    <w:rsid w:val="00A70D64"/>
    <w:rsid w:val="00A71753"/>
    <w:rsid w:val="00A71A95"/>
    <w:rsid w:val="00A724AD"/>
    <w:rsid w:val="00A7469F"/>
    <w:rsid w:val="00A77663"/>
    <w:rsid w:val="00A809A8"/>
    <w:rsid w:val="00A81DC7"/>
    <w:rsid w:val="00A84145"/>
    <w:rsid w:val="00A85382"/>
    <w:rsid w:val="00A85C5E"/>
    <w:rsid w:val="00A87092"/>
    <w:rsid w:val="00A91A2F"/>
    <w:rsid w:val="00A91F2C"/>
    <w:rsid w:val="00A9480A"/>
    <w:rsid w:val="00A971FA"/>
    <w:rsid w:val="00A97D20"/>
    <w:rsid w:val="00AA1CCF"/>
    <w:rsid w:val="00AA26AA"/>
    <w:rsid w:val="00AA422E"/>
    <w:rsid w:val="00AA499D"/>
    <w:rsid w:val="00AA7180"/>
    <w:rsid w:val="00AA7A2E"/>
    <w:rsid w:val="00AA7D0D"/>
    <w:rsid w:val="00AB081C"/>
    <w:rsid w:val="00AB2E97"/>
    <w:rsid w:val="00AB44D8"/>
    <w:rsid w:val="00AB494F"/>
    <w:rsid w:val="00AB65F5"/>
    <w:rsid w:val="00AB79E0"/>
    <w:rsid w:val="00AC32E7"/>
    <w:rsid w:val="00AC355C"/>
    <w:rsid w:val="00AC37B5"/>
    <w:rsid w:val="00AC60CC"/>
    <w:rsid w:val="00AD0768"/>
    <w:rsid w:val="00AD0814"/>
    <w:rsid w:val="00AD2AA2"/>
    <w:rsid w:val="00AD3077"/>
    <w:rsid w:val="00AD3408"/>
    <w:rsid w:val="00AD7A31"/>
    <w:rsid w:val="00AE23D9"/>
    <w:rsid w:val="00AE2508"/>
    <w:rsid w:val="00AE36E4"/>
    <w:rsid w:val="00AE4832"/>
    <w:rsid w:val="00AE5F51"/>
    <w:rsid w:val="00AE7EA1"/>
    <w:rsid w:val="00AF04D5"/>
    <w:rsid w:val="00AF1A0A"/>
    <w:rsid w:val="00AF28E9"/>
    <w:rsid w:val="00AF2DCD"/>
    <w:rsid w:val="00AF3A2D"/>
    <w:rsid w:val="00AF5817"/>
    <w:rsid w:val="00AF5B5F"/>
    <w:rsid w:val="00AF5F1F"/>
    <w:rsid w:val="00B00148"/>
    <w:rsid w:val="00B00217"/>
    <w:rsid w:val="00B019E3"/>
    <w:rsid w:val="00B01C9E"/>
    <w:rsid w:val="00B02692"/>
    <w:rsid w:val="00B0412B"/>
    <w:rsid w:val="00B04B57"/>
    <w:rsid w:val="00B04C28"/>
    <w:rsid w:val="00B145FA"/>
    <w:rsid w:val="00B15AFA"/>
    <w:rsid w:val="00B15E87"/>
    <w:rsid w:val="00B15FCA"/>
    <w:rsid w:val="00B16375"/>
    <w:rsid w:val="00B174D1"/>
    <w:rsid w:val="00B20018"/>
    <w:rsid w:val="00B20110"/>
    <w:rsid w:val="00B202C9"/>
    <w:rsid w:val="00B21884"/>
    <w:rsid w:val="00B22580"/>
    <w:rsid w:val="00B23886"/>
    <w:rsid w:val="00B2466D"/>
    <w:rsid w:val="00B24BD0"/>
    <w:rsid w:val="00B25D55"/>
    <w:rsid w:val="00B2733D"/>
    <w:rsid w:val="00B316A8"/>
    <w:rsid w:val="00B31921"/>
    <w:rsid w:val="00B33455"/>
    <w:rsid w:val="00B35823"/>
    <w:rsid w:val="00B419D3"/>
    <w:rsid w:val="00B42710"/>
    <w:rsid w:val="00B44EB9"/>
    <w:rsid w:val="00B45424"/>
    <w:rsid w:val="00B46716"/>
    <w:rsid w:val="00B47B37"/>
    <w:rsid w:val="00B51DCB"/>
    <w:rsid w:val="00B52DC9"/>
    <w:rsid w:val="00B53B56"/>
    <w:rsid w:val="00B56371"/>
    <w:rsid w:val="00B60647"/>
    <w:rsid w:val="00B61A8C"/>
    <w:rsid w:val="00B61EAD"/>
    <w:rsid w:val="00B628F0"/>
    <w:rsid w:val="00B63510"/>
    <w:rsid w:val="00B63B04"/>
    <w:rsid w:val="00B73384"/>
    <w:rsid w:val="00B74FAD"/>
    <w:rsid w:val="00B75B5E"/>
    <w:rsid w:val="00B77331"/>
    <w:rsid w:val="00B77DCC"/>
    <w:rsid w:val="00B80E49"/>
    <w:rsid w:val="00B822D5"/>
    <w:rsid w:val="00B83360"/>
    <w:rsid w:val="00B84D8B"/>
    <w:rsid w:val="00B86C44"/>
    <w:rsid w:val="00B91D7F"/>
    <w:rsid w:val="00B92BBF"/>
    <w:rsid w:val="00B95009"/>
    <w:rsid w:val="00B9516F"/>
    <w:rsid w:val="00B97DDC"/>
    <w:rsid w:val="00BA02F0"/>
    <w:rsid w:val="00BA1829"/>
    <w:rsid w:val="00BA2669"/>
    <w:rsid w:val="00BA2E8A"/>
    <w:rsid w:val="00BA357A"/>
    <w:rsid w:val="00BA3A23"/>
    <w:rsid w:val="00BB09B8"/>
    <w:rsid w:val="00BB0C62"/>
    <w:rsid w:val="00BB0F32"/>
    <w:rsid w:val="00BB1534"/>
    <w:rsid w:val="00BB1B57"/>
    <w:rsid w:val="00BB20C1"/>
    <w:rsid w:val="00BB3735"/>
    <w:rsid w:val="00BB3E38"/>
    <w:rsid w:val="00BB489F"/>
    <w:rsid w:val="00BB52D6"/>
    <w:rsid w:val="00BB7052"/>
    <w:rsid w:val="00BC1085"/>
    <w:rsid w:val="00BC10F0"/>
    <w:rsid w:val="00BC3C52"/>
    <w:rsid w:val="00BC47D6"/>
    <w:rsid w:val="00BC4992"/>
    <w:rsid w:val="00BC5BDD"/>
    <w:rsid w:val="00BC6F94"/>
    <w:rsid w:val="00BC75D3"/>
    <w:rsid w:val="00BD4B6A"/>
    <w:rsid w:val="00BD4F63"/>
    <w:rsid w:val="00BD51E0"/>
    <w:rsid w:val="00BD710F"/>
    <w:rsid w:val="00BE1134"/>
    <w:rsid w:val="00BE22A8"/>
    <w:rsid w:val="00BF0AFD"/>
    <w:rsid w:val="00BF1B6C"/>
    <w:rsid w:val="00BF1BB8"/>
    <w:rsid w:val="00BF254C"/>
    <w:rsid w:val="00BF4983"/>
    <w:rsid w:val="00BF5CCA"/>
    <w:rsid w:val="00C01395"/>
    <w:rsid w:val="00C025C5"/>
    <w:rsid w:val="00C04EB0"/>
    <w:rsid w:val="00C107E9"/>
    <w:rsid w:val="00C12DBD"/>
    <w:rsid w:val="00C179EB"/>
    <w:rsid w:val="00C2034E"/>
    <w:rsid w:val="00C21453"/>
    <w:rsid w:val="00C243BB"/>
    <w:rsid w:val="00C24D93"/>
    <w:rsid w:val="00C263C7"/>
    <w:rsid w:val="00C26AEB"/>
    <w:rsid w:val="00C26CF5"/>
    <w:rsid w:val="00C300A0"/>
    <w:rsid w:val="00C3214E"/>
    <w:rsid w:val="00C328DB"/>
    <w:rsid w:val="00C33D89"/>
    <w:rsid w:val="00C35875"/>
    <w:rsid w:val="00C3665E"/>
    <w:rsid w:val="00C36828"/>
    <w:rsid w:val="00C378AC"/>
    <w:rsid w:val="00C40A13"/>
    <w:rsid w:val="00C413D8"/>
    <w:rsid w:val="00C42666"/>
    <w:rsid w:val="00C42A45"/>
    <w:rsid w:val="00C42A57"/>
    <w:rsid w:val="00C42FA6"/>
    <w:rsid w:val="00C435AF"/>
    <w:rsid w:val="00C4387C"/>
    <w:rsid w:val="00C44B9B"/>
    <w:rsid w:val="00C45A09"/>
    <w:rsid w:val="00C51DB5"/>
    <w:rsid w:val="00C529F7"/>
    <w:rsid w:val="00C54727"/>
    <w:rsid w:val="00C550AA"/>
    <w:rsid w:val="00C5656A"/>
    <w:rsid w:val="00C56A03"/>
    <w:rsid w:val="00C57DD2"/>
    <w:rsid w:val="00C6238A"/>
    <w:rsid w:val="00C627EA"/>
    <w:rsid w:val="00C661DB"/>
    <w:rsid w:val="00C66F29"/>
    <w:rsid w:val="00C70330"/>
    <w:rsid w:val="00C736BA"/>
    <w:rsid w:val="00C74580"/>
    <w:rsid w:val="00C7689C"/>
    <w:rsid w:val="00C76C42"/>
    <w:rsid w:val="00C76ECF"/>
    <w:rsid w:val="00C81319"/>
    <w:rsid w:val="00C83530"/>
    <w:rsid w:val="00C9041E"/>
    <w:rsid w:val="00C90585"/>
    <w:rsid w:val="00C92AD7"/>
    <w:rsid w:val="00C92D9F"/>
    <w:rsid w:val="00C94C9E"/>
    <w:rsid w:val="00C97062"/>
    <w:rsid w:val="00CA571F"/>
    <w:rsid w:val="00CA6A6C"/>
    <w:rsid w:val="00CA6A91"/>
    <w:rsid w:val="00CA7625"/>
    <w:rsid w:val="00CB02AE"/>
    <w:rsid w:val="00CB0CEB"/>
    <w:rsid w:val="00CB27E9"/>
    <w:rsid w:val="00CB2BB9"/>
    <w:rsid w:val="00CC0546"/>
    <w:rsid w:val="00CC229B"/>
    <w:rsid w:val="00CC54D7"/>
    <w:rsid w:val="00CC563D"/>
    <w:rsid w:val="00CC684C"/>
    <w:rsid w:val="00CC6CF7"/>
    <w:rsid w:val="00CD0E57"/>
    <w:rsid w:val="00CD1399"/>
    <w:rsid w:val="00CD6847"/>
    <w:rsid w:val="00CD78FC"/>
    <w:rsid w:val="00CE00D9"/>
    <w:rsid w:val="00CE1136"/>
    <w:rsid w:val="00CE27A4"/>
    <w:rsid w:val="00CE40E9"/>
    <w:rsid w:val="00CE5174"/>
    <w:rsid w:val="00CE68F3"/>
    <w:rsid w:val="00CF16AD"/>
    <w:rsid w:val="00CF1CB7"/>
    <w:rsid w:val="00CF2E95"/>
    <w:rsid w:val="00CF3020"/>
    <w:rsid w:val="00CF3661"/>
    <w:rsid w:val="00CF3706"/>
    <w:rsid w:val="00CF4B95"/>
    <w:rsid w:val="00CF52C2"/>
    <w:rsid w:val="00CF587B"/>
    <w:rsid w:val="00CF67AB"/>
    <w:rsid w:val="00CF6E01"/>
    <w:rsid w:val="00CF73F5"/>
    <w:rsid w:val="00CF744A"/>
    <w:rsid w:val="00CF7DDE"/>
    <w:rsid w:val="00D05E36"/>
    <w:rsid w:val="00D0690F"/>
    <w:rsid w:val="00D07595"/>
    <w:rsid w:val="00D07E43"/>
    <w:rsid w:val="00D10DCA"/>
    <w:rsid w:val="00D12045"/>
    <w:rsid w:val="00D12180"/>
    <w:rsid w:val="00D12829"/>
    <w:rsid w:val="00D16FE4"/>
    <w:rsid w:val="00D20AE0"/>
    <w:rsid w:val="00D22941"/>
    <w:rsid w:val="00D245D4"/>
    <w:rsid w:val="00D31952"/>
    <w:rsid w:val="00D340C1"/>
    <w:rsid w:val="00D35177"/>
    <w:rsid w:val="00D3525F"/>
    <w:rsid w:val="00D433E8"/>
    <w:rsid w:val="00D434C7"/>
    <w:rsid w:val="00D43671"/>
    <w:rsid w:val="00D44028"/>
    <w:rsid w:val="00D4405A"/>
    <w:rsid w:val="00D44E22"/>
    <w:rsid w:val="00D47D6E"/>
    <w:rsid w:val="00D5047E"/>
    <w:rsid w:val="00D524CF"/>
    <w:rsid w:val="00D54B49"/>
    <w:rsid w:val="00D55E35"/>
    <w:rsid w:val="00D56B79"/>
    <w:rsid w:val="00D61811"/>
    <w:rsid w:val="00D61892"/>
    <w:rsid w:val="00D62D08"/>
    <w:rsid w:val="00D64876"/>
    <w:rsid w:val="00D671D2"/>
    <w:rsid w:val="00D6768C"/>
    <w:rsid w:val="00D72EBC"/>
    <w:rsid w:val="00D750CC"/>
    <w:rsid w:val="00D77296"/>
    <w:rsid w:val="00D772E9"/>
    <w:rsid w:val="00D80F8A"/>
    <w:rsid w:val="00D81145"/>
    <w:rsid w:val="00D83A57"/>
    <w:rsid w:val="00D84DF2"/>
    <w:rsid w:val="00D864DD"/>
    <w:rsid w:val="00D86CE1"/>
    <w:rsid w:val="00D87DE2"/>
    <w:rsid w:val="00D91D92"/>
    <w:rsid w:val="00D93344"/>
    <w:rsid w:val="00D93DAB"/>
    <w:rsid w:val="00D952DE"/>
    <w:rsid w:val="00D95FDF"/>
    <w:rsid w:val="00D9770E"/>
    <w:rsid w:val="00D97DA4"/>
    <w:rsid w:val="00D97E2A"/>
    <w:rsid w:val="00DA2ADB"/>
    <w:rsid w:val="00DA5366"/>
    <w:rsid w:val="00DB0808"/>
    <w:rsid w:val="00DB08F8"/>
    <w:rsid w:val="00DB22D7"/>
    <w:rsid w:val="00DB7D56"/>
    <w:rsid w:val="00DC073D"/>
    <w:rsid w:val="00DC4B8B"/>
    <w:rsid w:val="00DC4BBB"/>
    <w:rsid w:val="00DC5C5E"/>
    <w:rsid w:val="00DC5E3E"/>
    <w:rsid w:val="00DC6156"/>
    <w:rsid w:val="00DC7540"/>
    <w:rsid w:val="00DD0755"/>
    <w:rsid w:val="00DD1AFC"/>
    <w:rsid w:val="00DD2C8C"/>
    <w:rsid w:val="00DD4DA6"/>
    <w:rsid w:val="00DD4F13"/>
    <w:rsid w:val="00DD6BA1"/>
    <w:rsid w:val="00DE02A1"/>
    <w:rsid w:val="00DE0938"/>
    <w:rsid w:val="00DE21B5"/>
    <w:rsid w:val="00DE285D"/>
    <w:rsid w:val="00DE4687"/>
    <w:rsid w:val="00DE521C"/>
    <w:rsid w:val="00DE739A"/>
    <w:rsid w:val="00DF1A95"/>
    <w:rsid w:val="00DF427B"/>
    <w:rsid w:val="00E0007E"/>
    <w:rsid w:val="00E02EB7"/>
    <w:rsid w:val="00E06913"/>
    <w:rsid w:val="00E07768"/>
    <w:rsid w:val="00E13528"/>
    <w:rsid w:val="00E14F98"/>
    <w:rsid w:val="00E15762"/>
    <w:rsid w:val="00E15A7F"/>
    <w:rsid w:val="00E16126"/>
    <w:rsid w:val="00E16975"/>
    <w:rsid w:val="00E222EB"/>
    <w:rsid w:val="00E22905"/>
    <w:rsid w:val="00E22C7C"/>
    <w:rsid w:val="00E22D64"/>
    <w:rsid w:val="00E24B54"/>
    <w:rsid w:val="00E26611"/>
    <w:rsid w:val="00E327AC"/>
    <w:rsid w:val="00E42F5E"/>
    <w:rsid w:val="00E431BC"/>
    <w:rsid w:val="00E467C2"/>
    <w:rsid w:val="00E468E5"/>
    <w:rsid w:val="00E469DE"/>
    <w:rsid w:val="00E46A6E"/>
    <w:rsid w:val="00E47772"/>
    <w:rsid w:val="00E47FAF"/>
    <w:rsid w:val="00E5016E"/>
    <w:rsid w:val="00E60841"/>
    <w:rsid w:val="00E61D18"/>
    <w:rsid w:val="00E63E5B"/>
    <w:rsid w:val="00E6416E"/>
    <w:rsid w:val="00E65B7C"/>
    <w:rsid w:val="00E65FF4"/>
    <w:rsid w:val="00E6620E"/>
    <w:rsid w:val="00E67822"/>
    <w:rsid w:val="00E709E7"/>
    <w:rsid w:val="00E713C0"/>
    <w:rsid w:val="00E71941"/>
    <w:rsid w:val="00E72ABD"/>
    <w:rsid w:val="00E730D3"/>
    <w:rsid w:val="00E73EC7"/>
    <w:rsid w:val="00E748E8"/>
    <w:rsid w:val="00E77529"/>
    <w:rsid w:val="00E80445"/>
    <w:rsid w:val="00E8164E"/>
    <w:rsid w:val="00E85209"/>
    <w:rsid w:val="00E862A7"/>
    <w:rsid w:val="00E959B5"/>
    <w:rsid w:val="00E95AD5"/>
    <w:rsid w:val="00E96C49"/>
    <w:rsid w:val="00E97322"/>
    <w:rsid w:val="00E97575"/>
    <w:rsid w:val="00E9784C"/>
    <w:rsid w:val="00EA0058"/>
    <w:rsid w:val="00EA2F57"/>
    <w:rsid w:val="00EA3CD8"/>
    <w:rsid w:val="00EA454A"/>
    <w:rsid w:val="00EA6C1D"/>
    <w:rsid w:val="00EB1842"/>
    <w:rsid w:val="00EB233D"/>
    <w:rsid w:val="00EB342E"/>
    <w:rsid w:val="00EB46F5"/>
    <w:rsid w:val="00EB74C0"/>
    <w:rsid w:val="00EB77CF"/>
    <w:rsid w:val="00EC1269"/>
    <w:rsid w:val="00EC20A5"/>
    <w:rsid w:val="00EC2702"/>
    <w:rsid w:val="00EC2ED6"/>
    <w:rsid w:val="00EC358C"/>
    <w:rsid w:val="00EC52CA"/>
    <w:rsid w:val="00EC58F9"/>
    <w:rsid w:val="00EC5ABD"/>
    <w:rsid w:val="00ED0DEA"/>
    <w:rsid w:val="00ED13E1"/>
    <w:rsid w:val="00ED1441"/>
    <w:rsid w:val="00ED3717"/>
    <w:rsid w:val="00ED3B32"/>
    <w:rsid w:val="00EE3B4E"/>
    <w:rsid w:val="00EF0749"/>
    <w:rsid w:val="00EF08A9"/>
    <w:rsid w:val="00EF5BC9"/>
    <w:rsid w:val="00EF5E42"/>
    <w:rsid w:val="00EF63BB"/>
    <w:rsid w:val="00F0293A"/>
    <w:rsid w:val="00F04316"/>
    <w:rsid w:val="00F04BD4"/>
    <w:rsid w:val="00F0663E"/>
    <w:rsid w:val="00F11335"/>
    <w:rsid w:val="00F11653"/>
    <w:rsid w:val="00F119F8"/>
    <w:rsid w:val="00F1373C"/>
    <w:rsid w:val="00F14AD4"/>
    <w:rsid w:val="00F15C2A"/>
    <w:rsid w:val="00F20D85"/>
    <w:rsid w:val="00F21938"/>
    <w:rsid w:val="00F23436"/>
    <w:rsid w:val="00F32670"/>
    <w:rsid w:val="00F377C8"/>
    <w:rsid w:val="00F42287"/>
    <w:rsid w:val="00F42A26"/>
    <w:rsid w:val="00F42C1C"/>
    <w:rsid w:val="00F430BB"/>
    <w:rsid w:val="00F44CDE"/>
    <w:rsid w:val="00F4699B"/>
    <w:rsid w:val="00F47563"/>
    <w:rsid w:val="00F4768F"/>
    <w:rsid w:val="00F476BA"/>
    <w:rsid w:val="00F51C09"/>
    <w:rsid w:val="00F52CF7"/>
    <w:rsid w:val="00F52ECC"/>
    <w:rsid w:val="00F54AF6"/>
    <w:rsid w:val="00F610E5"/>
    <w:rsid w:val="00F62291"/>
    <w:rsid w:val="00F62329"/>
    <w:rsid w:val="00F64BF5"/>
    <w:rsid w:val="00F721B2"/>
    <w:rsid w:val="00F728A1"/>
    <w:rsid w:val="00F73246"/>
    <w:rsid w:val="00F8045A"/>
    <w:rsid w:val="00F8087F"/>
    <w:rsid w:val="00F83265"/>
    <w:rsid w:val="00F837F6"/>
    <w:rsid w:val="00F845A3"/>
    <w:rsid w:val="00F84F77"/>
    <w:rsid w:val="00F85A4C"/>
    <w:rsid w:val="00F86587"/>
    <w:rsid w:val="00F86A50"/>
    <w:rsid w:val="00F870F6"/>
    <w:rsid w:val="00F873AB"/>
    <w:rsid w:val="00F91B75"/>
    <w:rsid w:val="00F922B0"/>
    <w:rsid w:val="00F93021"/>
    <w:rsid w:val="00F93A9B"/>
    <w:rsid w:val="00F95BB4"/>
    <w:rsid w:val="00F95FB0"/>
    <w:rsid w:val="00F966D9"/>
    <w:rsid w:val="00FA0328"/>
    <w:rsid w:val="00FA3354"/>
    <w:rsid w:val="00FA35BB"/>
    <w:rsid w:val="00FA3BCA"/>
    <w:rsid w:val="00FA44F0"/>
    <w:rsid w:val="00FA670B"/>
    <w:rsid w:val="00FB0EE4"/>
    <w:rsid w:val="00FB1FF0"/>
    <w:rsid w:val="00FB37D0"/>
    <w:rsid w:val="00FB6A94"/>
    <w:rsid w:val="00FB6C71"/>
    <w:rsid w:val="00FB70BC"/>
    <w:rsid w:val="00FB7609"/>
    <w:rsid w:val="00FC0C56"/>
    <w:rsid w:val="00FC1A9D"/>
    <w:rsid w:val="00FC24EC"/>
    <w:rsid w:val="00FC7CE4"/>
    <w:rsid w:val="00FD22AF"/>
    <w:rsid w:val="00FD6743"/>
    <w:rsid w:val="00FD7DED"/>
    <w:rsid w:val="00FE1AD9"/>
    <w:rsid w:val="00FE7D9A"/>
    <w:rsid w:val="00FF0A78"/>
    <w:rsid w:val="00FF1991"/>
    <w:rsid w:val="00FF1AB5"/>
    <w:rsid w:val="00FF3986"/>
    <w:rsid w:val="00FF3C9A"/>
    <w:rsid w:val="00FF60A2"/>
    <w:rsid w:val="00FF6A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E9D1CAB6-57F1-4BC3-A5D6-D341CDE7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PMingLiU" w:hAnsi="Cambria" w:cs="Cordia New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66"/>
    <w:lsdException w:name="List Paragraph" w:uiPriority="34" w:qFormat="1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69BE"/>
    <w:pPr>
      <w:widowControl w:val="0"/>
    </w:pPr>
    <w:rPr>
      <w:rFonts w:ascii="Calibri" w:hAnsi="Calibri" w:cs="Calibri"/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6697B"/>
    <w:pPr>
      <w:widowControl/>
      <w:spacing w:before="100" w:beforeAutospacing="1" w:after="100" w:afterAutospacing="1"/>
      <w:outlineLvl w:val="3"/>
    </w:pPr>
    <w:rPr>
      <w:rFonts w:ascii="Times" w:hAnsi="Times" w:cs="Times New Roman"/>
      <w:b/>
      <w:bCs/>
      <w:kern w:val="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rsid w:val="004C69BE"/>
    <w:pPr>
      <w:jc w:val="center"/>
    </w:pPr>
    <w:rPr>
      <w:rFonts w:ascii="Times New Roman" w:hAnsi="Times New Roman" w:cs="Times New Roman"/>
      <w:lang w:eastAsia="en-US"/>
    </w:rPr>
  </w:style>
  <w:style w:type="character" w:customStyle="1" w:styleId="ja50-ce-text4">
    <w:name w:val="ja50-ce-text4"/>
    <w:basedOn w:val="DefaultParagraphFont"/>
    <w:uiPriority w:val="99"/>
    <w:rsid w:val="004C69BE"/>
  </w:style>
  <w:style w:type="character" w:styleId="Emphasis">
    <w:name w:val="Emphasis"/>
    <w:uiPriority w:val="20"/>
    <w:qFormat/>
    <w:rsid w:val="004C69BE"/>
    <w:rPr>
      <w:i/>
      <w:iCs/>
    </w:rPr>
  </w:style>
  <w:style w:type="character" w:styleId="Hyperlink">
    <w:name w:val="Hyperlink"/>
    <w:uiPriority w:val="99"/>
    <w:unhideWhenUsed/>
    <w:rsid w:val="004C69BE"/>
    <w:rPr>
      <w:color w:val="0000FF"/>
      <w:u w:val="single"/>
    </w:rPr>
  </w:style>
  <w:style w:type="character" w:customStyle="1" w:styleId="apple-style-span">
    <w:name w:val="apple-style-span"/>
    <w:rsid w:val="004D5507"/>
  </w:style>
  <w:style w:type="character" w:customStyle="1" w:styleId="address">
    <w:name w:val="address"/>
    <w:basedOn w:val="DefaultParagraphFont"/>
    <w:uiPriority w:val="99"/>
    <w:rsid w:val="002D0AA4"/>
  </w:style>
  <w:style w:type="character" w:customStyle="1" w:styleId="apple-converted-space">
    <w:name w:val="apple-converted-space"/>
    <w:rsid w:val="002D0AA4"/>
  </w:style>
  <w:style w:type="character" w:customStyle="1" w:styleId="nbapihighlight">
    <w:name w:val="nbapihighlight"/>
    <w:rsid w:val="002D0AA4"/>
  </w:style>
  <w:style w:type="character" w:customStyle="1" w:styleId="f1">
    <w:name w:val="f1"/>
    <w:rsid w:val="00904F4A"/>
    <w:rPr>
      <w:color w:val="767676"/>
    </w:rPr>
  </w:style>
  <w:style w:type="character" w:styleId="FollowedHyperlink">
    <w:name w:val="FollowedHyperlink"/>
    <w:uiPriority w:val="99"/>
    <w:semiHidden/>
    <w:unhideWhenUsed/>
    <w:rsid w:val="00904F4A"/>
    <w:rPr>
      <w:color w:val="800080"/>
      <w:u w:val="single"/>
    </w:rPr>
  </w:style>
  <w:style w:type="paragraph" w:customStyle="1" w:styleId="1">
    <w:name w:val="頁首1"/>
    <w:basedOn w:val="Normal"/>
    <w:link w:val="a"/>
    <w:uiPriority w:val="99"/>
    <w:unhideWhenUsed/>
    <w:rsid w:val="00E1612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a">
    <w:name w:val="頁首 字元"/>
    <w:link w:val="1"/>
    <w:uiPriority w:val="99"/>
    <w:rsid w:val="00E16126"/>
    <w:rPr>
      <w:rFonts w:ascii="Calibri" w:eastAsia="PMingLiU" w:hAnsi="Calibri" w:cs="Calibri"/>
      <w:kern w:val="2"/>
      <w:sz w:val="20"/>
      <w:szCs w:val="20"/>
      <w:lang w:eastAsia="zh-TW"/>
    </w:rPr>
  </w:style>
  <w:style w:type="paragraph" w:customStyle="1" w:styleId="10">
    <w:name w:val="頁尾1"/>
    <w:basedOn w:val="Normal"/>
    <w:link w:val="a0"/>
    <w:uiPriority w:val="99"/>
    <w:semiHidden/>
    <w:unhideWhenUsed/>
    <w:rsid w:val="00E1612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a0">
    <w:name w:val="頁尾 字元"/>
    <w:link w:val="10"/>
    <w:uiPriority w:val="99"/>
    <w:rsid w:val="00E16126"/>
    <w:rPr>
      <w:rFonts w:ascii="Calibri" w:eastAsia="PMingLiU" w:hAnsi="Calibri" w:cs="Calibri"/>
      <w:kern w:val="2"/>
      <w:sz w:val="20"/>
      <w:szCs w:val="20"/>
      <w:lang w:eastAsia="zh-TW"/>
    </w:rPr>
  </w:style>
  <w:style w:type="paragraph" w:customStyle="1" w:styleId="2">
    <w:name w:val="頁首2"/>
    <w:basedOn w:val="Normal"/>
    <w:link w:val="11"/>
    <w:uiPriority w:val="99"/>
    <w:unhideWhenUsed/>
    <w:rsid w:val="008B0FC3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11">
    <w:name w:val="頁首 字元1"/>
    <w:link w:val="2"/>
    <w:uiPriority w:val="99"/>
    <w:rsid w:val="008B0FC3"/>
    <w:rPr>
      <w:rFonts w:ascii="Calibri" w:eastAsia="PMingLiU" w:hAnsi="Calibri" w:cs="Calibri"/>
      <w:kern w:val="2"/>
      <w:sz w:val="20"/>
      <w:szCs w:val="20"/>
      <w:lang w:eastAsia="zh-TW"/>
    </w:rPr>
  </w:style>
  <w:style w:type="paragraph" w:customStyle="1" w:styleId="20">
    <w:name w:val="頁尾2"/>
    <w:basedOn w:val="Normal"/>
    <w:link w:val="12"/>
    <w:uiPriority w:val="99"/>
    <w:unhideWhenUsed/>
    <w:rsid w:val="008B0FC3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12">
    <w:name w:val="頁尾 字元1"/>
    <w:link w:val="20"/>
    <w:uiPriority w:val="99"/>
    <w:rsid w:val="008B0FC3"/>
    <w:rPr>
      <w:rFonts w:ascii="Calibri" w:eastAsia="PMingLiU" w:hAnsi="Calibri" w:cs="Calibri"/>
      <w:kern w:val="2"/>
      <w:sz w:val="20"/>
      <w:szCs w:val="20"/>
      <w:lang w:eastAsia="zh-TW"/>
    </w:rPr>
  </w:style>
  <w:style w:type="paragraph" w:customStyle="1" w:styleId="Header1">
    <w:name w:val="Header1"/>
    <w:basedOn w:val="Normal"/>
    <w:link w:val="HeaderChar"/>
    <w:uiPriority w:val="99"/>
    <w:unhideWhenUsed/>
    <w:rsid w:val="00E469DE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HeaderChar">
    <w:name w:val="Header Char"/>
    <w:link w:val="Header1"/>
    <w:uiPriority w:val="99"/>
    <w:rsid w:val="00E469DE"/>
    <w:rPr>
      <w:rFonts w:ascii="Calibri" w:eastAsia="PMingLiU" w:hAnsi="Calibri" w:cs="Calibri"/>
      <w:kern w:val="2"/>
      <w:sz w:val="20"/>
      <w:szCs w:val="20"/>
      <w:lang w:eastAsia="zh-TW"/>
    </w:rPr>
  </w:style>
  <w:style w:type="paragraph" w:customStyle="1" w:styleId="Footer1">
    <w:name w:val="Footer1"/>
    <w:basedOn w:val="Normal"/>
    <w:link w:val="FooterChar"/>
    <w:uiPriority w:val="99"/>
    <w:unhideWhenUsed/>
    <w:rsid w:val="00E469DE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/>
    </w:rPr>
  </w:style>
  <w:style w:type="character" w:customStyle="1" w:styleId="FooterChar">
    <w:name w:val="Footer Char"/>
    <w:link w:val="Footer1"/>
    <w:uiPriority w:val="99"/>
    <w:rsid w:val="00E469DE"/>
    <w:rPr>
      <w:rFonts w:ascii="Calibri" w:eastAsia="PMingLiU" w:hAnsi="Calibri" w:cs="Calibri"/>
      <w:kern w:val="2"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B04"/>
    <w:rPr>
      <w:rFonts w:cs="Times New Roman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B63B04"/>
    <w:rPr>
      <w:rFonts w:ascii="Calibri" w:eastAsia="PMingLiU" w:hAnsi="Calibri" w:cs="Angsana New"/>
      <w:kern w:val="2"/>
      <w:sz w:val="18"/>
      <w:szCs w:val="18"/>
      <w:lang w:eastAsia="zh-TW"/>
    </w:rPr>
  </w:style>
  <w:style w:type="character" w:styleId="CommentReference">
    <w:name w:val="annotation reference"/>
    <w:uiPriority w:val="99"/>
    <w:semiHidden/>
    <w:unhideWhenUsed/>
    <w:rsid w:val="00BD710F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710F"/>
    <w:rPr>
      <w:rFonts w:cs="Times New Roman"/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BD710F"/>
    <w:rPr>
      <w:rFonts w:ascii="Calibri" w:eastAsia="PMingLiU" w:hAnsi="Calibri" w:cs="Calibri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10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D710F"/>
    <w:rPr>
      <w:rFonts w:ascii="Calibri" w:eastAsia="PMingLiU" w:hAnsi="Calibri" w:cs="Calibri"/>
      <w:b/>
      <w:bCs/>
      <w:kern w:val="2"/>
      <w:sz w:val="20"/>
      <w:szCs w:val="20"/>
      <w:lang w:eastAsia="zh-TW"/>
    </w:rPr>
  </w:style>
  <w:style w:type="character" w:customStyle="1" w:styleId="ft">
    <w:name w:val="ft"/>
    <w:basedOn w:val="DefaultParagraphFont"/>
    <w:rsid w:val="001805D9"/>
  </w:style>
  <w:style w:type="paragraph" w:customStyle="1" w:styleId="3">
    <w:name w:val="頁首3"/>
    <w:basedOn w:val="Normal"/>
    <w:link w:val="21"/>
    <w:uiPriority w:val="99"/>
    <w:unhideWhenUsed/>
    <w:rsid w:val="007A32D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21">
    <w:name w:val="頁首 字元2"/>
    <w:link w:val="3"/>
    <w:uiPriority w:val="99"/>
    <w:rsid w:val="007A32D6"/>
    <w:rPr>
      <w:rFonts w:ascii="Calibri" w:hAnsi="Calibri" w:cs="Calibri"/>
      <w:kern w:val="2"/>
    </w:rPr>
  </w:style>
  <w:style w:type="paragraph" w:customStyle="1" w:styleId="30">
    <w:name w:val="頁尾3"/>
    <w:basedOn w:val="Normal"/>
    <w:link w:val="22"/>
    <w:uiPriority w:val="99"/>
    <w:unhideWhenUsed/>
    <w:rsid w:val="007A32D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22">
    <w:name w:val="頁尾 字元2"/>
    <w:link w:val="30"/>
    <w:uiPriority w:val="99"/>
    <w:rsid w:val="007A32D6"/>
    <w:rPr>
      <w:rFonts w:ascii="Calibri" w:hAnsi="Calibri" w:cs="Calibri"/>
      <w:kern w:val="2"/>
    </w:rPr>
  </w:style>
  <w:style w:type="character" w:customStyle="1" w:styleId="PlaceholderText1">
    <w:name w:val="Placeholder Text1"/>
    <w:uiPriority w:val="67"/>
    <w:rsid w:val="00BF1BB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1717B"/>
    <w:pPr>
      <w:widowControl/>
      <w:spacing w:before="100" w:beforeAutospacing="1" w:after="100" w:afterAutospacing="1"/>
    </w:pPr>
    <w:rPr>
      <w:rFonts w:ascii="PMingLiU" w:hAnsi="PMingLiU" w:cs="PMingLiU"/>
      <w:kern w:val="0"/>
    </w:rPr>
  </w:style>
  <w:style w:type="paragraph" w:customStyle="1" w:styleId="4">
    <w:name w:val="頁首4"/>
    <w:basedOn w:val="Normal"/>
    <w:link w:val="31"/>
    <w:uiPriority w:val="99"/>
    <w:semiHidden/>
    <w:unhideWhenUsed/>
    <w:rsid w:val="00305F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31">
    <w:name w:val="頁首 字元3"/>
    <w:link w:val="4"/>
    <w:uiPriority w:val="99"/>
    <w:semiHidden/>
    <w:rsid w:val="00305F56"/>
    <w:rPr>
      <w:rFonts w:ascii="Calibri" w:hAnsi="Calibri" w:cs="Calibri"/>
      <w:kern w:val="2"/>
    </w:rPr>
  </w:style>
  <w:style w:type="paragraph" w:customStyle="1" w:styleId="40">
    <w:name w:val="頁尾4"/>
    <w:basedOn w:val="Normal"/>
    <w:link w:val="32"/>
    <w:uiPriority w:val="99"/>
    <w:semiHidden/>
    <w:unhideWhenUsed/>
    <w:rsid w:val="00305F56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32">
    <w:name w:val="頁尾 字元3"/>
    <w:link w:val="40"/>
    <w:uiPriority w:val="99"/>
    <w:semiHidden/>
    <w:rsid w:val="00305F56"/>
    <w:rPr>
      <w:rFonts w:ascii="Calibri" w:hAnsi="Calibri" w:cs="Calibri"/>
      <w:kern w:val="2"/>
    </w:rPr>
  </w:style>
  <w:style w:type="character" w:styleId="Strong">
    <w:name w:val="Strong"/>
    <w:uiPriority w:val="22"/>
    <w:qFormat/>
    <w:rsid w:val="009D7121"/>
    <w:rPr>
      <w:b/>
      <w:bCs/>
    </w:rPr>
  </w:style>
  <w:style w:type="paragraph" w:customStyle="1" w:styleId="5">
    <w:name w:val="頁首5"/>
    <w:basedOn w:val="Normal"/>
    <w:link w:val="41"/>
    <w:uiPriority w:val="99"/>
    <w:semiHidden/>
    <w:unhideWhenUsed/>
    <w:rsid w:val="004D1D7C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41">
    <w:name w:val="頁首 字元4"/>
    <w:link w:val="5"/>
    <w:uiPriority w:val="99"/>
    <w:semiHidden/>
    <w:rsid w:val="004D1D7C"/>
    <w:rPr>
      <w:rFonts w:ascii="Calibri" w:hAnsi="Calibri" w:cs="Calibri"/>
      <w:kern w:val="2"/>
    </w:rPr>
  </w:style>
  <w:style w:type="paragraph" w:customStyle="1" w:styleId="50">
    <w:name w:val="頁尾5"/>
    <w:basedOn w:val="Normal"/>
    <w:link w:val="42"/>
    <w:uiPriority w:val="99"/>
    <w:semiHidden/>
    <w:unhideWhenUsed/>
    <w:rsid w:val="004D1D7C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42">
    <w:name w:val="頁尾 字元4"/>
    <w:link w:val="50"/>
    <w:uiPriority w:val="99"/>
    <w:semiHidden/>
    <w:rsid w:val="004D1D7C"/>
    <w:rPr>
      <w:rFonts w:ascii="Calibri" w:hAnsi="Calibri" w:cs="Calibri"/>
      <w:kern w:val="2"/>
    </w:rPr>
  </w:style>
  <w:style w:type="paragraph" w:customStyle="1" w:styleId="6">
    <w:name w:val="頁首6"/>
    <w:basedOn w:val="Normal"/>
    <w:link w:val="51"/>
    <w:uiPriority w:val="99"/>
    <w:semiHidden/>
    <w:unhideWhenUsed/>
    <w:rsid w:val="008E3E57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51">
    <w:name w:val="頁首 字元5"/>
    <w:link w:val="6"/>
    <w:uiPriority w:val="99"/>
    <w:semiHidden/>
    <w:rsid w:val="008E3E57"/>
    <w:rPr>
      <w:rFonts w:ascii="Calibri" w:hAnsi="Calibri" w:cs="Calibri"/>
      <w:kern w:val="2"/>
    </w:rPr>
  </w:style>
  <w:style w:type="paragraph" w:customStyle="1" w:styleId="60">
    <w:name w:val="頁尾6"/>
    <w:basedOn w:val="Normal"/>
    <w:link w:val="52"/>
    <w:uiPriority w:val="99"/>
    <w:semiHidden/>
    <w:unhideWhenUsed/>
    <w:rsid w:val="008E3E57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52">
    <w:name w:val="頁尾 字元5"/>
    <w:link w:val="60"/>
    <w:uiPriority w:val="99"/>
    <w:semiHidden/>
    <w:rsid w:val="008E3E57"/>
    <w:rPr>
      <w:rFonts w:ascii="Calibri" w:hAnsi="Calibri" w:cs="Calibri"/>
      <w:kern w:val="2"/>
    </w:rPr>
  </w:style>
  <w:style w:type="paragraph" w:customStyle="1" w:styleId="7">
    <w:name w:val="頁首7"/>
    <w:basedOn w:val="Normal"/>
    <w:link w:val="61"/>
    <w:uiPriority w:val="99"/>
    <w:semiHidden/>
    <w:unhideWhenUsed/>
    <w:rsid w:val="00C3214E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61">
    <w:name w:val="頁首 字元6"/>
    <w:link w:val="7"/>
    <w:uiPriority w:val="99"/>
    <w:semiHidden/>
    <w:rsid w:val="00C3214E"/>
    <w:rPr>
      <w:rFonts w:ascii="Calibri" w:hAnsi="Calibri" w:cs="Calibri"/>
      <w:kern w:val="2"/>
    </w:rPr>
  </w:style>
  <w:style w:type="paragraph" w:customStyle="1" w:styleId="70">
    <w:name w:val="頁尾7"/>
    <w:basedOn w:val="Normal"/>
    <w:link w:val="62"/>
    <w:uiPriority w:val="99"/>
    <w:semiHidden/>
    <w:unhideWhenUsed/>
    <w:rsid w:val="00C3214E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62">
    <w:name w:val="頁尾 字元6"/>
    <w:link w:val="70"/>
    <w:uiPriority w:val="99"/>
    <w:semiHidden/>
    <w:rsid w:val="00C3214E"/>
    <w:rPr>
      <w:rFonts w:ascii="Calibri" w:hAnsi="Calibri" w:cs="Calibri"/>
      <w:kern w:val="2"/>
    </w:rPr>
  </w:style>
  <w:style w:type="paragraph" w:customStyle="1" w:styleId="8">
    <w:name w:val="頁首8"/>
    <w:basedOn w:val="Normal"/>
    <w:link w:val="71"/>
    <w:uiPriority w:val="99"/>
    <w:semiHidden/>
    <w:unhideWhenUsed/>
    <w:rsid w:val="00705B14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71">
    <w:name w:val="頁首 字元7"/>
    <w:link w:val="8"/>
    <w:uiPriority w:val="99"/>
    <w:semiHidden/>
    <w:rsid w:val="00705B14"/>
    <w:rPr>
      <w:rFonts w:ascii="Calibri" w:hAnsi="Calibri" w:cs="Calibri"/>
      <w:kern w:val="2"/>
    </w:rPr>
  </w:style>
  <w:style w:type="paragraph" w:customStyle="1" w:styleId="80">
    <w:name w:val="頁尾8"/>
    <w:basedOn w:val="Normal"/>
    <w:link w:val="72"/>
    <w:uiPriority w:val="99"/>
    <w:semiHidden/>
    <w:unhideWhenUsed/>
    <w:rsid w:val="00705B14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72">
    <w:name w:val="頁尾 字元7"/>
    <w:link w:val="80"/>
    <w:uiPriority w:val="99"/>
    <w:semiHidden/>
    <w:rsid w:val="00705B14"/>
    <w:rPr>
      <w:rFonts w:ascii="Calibri" w:hAnsi="Calibri" w:cs="Calibri"/>
      <w:kern w:val="2"/>
    </w:rPr>
  </w:style>
  <w:style w:type="paragraph" w:customStyle="1" w:styleId="9">
    <w:name w:val="頁首9"/>
    <w:basedOn w:val="Normal"/>
    <w:link w:val="81"/>
    <w:uiPriority w:val="99"/>
    <w:semiHidden/>
    <w:unhideWhenUsed/>
    <w:rsid w:val="003F4170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81">
    <w:name w:val="頁首 字元8"/>
    <w:link w:val="9"/>
    <w:uiPriority w:val="99"/>
    <w:semiHidden/>
    <w:rsid w:val="003F4170"/>
    <w:rPr>
      <w:rFonts w:ascii="Calibri" w:hAnsi="Calibri" w:cs="Calibri"/>
      <w:kern w:val="2"/>
    </w:rPr>
  </w:style>
  <w:style w:type="paragraph" w:customStyle="1" w:styleId="90">
    <w:name w:val="頁尾9"/>
    <w:basedOn w:val="Normal"/>
    <w:link w:val="82"/>
    <w:uiPriority w:val="99"/>
    <w:semiHidden/>
    <w:unhideWhenUsed/>
    <w:rsid w:val="003F4170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82">
    <w:name w:val="頁尾 字元8"/>
    <w:link w:val="90"/>
    <w:uiPriority w:val="99"/>
    <w:semiHidden/>
    <w:rsid w:val="003F4170"/>
    <w:rPr>
      <w:rFonts w:ascii="Calibri" w:hAnsi="Calibri" w:cs="Calibri"/>
      <w:kern w:val="2"/>
    </w:rPr>
  </w:style>
  <w:style w:type="paragraph" w:styleId="Header">
    <w:name w:val="header"/>
    <w:basedOn w:val="Normal"/>
    <w:link w:val="HeaderChar1"/>
    <w:uiPriority w:val="99"/>
    <w:unhideWhenUsed/>
    <w:rsid w:val="002963C3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HeaderChar1">
    <w:name w:val="Header Char1"/>
    <w:link w:val="Header"/>
    <w:uiPriority w:val="99"/>
    <w:rsid w:val="002963C3"/>
    <w:rPr>
      <w:rFonts w:ascii="Calibri" w:hAnsi="Calibri" w:cs="Calibri"/>
      <w:kern w:val="2"/>
    </w:rPr>
  </w:style>
  <w:style w:type="paragraph" w:styleId="Footer">
    <w:name w:val="footer"/>
    <w:basedOn w:val="Normal"/>
    <w:link w:val="FooterChar1"/>
    <w:uiPriority w:val="99"/>
    <w:unhideWhenUsed/>
    <w:rsid w:val="002963C3"/>
    <w:pPr>
      <w:tabs>
        <w:tab w:val="center" w:pos="4153"/>
        <w:tab w:val="right" w:pos="8306"/>
      </w:tabs>
      <w:snapToGrid w:val="0"/>
    </w:pPr>
    <w:rPr>
      <w:rFonts w:cs="Times New Roman"/>
      <w:sz w:val="20"/>
      <w:szCs w:val="20"/>
      <w:lang w:val="x-none" w:eastAsia="x-none"/>
    </w:rPr>
  </w:style>
  <w:style w:type="character" w:customStyle="1" w:styleId="FooterChar1">
    <w:name w:val="Footer Char1"/>
    <w:link w:val="Footer"/>
    <w:uiPriority w:val="99"/>
    <w:semiHidden/>
    <w:rsid w:val="002963C3"/>
    <w:rPr>
      <w:rFonts w:ascii="Calibri" w:hAnsi="Calibri" w:cs="Calibri"/>
      <w:kern w:val="2"/>
    </w:rPr>
  </w:style>
  <w:style w:type="paragraph" w:styleId="PlainText">
    <w:name w:val="Plain Text"/>
    <w:basedOn w:val="Normal"/>
    <w:link w:val="PlainTextChar"/>
    <w:rsid w:val="008A401E"/>
    <w:rPr>
      <w:rFonts w:ascii="MingLiU" w:eastAsia="MingLiU" w:hAnsi="Courier New" w:cs="Times New Roman"/>
      <w:szCs w:val="20"/>
      <w:lang w:val="x-none" w:eastAsia="x-none"/>
    </w:rPr>
  </w:style>
  <w:style w:type="character" w:customStyle="1" w:styleId="PlainTextChar">
    <w:name w:val="Plain Text Char"/>
    <w:link w:val="PlainText"/>
    <w:rsid w:val="008A401E"/>
    <w:rPr>
      <w:rFonts w:ascii="MingLiU" w:eastAsia="MingLiU" w:hAnsi="Courier New" w:cs="Times New Roman"/>
      <w:kern w:val="2"/>
      <w:sz w:val="24"/>
      <w:lang w:val="x-none" w:eastAsia="x-none"/>
    </w:rPr>
  </w:style>
  <w:style w:type="paragraph" w:customStyle="1" w:styleId="EndNoteBibliographyTitle">
    <w:name w:val="EndNote Bibliography Title"/>
    <w:basedOn w:val="Normal"/>
    <w:rsid w:val="00E47FAF"/>
    <w:pPr>
      <w:jc w:val="center"/>
    </w:pPr>
  </w:style>
  <w:style w:type="paragraph" w:customStyle="1" w:styleId="EndNoteBibliography">
    <w:name w:val="EndNote Bibliography"/>
    <w:basedOn w:val="Normal"/>
    <w:rsid w:val="00E47FAF"/>
  </w:style>
  <w:style w:type="character" w:customStyle="1" w:styleId="Heading4Char">
    <w:name w:val="Heading 4 Char"/>
    <w:link w:val="Heading4"/>
    <w:uiPriority w:val="9"/>
    <w:rsid w:val="0076697B"/>
    <w:rPr>
      <w:rFonts w:ascii="Times" w:hAnsi="Times"/>
      <w:b/>
      <w:bCs/>
      <w:sz w:val="24"/>
      <w:szCs w:val="24"/>
    </w:rPr>
  </w:style>
  <w:style w:type="character" w:customStyle="1" w:styleId="cgselectable">
    <w:name w:val="cgselectable"/>
    <w:basedOn w:val="DefaultParagraphFont"/>
    <w:rsid w:val="000B7E61"/>
  </w:style>
  <w:style w:type="paragraph" w:styleId="ListParagraph">
    <w:name w:val="List Paragraph"/>
    <w:basedOn w:val="Normal"/>
    <w:uiPriority w:val="34"/>
    <w:qFormat/>
    <w:rsid w:val="00D671D2"/>
    <w:pPr>
      <w:ind w:leftChars="200" w:left="480"/>
    </w:pPr>
  </w:style>
  <w:style w:type="paragraph" w:styleId="Revision">
    <w:name w:val="Revision"/>
    <w:hidden/>
    <w:uiPriority w:val="66"/>
    <w:rsid w:val="00A547D9"/>
    <w:rPr>
      <w:rFonts w:ascii="Calibri" w:hAnsi="Calibri" w:cs="Calibr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nitrc.org/projects/pestica/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Data Sheet 1.DOCX</DocumentId>
    <TitleName xmlns="5e008b31-b888-436c-b17f-bfd55af87141">Data Sheet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Data Sheet</DocumentType>
    <FileFormat xmlns="5e008b31-b888-436c-b17f-bfd55af87141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FD6230-0D4C-4A7D-9053-35E26BE1E8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008b31-b888-436c-b17f-bfd55af871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56B60F4-0165-4A24-9711-92FA09CDB80C}">
  <ds:schemaRefs>
    <ds:schemaRef ds:uri="http://schemas.microsoft.com/office/2006/metadata/properties"/>
    <ds:schemaRef ds:uri="5e008b31-b888-436c-b17f-bfd55af87141"/>
  </ds:schemaRefs>
</ds:datastoreItem>
</file>

<file path=customXml/itemProps3.xml><?xml version="1.0" encoding="utf-8"?>
<ds:datastoreItem xmlns:ds="http://schemas.openxmlformats.org/officeDocument/2006/customXml" ds:itemID="{F7F0C8C9-C788-4A3A-8249-3A644789B5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40FAD6-B5EE-4DB2-85B2-FE3EFB553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7</Pages>
  <Words>2524</Words>
  <Characters>1439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883</CharactersWithSpaces>
  <SharedDoc>false</SharedDoc>
  <HLinks>
    <vt:vector size="72" baseType="variant"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490427</vt:i4>
      </vt:variant>
      <vt:variant>
        <vt:i4>44</vt:i4>
      </vt:variant>
      <vt:variant>
        <vt:i4>0</vt:i4>
      </vt:variant>
      <vt:variant>
        <vt:i4>5</vt:i4>
      </vt:variant>
      <vt:variant>
        <vt:lpwstr>http://www.nitrc.org/projects/pestica/</vt:lpwstr>
      </vt:variant>
      <vt:variant>
        <vt:lpwstr/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</dc:creator>
  <cp:lastModifiedBy>Gonçalo Vargas</cp:lastModifiedBy>
  <cp:revision>35</cp:revision>
  <cp:lastPrinted>2013-06-28T02:38:00Z</cp:lastPrinted>
  <dcterms:created xsi:type="dcterms:W3CDTF">2017-04-24T04:33:00Z</dcterms:created>
  <dcterms:modified xsi:type="dcterms:W3CDTF">2017-06-2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